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C6606" w:rsidRDefault="00000000" w14:paraId="00000001" w14:textId="3157099F">
      <w:pPr>
        <w:ind w:left="-540" w:right="-630"/>
        <w:jc w:val="center"/>
        <w:rPr>
          <w:rFonts w:ascii="Times New Roman" w:hAnsi="Times New Roman" w:eastAsia="Times New Roman" w:cs="Times New Roman"/>
          <w:sz w:val="28"/>
          <w:szCs w:val="28"/>
        </w:rPr>
      </w:pP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Fighting Through the Heat: How </w:t>
      </w:r>
      <w:r w:rsidR="00F50112">
        <w:rPr>
          <w:rFonts w:ascii="Times New Roman" w:hAnsi="Times New Roman" w:eastAsia="Times New Roman" w:cs="Times New Roman"/>
          <w:b/>
          <w:sz w:val="28"/>
          <w:szCs w:val="28"/>
        </w:rPr>
        <w:t>Male Aggression</w:t>
      </w:r>
      <w:r>
        <w:rPr>
          <w:rFonts w:ascii="Times New Roman" w:hAnsi="Times New Roman" w:eastAsia="Times New Roman" w:cs="Times New Roman"/>
          <w:b/>
          <w:sz w:val="28"/>
          <w:szCs w:val="28"/>
        </w:rPr>
        <w:t xml:space="preserve"> Influences Population Demography Under Recurrent Heatwaves</w:t>
      </w:r>
    </w:p>
    <w:p w:rsidR="00EC6606" w:rsidRDefault="00000000" w14:paraId="00000002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Supplementary Material</w:t>
      </w:r>
    </w:p>
    <w:p w:rsidR="00EC6606" w:rsidRDefault="00000000" w14:paraId="00000003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1: Results from GLMM with betabinomial error structure to predict fighter proportions without including the first and second adult counts where first adult counts had tritonymphs.</w:t>
      </w:r>
      <w:r>
        <w:rPr>
          <w:rFonts w:ascii="Times New Roman" w:hAnsi="Times New Roman" w:eastAsia="Times New Roman" w:cs="Times New Roman"/>
          <w:sz w:val="24"/>
          <w:szCs w:val="24"/>
        </w:rPr>
        <w:br/>
      </w:r>
      <w:r>
        <w:rPr>
          <w:rFonts w:ascii="Times New Roman" w:hAnsi="Times New Roman" w:eastAsia="Times New Roman" w:cs="Times New Roman"/>
          <w:i/>
          <w:sz w:val="24"/>
          <w:szCs w:val="24"/>
        </w:rPr>
        <w:t>The factors and interactions retained in the final model are denoted in bold. χ² values, d.f., and p-values are from likelihood ratio tests comparing models with and without the variable in question.</w:t>
      </w:r>
    </w:p>
    <w:tbl>
      <w:tblPr>
        <w:tblStyle w:val="a9"/>
        <w:tblW w:w="9390" w:type="dxa"/>
        <w:tblLayout w:type="fixed"/>
        <w:tblLook w:val="04A0" w:firstRow="1" w:lastRow="0" w:firstColumn="1" w:lastColumn="0" w:noHBand="0" w:noVBand="1"/>
      </w:tblPr>
      <w:tblGrid>
        <w:gridCol w:w="3795"/>
        <w:gridCol w:w="2145"/>
        <w:gridCol w:w="1785"/>
        <w:gridCol w:w="1665"/>
      </w:tblGrid>
      <w:tr w:rsidR="00EC6606" w:rsidTr="00EC6606" w14:paraId="53A6DF0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04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0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χ²</w:t>
            </w:r>
          </w:p>
        </w:tc>
        <w:tc>
          <w:tcPr>
            <w:tcW w:w="1785" w:type="dxa"/>
          </w:tcPr>
          <w:p w:rsidR="00EC6606" w:rsidRDefault="00000000" w14:paraId="0000000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.f.</w:t>
            </w:r>
          </w:p>
        </w:tc>
        <w:tc>
          <w:tcPr>
            <w:tcW w:w="1665" w:type="dxa"/>
          </w:tcPr>
          <w:p w:rsidR="00EC6606" w:rsidRDefault="00000000" w14:paraId="0000000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43C72D1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0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</w:tcPr>
          <w:p w:rsidR="00EC6606" w:rsidRDefault="00000000" w14:paraId="000000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EC6606" w:rsidRDefault="00000000" w14:paraId="000000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4B1AB15D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0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21.524</w:t>
            </w:r>
          </w:p>
        </w:tc>
        <w:tc>
          <w:tcPr>
            <w:tcW w:w="1785" w:type="dxa"/>
          </w:tcPr>
          <w:p w:rsidR="00EC6606" w:rsidRDefault="00000000" w14:paraId="000000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5A1311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1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1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</w:tcPr>
          <w:p w:rsidR="00EC6606" w:rsidRDefault="00000000" w14:paraId="000000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665" w:type="dxa"/>
          </w:tcPr>
          <w:p w:rsidR="00EC6606" w:rsidRDefault="00000000" w14:paraId="000000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28A591D1" w14:textId="77777777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1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emperature * 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1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.724</w:t>
            </w:r>
          </w:p>
        </w:tc>
        <w:tc>
          <w:tcPr>
            <w:tcW w:w="1785" w:type="dxa"/>
          </w:tcPr>
          <w:p w:rsidR="00EC6606" w:rsidRDefault="00000000" w14:paraId="000000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30</w:t>
            </w:r>
          </w:p>
        </w:tc>
      </w:tr>
      <w:tr w:rsidR="00EC6606" w:rsidTr="00EC6606" w14:paraId="72D7CB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1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785" w:type="dxa"/>
          </w:tcPr>
          <w:p w:rsidR="00EC6606" w:rsidRDefault="00000000" w14:paraId="000000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61</w:t>
            </w:r>
          </w:p>
        </w:tc>
      </w:tr>
      <w:tr w:rsidR="00EC6606" w:rsidTr="00EC6606" w14:paraId="5B9E4027" w14:textId="777777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1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 * count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1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785" w:type="dxa"/>
          </w:tcPr>
          <w:p w:rsidR="00EC6606" w:rsidRDefault="00000000" w14:paraId="000000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52</w:t>
            </w:r>
          </w:p>
        </w:tc>
      </w:tr>
      <w:tr w:rsidR="00EC6606" w:rsidTr="00EC6606" w14:paraId="610FFE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2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pheromone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2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785" w:type="dxa"/>
          </w:tcPr>
          <w:p w:rsidR="00EC6606" w:rsidRDefault="00000000" w14:paraId="0000002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2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53</w:t>
            </w:r>
          </w:p>
        </w:tc>
      </w:tr>
      <w:tr w:rsidR="00EC6606" w:rsidTr="00EC6606" w14:paraId="3DA132EE" w14:textId="777777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2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count * 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85" w:type="dxa"/>
          </w:tcPr>
          <w:p w:rsidR="00EC6606" w:rsidRDefault="00000000" w14:paraId="000000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94</w:t>
            </w:r>
          </w:p>
        </w:tc>
      </w:tr>
      <w:tr w:rsidR="00EC6606" w:rsidTr="00EC6606" w14:paraId="6C2BB44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2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 * 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785" w:type="dxa"/>
          </w:tcPr>
          <w:p w:rsidR="00EC6606" w:rsidRDefault="00000000" w14:paraId="000000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30</w:t>
            </w:r>
          </w:p>
        </w:tc>
      </w:tr>
      <w:tr w:rsidR="00EC6606" w:rsidTr="00EC6606" w14:paraId="63B0874C" w14:textId="777777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2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count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2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785" w:type="dxa"/>
          </w:tcPr>
          <w:p w:rsidR="00EC6606" w:rsidRDefault="00000000" w14:paraId="000000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56</w:t>
            </w:r>
          </w:p>
        </w:tc>
      </w:tr>
      <w:tr w:rsidR="00EC6606" w:rsidTr="00EC6606" w14:paraId="0643579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3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0"/>
                <w:id w:val="-1166204118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:Pheromone: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3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785" w:type="dxa"/>
          </w:tcPr>
          <w:p w:rsidR="00EC6606" w:rsidRDefault="00000000" w14:paraId="0000003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18</w:t>
            </w:r>
          </w:p>
        </w:tc>
      </w:tr>
      <w:tr w:rsidR="00EC6606" w:rsidTr="00EC6606" w14:paraId="3D81E415" w14:textId="777777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3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1"/>
                <w:id w:val="-402401723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Temperature*Pheromone*count 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3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17</w:t>
            </w:r>
          </w:p>
        </w:tc>
        <w:tc>
          <w:tcPr>
            <w:tcW w:w="1785" w:type="dxa"/>
          </w:tcPr>
          <w:p w:rsidR="00EC6606" w:rsidRDefault="00000000" w14:paraId="0000003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3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42</w:t>
            </w:r>
          </w:p>
        </w:tc>
      </w:tr>
      <w:tr w:rsidR="00EC6606" w:rsidTr="00EC6606" w14:paraId="1A32AA2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3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2"/>
                <w:id w:val="-1592110097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*count*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3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1785" w:type="dxa"/>
          </w:tcPr>
          <w:p w:rsidR="00EC6606" w:rsidRDefault="00000000" w14:paraId="0000003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3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15</w:t>
            </w:r>
          </w:p>
        </w:tc>
      </w:tr>
      <w:tr w:rsidR="00EC6606" w:rsidTr="00EC6606" w14:paraId="59612AAD" w14:textId="777777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tcBorders>
              <w:right w:val="single" w:color="000000" w:sz="4" w:space="0"/>
            </w:tcBorders>
          </w:tcPr>
          <w:p w:rsidR="00EC6606" w:rsidRDefault="00000000" w14:paraId="0000003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3"/>
                <w:id w:val="-577271870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*count*generation</w:t>
            </w:r>
          </w:p>
        </w:tc>
        <w:tc>
          <w:tcPr>
            <w:tcW w:w="2145" w:type="dxa"/>
            <w:tcBorders>
              <w:left w:val="single" w:color="000000" w:sz="4" w:space="0"/>
            </w:tcBorders>
          </w:tcPr>
          <w:p w:rsidR="00EC6606" w:rsidRDefault="00000000" w14:paraId="0000003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785" w:type="dxa"/>
          </w:tcPr>
          <w:p w:rsidR="00EC6606" w:rsidRDefault="00000000" w14:paraId="0000003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</w:tcPr>
          <w:p w:rsidR="00EC6606" w:rsidRDefault="00000000" w14:paraId="0000003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43</w:t>
            </w:r>
          </w:p>
        </w:tc>
      </w:tr>
    </w:tbl>
    <w:p w:rsidR="00EC6606" w:rsidRDefault="00192FC9" w14:paraId="00000040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38A49135">
          <v:rect id="_x0000_i1034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041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2: Summary results from the model for fighter proportion</w:t>
      </w:r>
    </w:p>
    <w:tbl>
      <w:tblPr>
        <w:tblStyle w:val="aa"/>
        <w:tblW w:w="9450" w:type="dxa"/>
        <w:tblLayout w:type="fixed"/>
        <w:tblLook w:val="04A0" w:firstRow="1" w:lastRow="0" w:firstColumn="1" w:lastColumn="0" w:noHBand="0" w:noVBand="1"/>
      </w:tblPr>
      <w:tblGrid>
        <w:gridCol w:w="3660"/>
        <w:gridCol w:w="1428"/>
        <w:gridCol w:w="1428"/>
        <w:gridCol w:w="1406"/>
        <w:gridCol w:w="1528"/>
      </w:tblGrid>
      <w:tr w:rsidR="00EC6606" w:rsidTr="00EC6606" w14:paraId="2CE0DAF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42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43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st.</w:t>
            </w:r>
          </w:p>
        </w:tc>
        <w:tc>
          <w:tcPr>
            <w:tcW w:w="1428" w:type="dxa"/>
          </w:tcPr>
          <w:p w:rsidR="00EC6606" w:rsidRDefault="00000000" w14:paraId="00000044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406" w:type="dxa"/>
          </w:tcPr>
          <w:p w:rsidR="00EC6606" w:rsidRDefault="00000000" w14:paraId="00000045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528" w:type="dxa"/>
          </w:tcPr>
          <w:p w:rsidR="00EC6606" w:rsidRDefault="00000000" w14:paraId="00000046" w14:textId="7777777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493CF8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4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48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76</w:t>
            </w:r>
          </w:p>
        </w:tc>
        <w:tc>
          <w:tcPr>
            <w:tcW w:w="1428" w:type="dxa"/>
          </w:tcPr>
          <w:p w:rsidR="00EC6606" w:rsidRDefault="00000000" w14:paraId="00000049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406" w:type="dxa"/>
          </w:tcPr>
          <w:p w:rsidR="00EC6606" w:rsidRDefault="00000000" w14:paraId="0000004A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737</w:t>
            </w:r>
          </w:p>
        </w:tc>
        <w:tc>
          <w:tcPr>
            <w:tcW w:w="1528" w:type="dxa"/>
          </w:tcPr>
          <w:p w:rsidR="00EC6606" w:rsidRDefault="00000000" w14:paraId="0000004B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EC6606" w:rsidTr="00EC6606" w14:paraId="4315CD8B" w14:textId="7777777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4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4D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428" w:type="dxa"/>
          </w:tcPr>
          <w:p w:rsidR="00EC6606" w:rsidRDefault="00000000" w14:paraId="0000004E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1406" w:type="dxa"/>
          </w:tcPr>
          <w:p w:rsidR="00EC6606" w:rsidRDefault="00000000" w14:paraId="0000004F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589</w:t>
            </w:r>
          </w:p>
        </w:tc>
        <w:tc>
          <w:tcPr>
            <w:tcW w:w="1528" w:type="dxa"/>
          </w:tcPr>
          <w:p w:rsidR="00EC6606" w:rsidRDefault="00000000" w14:paraId="00000050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56</w:t>
            </w:r>
          </w:p>
        </w:tc>
      </w:tr>
      <w:tr w:rsidR="00EC6606" w:rsidTr="00EC6606" w14:paraId="367B2A2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5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52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727</w:t>
            </w:r>
          </w:p>
        </w:tc>
        <w:tc>
          <w:tcPr>
            <w:tcW w:w="1428" w:type="dxa"/>
          </w:tcPr>
          <w:p w:rsidR="00EC6606" w:rsidRDefault="00000000" w14:paraId="00000053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406" w:type="dxa"/>
          </w:tcPr>
          <w:p w:rsidR="00EC6606" w:rsidRDefault="00000000" w14:paraId="00000054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356</w:t>
            </w:r>
          </w:p>
        </w:tc>
        <w:tc>
          <w:tcPr>
            <w:tcW w:w="1528" w:type="dxa"/>
          </w:tcPr>
          <w:p w:rsidR="00EC6606" w:rsidRDefault="00000000" w14:paraId="00000055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2E0E1B00" w14:textId="7777777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5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57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428" w:type="dxa"/>
          </w:tcPr>
          <w:p w:rsidR="00EC6606" w:rsidRDefault="00000000" w14:paraId="00000058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406" w:type="dxa"/>
          </w:tcPr>
          <w:p w:rsidR="00EC6606" w:rsidRDefault="00000000" w14:paraId="00000059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67</w:t>
            </w:r>
          </w:p>
        </w:tc>
        <w:tc>
          <w:tcPr>
            <w:tcW w:w="1528" w:type="dxa"/>
          </w:tcPr>
          <w:p w:rsidR="00EC6606" w:rsidRDefault="00000000" w14:paraId="0000005A" w14:textId="7777777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89</w:t>
            </w:r>
          </w:p>
        </w:tc>
      </w:tr>
      <w:tr w:rsidR="00EC6606" w:rsidTr="00EC6606" w14:paraId="6E2EA53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0" w:type="dxa"/>
            <w:tcBorders>
              <w:right w:val="single" w:color="000000" w:sz="4" w:space="0"/>
            </w:tcBorders>
          </w:tcPr>
          <w:p w:rsidR="00EC6606" w:rsidRDefault="00000000" w14:paraId="0000005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:generation</w:t>
            </w:r>
          </w:p>
        </w:tc>
        <w:tc>
          <w:tcPr>
            <w:tcW w:w="1428" w:type="dxa"/>
            <w:tcBorders>
              <w:left w:val="single" w:color="000000" w:sz="4" w:space="0"/>
            </w:tcBorders>
          </w:tcPr>
          <w:p w:rsidR="00EC6606" w:rsidRDefault="00000000" w14:paraId="0000005C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428" w:type="dxa"/>
          </w:tcPr>
          <w:p w:rsidR="00EC6606" w:rsidRDefault="00000000" w14:paraId="0000005D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06" w:type="dxa"/>
          </w:tcPr>
          <w:p w:rsidR="00EC6606" w:rsidRDefault="00000000" w14:paraId="0000005E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80</w:t>
            </w:r>
          </w:p>
        </w:tc>
        <w:tc>
          <w:tcPr>
            <w:tcW w:w="1528" w:type="dxa"/>
          </w:tcPr>
          <w:p w:rsidR="00EC6606" w:rsidRDefault="00000000" w14:paraId="0000005F" w14:textId="7777777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29</w:t>
            </w:r>
          </w:p>
        </w:tc>
      </w:tr>
    </w:tbl>
    <w:p w:rsidR="00EC6606" w:rsidRDefault="00192FC9" w14:paraId="00000060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6F11EFB9">
          <v:rect id="_x0000_i1033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061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3: Results from fitting GLMMs with betabinomial error structures to predict individual early and late survival.</w:t>
      </w:r>
      <w:r>
        <w:rPr>
          <w:rFonts w:ascii="Times New Roman" w:hAnsi="Times New Roman" w:eastAsia="Times New Roman" w:cs="Times New Roman"/>
          <w:sz w:val="24"/>
          <w:szCs w:val="24"/>
        </w:rPr>
        <w:br/>
      </w:r>
      <w:r>
        <w:rPr>
          <w:rFonts w:ascii="Times New Roman" w:hAnsi="Times New Roman" w:eastAsia="Times New Roman" w:cs="Times New Roman"/>
          <w:i/>
          <w:sz w:val="24"/>
          <w:szCs w:val="24"/>
        </w:rPr>
        <w:t>The factors and interactions retained in the final model are denoted in bold. χ² values, d.f., and p-</w:t>
      </w:r>
      <w:r>
        <w:rPr>
          <w:rFonts w:ascii="Times New Roman" w:hAnsi="Times New Roman" w:eastAsia="Times New Roman" w:cs="Times New Roman"/>
          <w:i/>
          <w:sz w:val="24"/>
          <w:szCs w:val="24"/>
        </w:rPr>
        <w:lastRenderedPageBreak/>
        <w:t>values are from likelihood ratio tests comparing models with and without the variable in question.</w:t>
      </w:r>
    </w:p>
    <w:tbl>
      <w:tblPr>
        <w:tblStyle w:val="ab"/>
        <w:tblW w:w="9450" w:type="dxa"/>
        <w:tblLayout w:type="fixed"/>
        <w:tblLook w:val="04A0" w:firstRow="1" w:lastRow="0" w:firstColumn="1" w:lastColumn="0" w:noHBand="0" w:noVBand="1"/>
      </w:tblPr>
      <w:tblGrid>
        <w:gridCol w:w="2709"/>
        <w:gridCol w:w="1251"/>
        <w:gridCol w:w="935"/>
        <w:gridCol w:w="1225"/>
        <w:gridCol w:w="1260"/>
        <w:gridCol w:w="810"/>
        <w:gridCol w:w="1260"/>
      </w:tblGrid>
      <w:tr w:rsidR="00EC6606" w:rsidTr="00EC6606" w14:paraId="4610DEE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62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3411" w:type="dxa"/>
            <w:gridSpan w:val="3"/>
            <w:tcBorders>
              <w:left w:val="single" w:color="000000" w:sz="4" w:space="0"/>
              <w:right w:val="single" w:color="000000" w:sz="4" w:space="0"/>
            </w:tcBorders>
          </w:tcPr>
          <w:p w:rsidR="00EC6606" w:rsidRDefault="00000000" w14:paraId="00000063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arly Survival</w:t>
            </w:r>
          </w:p>
        </w:tc>
        <w:tc>
          <w:tcPr>
            <w:tcW w:w="3330" w:type="dxa"/>
            <w:gridSpan w:val="3"/>
            <w:tcBorders>
              <w:left w:val="single" w:color="000000" w:sz="4" w:space="0"/>
            </w:tcBorders>
          </w:tcPr>
          <w:p w:rsidR="00EC6606" w:rsidRDefault="00000000" w14:paraId="00000066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te Survival</w:t>
            </w:r>
          </w:p>
        </w:tc>
      </w:tr>
      <w:tr w:rsidR="00EC6606" w:rsidTr="00EC6606" w14:paraId="1043E4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EC6606" w14:paraId="00000069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6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χ²</w:t>
            </w:r>
          </w:p>
        </w:tc>
        <w:tc>
          <w:tcPr>
            <w:tcW w:w="935" w:type="dxa"/>
          </w:tcPr>
          <w:p w:rsidR="00EC6606" w:rsidRDefault="00000000" w14:paraId="0000006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6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6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χ²</w:t>
            </w:r>
          </w:p>
        </w:tc>
        <w:tc>
          <w:tcPr>
            <w:tcW w:w="810" w:type="dxa"/>
          </w:tcPr>
          <w:p w:rsidR="00EC6606" w:rsidRDefault="00000000" w14:paraId="0000006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260" w:type="dxa"/>
          </w:tcPr>
          <w:p w:rsidR="00EC6606" w:rsidRDefault="00000000" w14:paraId="0000006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1793F09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7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7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47</w:t>
            </w:r>
          </w:p>
        </w:tc>
        <w:tc>
          <w:tcPr>
            <w:tcW w:w="935" w:type="dxa"/>
          </w:tcPr>
          <w:p w:rsidR="00EC6606" w:rsidRDefault="00000000" w14:paraId="0000007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7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7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70.897</w:t>
            </w:r>
          </w:p>
        </w:tc>
        <w:tc>
          <w:tcPr>
            <w:tcW w:w="810" w:type="dxa"/>
          </w:tcPr>
          <w:p w:rsidR="00EC6606" w:rsidRDefault="00000000" w14:paraId="0000007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7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21820E4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7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7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:rsidR="00EC6606" w:rsidRDefault="00000000" w14:paraId="0000007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7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7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0.115</w:t>
            </w:r>
          </w:p>
        </w:tc>
        <w:tc>
          <w:tcPr>
            <w:tcW w:w="810" w:type="dxa"/>
          </w:tcPr>
          <w:p w:rsidR="00EC6606" w:rsidRDefault="00000000" w14:paraId="0000007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7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EC6606" w:rsidTr="00EC6606" w14:paraId="156A747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7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7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935" w:type="dxa"/>
          </w:tcPr>
          <w:p w:rsidR="00EC6606" w:rsidRDefault="00000000" w14:paraId="0000008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8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8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1.774</w:t>
            </w:r>
          </w:p>
        </w:tc>
        <w:tc>
          <w:tcPr>
            <w:tcW w:w="810" w:type="dxa"/>
          </w:tcPr>
          <w:p w:rsidR="00EC6606" w:rsidRDefault="00000000" w14:paraId="0000008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8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3002B55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8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 * generation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8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.208</w:t>
            </w:r>
          </w:p>
        </w:tc>
        <w:tc>
          <w:tcPr>
            <w:tcW w:w="935" w:type="dxa"/>
          </w:tcPr>
          <w:p w:rsidR="00EC6606" w:rsidRDefault="00000000" w14:paraId="0000008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8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40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8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570</w:t>
            </w:r>
          </w:p>
        </w:tc>
        <w:tc>
          <w:tcPr>
            <w:tcW w:w="810" w:type="dxa"/>
          </w:tcPr>
          <w:p w:rsidR="00EC6606" w:rsidRDefault="00000000" w14:paraId="0000008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8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10</w:t>
            </w:r>
          </w:p>
        </w:tc>
      </w:tr>
      <w:tr w:rsidR="00EC6606" w:rsidTr="00EC6606" w14:paraId="72F2FE8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8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pheromone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8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433</w:t>
            </w:r>
          </w:p>
        </w:tc>
        <w:tc>
          <w:tcPr>
            <w:tcW w:w="935" w:type="dxa"/>
          </w:tcPr>
          <w:p w:rsidR="00EC6606" w:rsidRDefault="00000000" w14:paraId="0000008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8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9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810" w:type="dxa"/>
          </w:tcPr>
          <w:p w:rsidR="00EC6606" w:rsidRDefault="00000000" w14:paraId="000000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84</w:t>
            </w:r>
          </w:p>
        </w:tc>
      </w:tr>
      <w:tr w:rsidR="00EC6606" w:rsidTr="00EC6606" w14:paraId="6F1C596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93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generation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9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935" w:type="dxa"/>
          </w:tcPr>
          <w:p w:rsidR="00EC6606" w:rsidRDefault="00000000" w14:paraId="0000009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810" w:type="dxa"/>
          </w:tcPr>
          <w:p w:rsidR="00EC6606" w:rsidRDefault="00000000" w14:paraId="000000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14</w:t>
            </w:r>
          </w:p>
        </w:tc>
      </w:tr>
      <w:tr w:rsidR="00EC6606" w:rsidTr="00EC6606" w14:paraId="2D9F0A7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9" w:type="dxa"/>
            <w:tcBorders>
              <w:right w:val="single" w:color="000000" w:sz="4" w:space="0"/>
            </w:tcBorders>
          </w:tcPr>
          <w:p w:rsidR="00EC6606" w:rsidRDefault="00000000" w14:paraId="0000009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4"/>
                <w:id w:val="755895020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*Pheromone*generation</w:t>
            </w:r>
          </w:p>
        </w:tc>
        <w:tc>
          <w:tcPr>
            <w:tcW w:w="1251" w:type="dxa"/>
            <w:tcBorders>
              <w:left w:val="single" w:color="000000" w:sz="4" w:space="0"/>
            </w:tcBorders>
          </w:tcPr>
          <w:p w:rsidR="00EC6606" w:rsidRDefault="00000000" w14:paraId="000000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935" w:type="dxa"/>
          </w:tcPr>
          <w:p w:rsidR="00EC6606" w:rsidRDefault="00000000" w14:paraId="000000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right w:val="single" w:color="000000" w:sz="4" w:space="0"/>
            </w:tcBorders>
          </w:tcPr>
          <w:p w:rsidR="00EC6606" w:rsidRDefault="00000000" w14:paraId="000000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260" w:type="dxa"/>
            <w:tcBorders>
              <w:left w:val="single" w:color="000000" w:sz="4" w:space="0"/>
            </w:tcBorders>
          </w:tcPr>
          <w:p w:rsidR="00EC6606" w:rsidRDefault="00000000" w14:paraId="000000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23</w:t>
            </w:r>
          </w:p>
        </w:tc>
        <w:tc>
          <w:tcPr>
            <w:tcW w:w="810" w:type="dxa"/>
          </w:tcPr>
          <w:p w:rsidR="00EC6606" w:rsidRDefault="00000000" w14:paraId="0000009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EC6606" w:rsidRDefault="00000000" w14:paraId="000000A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570</w:t>
            </w:r>
          </w:p>
        </w:tc>
      </w:tr>
    </w:tbl>
    <w:p w:rsidR="00EC6606" w:rsidRDefault="00192FC9" w14:paraId="000000A1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42218008">
          <v:rect id="_x0000_i1032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0A2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4: Model summary results from models for early and late survival</w:t>
      </w:r>
    </w:p>
    <w:tbl>
      <w:tblPr>
        <w:tblStyle w:val="ac"/>
        <w:tblW w:w="9406" w:type="dxa"/>
        <w:tblLayout w:type="fixed"/>
        <w:tblLook w:val="04A0" w:firstRow="1" w:lastRow="0" w:firstColumn="1" w:lastColumn="0" w:noHBand="0" w:noVBand="1"/>
      </w:tblPr>
      <w:tblGrid>
        <w:gridCol w:w="1890"/>
        <w:gridCol w:w="900"/>
        <w:gridCol w:w="810"/>
        <w:gridCol w:w="990"/>
        <w:gridCol w:w="990"/>
        <w:gridCol w:w="900"/>
        <w:gridCol w:w="900"/>
        <w:gridCol w:w="990"/>
        <w:gridCol w:w="1036"/>
      </w:tblGrid>
      <w:tr w:rsidR="00EC6606" w:rsidTr="00EC6606" w14:paraId="2D15AA58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A3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 xml:space="preserve">Explanatory </w:t>
            </w:r>
          </w:p>
          <w:p w:rsidR="00EC6606" w:rsidRDefault="00000000" w14:paraId="000000A4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00" w:type="dxa"/>
            <w:gridSpan w:val="3"/>
            <w:tcBorders>
              <w:left w:val="single" w:color="000000" w:sz="4" w:space="0"/>
            </w:tcBorders>
          </w:tcPr>
          <w:p w:rsidR="00EC6606" w:rsidRDefault="00000000" w14:paraId="000000A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arly Survival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EC6606" w14:paraId="000000A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3826" w:type="dxa"/>
            <w:gridSpan w:val="4"/>
            <w:tcBorders>
              <w:left w:val="single" w:color="000000" w:sz="4" w:space="0"/>
            </w:tcBorders>
          </w:tcPr>
          <w:p w:rsidR="00EC6606" w:rsidRDefault="00000000" w14:paraId="000000A9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Late Survival</w:t>
            </w:r>
          </w:p>
        </w:tc>
      </w:tr>
      <w:tr w:rsidR="00EC6606" w:rsidTr="00EC6606" w14:paraId="3334C18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EC6606" w14:paraId="000000A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st.</w:t>
            </w:r>
          </w:p>
        </w:tc>
        <w:tc>
          <w:tcPr>
            <w:tcW w:w="810" w:type="dxa"/>
          </w:tcPr>
          <w:p w:rsidR="00EC6606" w:rsidRDefault="00000000" w14:paraId="000000A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90" w:type="dxa"/>
          </w:tcPr>
          <w:p w:rsidR="00EC6606" w:rsidRDefault="00000000" w14:paraId="000000B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000000" w14:paraId="000000B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B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st.</w:t>
            </w:r>
          </w:p>
        </w:tc>
        <w:tc>
          <w:tcPr>
            <w:tcW w:w="900" w:type="dxa"/>
          </w:tcPr>
          <w:p w:rsidR="00EC6606" w:rsidRDefault="00000000" w14:paraId="000000B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90" w:type="dxa"/>
          </w:tcPr>
          <w:p w:rsidR="00EC6606" w:rsidRDefault="00000000" w14:paraId="000000B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036" w:type="dxa"/>
          </w:tcPr>
          <w:p w:rsidR="00EC6606" w:rsidRDefault="00000000" w14:paraId="000000B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</w:tr>
      <w:tr w:rsidR="00EC6606" w:rsidTr="00EC6606" w14:paraId="09F1C7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B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B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810" w:type="dxa"/>
          </w:tcPr>
          <w:p w:rsidR="00EC6606" w:rsidRDefault="00000000" w14:paraId="000000B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990" w:type="dxa"/>
          </w:tcPr>
          <w:p w:rsidR="00EC6606" w:rsidRDefault="00000000" w14:paraId="000000B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9.264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000000" w14:paraId="000000B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B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13</w:t>
            </w:r>
          </w:p>
        </w:tc>
        <w:tc>
          <w:tcPr>
            <w:tcW w:w="900" w:type="dxa"/>
          </w:tcPr>
          <w:p w:rsidR="00EC6606" w:rsidRDefault="00000000" w14:paraId="000000B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990" w:type="dxa"/>
          </w:tcPr>
          <w:p w:rsidR="00EC6606" w:rsidRDefault="00000000" w14:paraId="000000B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2.554</w:t>
            </w:r>
          </w:p>
        </w:tc>
        <w:tc>
          <w:tcPr>
            <w:tcW w:w="1036" w:type="dxa"/>
          </w:tcPr>
          <w:p w:rsidR="00EC6606" w:rsidRDefault="00000000" w14:paraId="000000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1B82BA6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B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EC6606" w14:paraId="000000C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</w:tcPr>
          <w:p w:rsidR="00EC6606" w:rsidRDefault="00EC6606" w14:paraId="000000C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C6606" w:rsidRDefault="00EC6606" w14:paraId="000000C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EC6606" w14:paraId="000000C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C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113</w:t>
            </w:r>
          </w:p>
        </w:tc>
        <w:tc>
          <w:tcPr>
            <w:tcW w:w="900" w:type="dxa"/>
          </w:tcPr>
          <w:p w:rsidR="00EC6606" w:rsidRDefault="00000000" w14:paraId="000000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990" w:type="dxa"/>
          </w:tcPr>
          <w:p w:rsidR="00EC6606" w:rsidRDefault="00000000" w14:paraId="000000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1.106</w:t>
            </w:r>
          </w:p>
        </w:tc>
        <w:tc>
          <w:tcPr>
            <w:tcW w:w="1036" w:type="dxa"/>
          </w:tcPr>
          <w:p w:rsidR="00EC6606" w:rsidRDefault="00000000" w14:paraId="000000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013502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C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C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810" w:type="dxa"/>
          </w:tcPr>
          <w:p w:rsidR="00EC6606" w:rsidRDefault="00000000" w14:paraId="000000C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990" w:type="dxa"/>
          </w:tcPr>
          <w:p w:rsidR="00EC6606" w:rsidRDefault="00000000" w14:paraId="000000C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516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000000" w14:paraId="000000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900" w:type="dxa"/>
          </w:tcPr>
          <w:p w:rsidR="00EC6606" w:rsidRDefault="00000000" w14:paraId="000000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990" w:type="dxa"/>
          </w:tcPr>
          <w:p w:rsidR="00EC6606" w:rsidRDefault="00000000" w14:paraId="000000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301</w:t>
            </w:r>
          </w:p>
        </w:tc>
        <w:tc>
          <w:tcPr>
            <w:tcW w:w="1036" w:type="dxa"/>
          </w:tcPr>
          <w:p w:rsidR="00EC6606" w:rsidRDefault="00000000" w14:paraId="000000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69BBBA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D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D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810" w:type="dxa"/>
          </w:tcPr>
          <w:p w:rsidR="00EC6606" w:rsidRDefault="00000000" w14:paraId="000000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990" w:type="dxa"/>
          </w:tcPr>
          <w:p w:rsidR="00EC6606" w:rsidRDefault="00000000" w14:paraId="000000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716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000000" w14:paraId="000000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900" w:type="dxa"/>
          </w:tcPr>
          <w:p w:rsidR="00EC6606" w:rsidRDefault="00000000" w14:paraId="000000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</w:tcPr>
          <w:p w:rsidR="00EC6606" w:rsidRDefault="00000000" w14:paraId="000000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453</w:t>
            </w:r>
          </w:p>
        </w:tc>
        <w:tc>
          <w:tcPr>
            <w:tcW w:w="1036" w:type="dxa"/>
          </w:tcPr>
          <w:p w:rsidR="00EC6606" w:rsidRDefault="00000000" w14:paraId="000000D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61E0D97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right w:val="single" w:color="000000" w:sz="4" w:space="0"/>
            </w:tcBorders>
          </w:tcPr>
          <w:p w:rsidR="00EC6606" w:rsidRDefault="00000000" w14:paraId="000000D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:generation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000000" w14:paraId="000000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810" w:type="dxa"/>
          </w:tcPr>
          <w:p w:rsidR="00EC6606" w:rsidRDefault="00000000" w14:paraId="000000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990" w:type="dxa"/>
          </w:tcPr>
          <w:p w:rsidR="00EC6606" w:rsidRDefault="00000000" w14:paraId="000000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059</w:t>
            </w:r>
          </w:p>
        </w:tc>
        <w:tc>
          <w:tcPr>
            <w:tcW w:w="990" w:type="dxa"/>
            <w:tcBorders>
              <w:right w:val="single" w:color="000000" w:sz="4" w:space="0"/>
            </w:tcBorders>
          </w:tcPr>
          <w:p w:rsidR="00EC6606" w:rsidRDefault="00000000" w14:paraId="000000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900" w:type="dxa"/>
            <w:tcBorders>
              <w:left w:val="single" w:color="000000" w:sz="4" w:space="0"/>
            </w:tcBorders>
          </w:tcPr>
          <w:p w:rsidR="00EC6606" w:rsidRDefault="00EC6606" w14:paraId="000000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EC6606" w:rsidRDefault="00EC6606" w14:paraId="000000E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EC6606" w:rsidRDefault="00EC6606" w14:paraId="000000E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</w:tcPr>
          <w:p w:rsidR="00EC6606" w:rsidRDefault="00EC6606" w14:paraId="000000E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w:rsidR="00EC6606" w:rsidRDefault="00192FC9" w14:paraId="000000E3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53EAE3BC">
          <v:rect id="_x0000_i1031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0E4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5: Results from fitting a GLMM with binomial error structure to predict sex-specific late survival without including the counts where first adult counts had tritonymphs.</w:t>
      </w:r>
      <w:r>
        <w:rPr>
          <w:rFonts w:ascii="Times New Roman" w:hAnsi="Times New Roman" w:eastAsia="Times New Roman" w:cs="Times New Roman"/>
          <w:sz w:val="24"/>
          <w:szCs w:val="24"/>
        </w:rPr>
        <w:br/>
      </w:r>
      <w:r>
        <w:rPr>
          <w:rFonts w:ascii="Times New Roman" w:hAnsi="Times New Roman" w:eastAsia="Times New Roman" w:cs="Times New Roman"/>
          <w:i/>
          <w:sz w:val="24"/>
          <w:szCs w:val="24"/>
        </w:rPr>
        <w:t>The factors and interactions retained in the final model are denoted in bold. χ² values, d.f., and p-values are from likelihood ratio tests comparing models with and without the variable in question.</w:t>
      </w:r>
    </w:p>
    <w:tbl>
      <w:tblPr>
        <w:tblStyle w:val="ad"/>
        <w:tblW w:w="9525" w:type="dxa"/>
        <w:tblLayout w:type="fixed"/>
        <w:tblLook w:val="04A0" w:firstRow="1" w:lastRow="0" w:firstColumn="1" w:lastColumn="0" w:noHBand="0" w:noVBand="1"/>
      </w:tblPr>
      <w:tblGrid>
        <w:gridCol w:w="3780"/>
        <w:gridCol w:w="2250"/>
        <w:gridCol w:w="1950"/>
        <w:gridCol w:w="1545"/>
      </w:tblGrid>
      <w:tr w:rsidR="00EC6606" w:rsidTr="00EC6606" w14:paraId="3C759BA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E5" w14:textId="77777777"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E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χ²</w:t>
            </w:r>
          </w:p>
        </w:tc>
        <w:tc>
          <w:tcPr>
            <w:tcW w:w="1950" w:type="dxa"/>
          </w:tcPr>
          <w:p w:rsidR="00EC6606" w:rsidRDefault="00000000" w14:paraId="000000E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.f.</w:t>
            </w:r>
          </w:p>
        </w:tc>
        <w:tc>
          <w:tcPr>
            <w:tcW w:w="1545" w:type="dxa"/>
          </w:tcPr>
          <w:p w:rsidR="00EC6606" w:rsidRDefault="00000000" w14:paraId="000000E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06E0C73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E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E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950" w:type="dxa"/>
          </w:tcPr>
          <w:p w:rsidR="00EC6606" w:rsidRDefault="00000000" w14:paraId="000000E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:rsidR="00EC6606" w:rsidRDefault="00000000" w14:paraId="000000E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784713EB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E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E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950" w:type="dxa"/>
          </w:tcPr>
          <w:p w:rsidR="00EC6606" w:rsidRDefault="00000000" w14:paraId="000000E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:rsidR="00EC6606" w:rsidRDefault="00000000" w14:paraId="000000F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59D40C2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F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950" w:type="dxa"/>
          </w:tcPr>
          <w:p w:rsidR="00EC6606" w:rsidRDefault="00000000" w14:paraId="000000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:rsidR="00EC6606" w:rsidRDefault="00000000" w14:paraId="000000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36E29EF7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F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F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950" w:type="dxa"/>
          </w:tcPr>
          <w:p w:rsidR="00EC6606" w:rsidRDefault="00000000" w14:paraId="000000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545" w:type="dxa"/>
          </w:tcPr>
          <w:p w:rsidR="00EC6606" w:rsidRDefault="00000000" w14:paraId="000000F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2EF9341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F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emperature * sex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F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23.957</w:t>
            </w:r>
          </w:p>
        </w:tc>
        <w:tc>
          <w:tcPr>
            <w:tcW w:w="1950" w:type="dxa"/>
          </w:tcPr>
          <w:p w:rsidR="00EC6606" w:rsidRDefault="00000000" w14:paraId="000000F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0F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294F047C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0F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emperature * 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0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.757</w:t>
            </w:r>
          </w:p>
        </w:tc>
        <w:tc>
          <w:tcPr>
            <w:tcW w:w="1950" w:type="dxa"/>
          </w:tcPr>
          <w:p w:rsidR="00EC6606" w:rsidRDefault="00000000" w14:paraId="000000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0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29</w:t>
            </w:r>
          </w:p>
        </w:tc>
      </w:tr>
      <w:tr w:rsidR="00EC6606" w:rsidTr="00EC6606" w14:paraId="576BC52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0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 * sex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0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5.742</w:t>
            </w:r>
          </w:p>
        </w:tc>
        <w:tc>
          <w:tcPr>
            <w:tcW w:w="1950" w:type="dxa"/>
          </w:tcPr>
          <w:p w:rsidR="00EC6606" w:rsidRDefault="00000000" w14:paraId="000001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5C76C37A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0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ex * 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0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6.187</w:t>
            </w:r>
          </w:p>
        </w:tc>
        <w:tc>
          <w:tcPr>
            <w:tcW w:w="1950" w:type="dxa"/>
          </w:tcPr>
          <w:p w:rsidR="00EC6606" w:rsidRDefault="00000000" w14:paraId="0000010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0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13</w:t>
            </w:r>
          </w:p>
        </w:tc>
      </w:tr>
      <w:tr w:rsidR="00EC6606" w:rsidTr="00EC6606" w14:paraId="533611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0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 * 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0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377</w:t>
            </w:r>
          </w:p>
        </w:tc>
        <w:tc>
          <w:tcPr>
            <w:tcW w:w="1950" w:type="dxa"/>
          </w:tcPr>
          <w:p w:rsidR="00EC6606" w:rsidRDefault="00000000" w14:paraId="0000010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0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41</w:t>
            </w:r>
          </w:p>
        </w:tc>
      </w:tr>
      <w:tr w:rsidR="00EC6606" w:rsidTr="00EC6606" w14:paraId="5C4AA189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0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temperature * pheromone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027</w:t>
            </w:r>
          </w:p>
        </w:tc>
        <w:tc>
          <w:tcPr>
            <w:tcW w:w="1950" w:type="dxa"/>
          </w:tcPr>
          <w:p w:rsidR="00EC6606" w:rsidRDefault="00000000" w14:paraId="000001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11</w:t>
            </w:r>
          </w:p>
        </w:tc>
      </w:tr>
      <w:tr w:rsidR="00EC6606" w:rsidTr="00EC6606" w14:paraId="3623E18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1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sex * 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1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018</w:t>
            </w:r>
          </w:p>
        </w:tc>
        <w:tc>
          <w:tcPr>
            <w:tcW w:w="1950" w:type="dxa"/>
          </w:tcPr>
          <w:p w:rsidR="00EC6606" w:rsidRDefault="00000000" w14:paraId="0000011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1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82</w:t>
            </w:r>
          </w:p>
        </w:tc>
      </w:tr>
      <w:tr w:rsidR="00EC6606" w:rsidTr="00EC6606" w14:paraId="198FF34D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1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5"/>
                <w:id w:val="27907663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*sex*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1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760</w:t>
            </w:r>
          </w:p>
        </w:tc>
        <w:tc>
          <w:tcPr>
            <w:tcW w:w="1950" w:type="dxa"/>
          </w:tcPr>
          <w:p w:rsidR="00EC6606" w:rsidRDefault="00000000" w14:paraId="0000011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1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85</w:t>
            </w:r>
          </w:p>
        </w:tc>
      </w:tr>
      <w:tr w:rsidR="00EC6606" w:rsidTr="00EC6606" w14:paraId="35FEAC8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1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6"/>
                <w:id w:val="200134517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*pheromone*generation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1950" w:type="dxa"/>
          </w:tcPr>
          <w:p w:rsidR="00EC6606" w:rsidRDefault="00000000" w14:paraId="000001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41</w:t>
            </w:r>
          </w:p>
        </w:tc>
      </w:tr>
      <w:tr w:rsidR="00EC6606" w:rsidTr="00EC6606" w14:paraId="45A7CCC7" w14:textId="77777777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1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7"/>
                <w:id w:val="1402339524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*pheromone*sex</w:t>
            </w:r>
          </w:p>
        </w:tc>
        <w:tc>
          <w:tcPr>
            <w:tcW w:w="2250" w:type="dxa"/>
            <w:tcBorders>
              <w:left w:val="single" w:color="000000" w:sz="4" w:space="0"/>
            </w:tcBorders>
          </w:tcPr>
          <w:p w:rsidR="00EC6606" w:rsidRDefault="00000000" w14:paraId="0000011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38</w:t>
            </w:r>
          </w:p>
        </w:tc>
        <w:tc>
          <w:tcPr>
            <w:tcW w:w="1950" w:type="dxa"/>
          </w:tcPr>
          <w:p w:rsidR="00EC6606" w:rsidRDefault="00000000" w14:paraId="000001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545" w:type="dxa"/>
          </w:tcPr>
          <w:p w:rsidR="00EC6606" w:rsidRDefault="00000000" w14:paraId="0000012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25</w:t>
            </w:r>
          </w:p>
        </w:tc>
      </w:tr>
    </w:tbl>
    <w:p w:rsidR="00EC6606" w:rsidRDefault="00192FC9" w14:paraId="00000121" w14:textId="77777777">
      <w:pPr>
        <w:spacing w:after="0" w:line="240" w:lineRule="auto"/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noProof/>
        </w:rPr>
        <w:pict w14:anchorId="49634C0F">
          <v:rect id="_x0000_i1030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122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6: Summary results from the model for sex-specific survival after heatwave.</w:t>
      </w:r>
    </w:p>
    <w:tbl>
      <w:tblPr>
        <w:tblStyle w:val="ae"/>
        <w:tblW w:w="9492" w:type="dxa"/>
        <w:tblLayout w:type="fixed"/>
        <w:tblLook w:val="04A0" w:firstRow="1" w:lastRow="0" w:firstColumn="1" w:lastColumn="0" w:noHBand="0" w:noVBand="1"/>
      </w:tblPr>
      <w:tblGrid>
        <w:gridCol w:w="3780"/>
        <w:gridCol w:w="1530"/>
        <w:gridCol w:w="1530"/>
        <w:gridCol w:w="1342"/>
        <w:gridCol w:w="1310"/>
      </w:tblGrid>
      <w:tr w:rsidR="00EC6606" w:rsidTr="00EC6606" w14:paraId="4ECCF005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23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24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st.</w:t>
            </w:r>
          </w:p>
        </w:tc>
        <w:tc>
          <w:tcPr>
            <w:tcW w:w="1530" w:type="dxa"/>
          </w:tcPr>
          <w:p w:rsidR="00EC6606" w:rsidRDefault="00000000" w14:paraId="00000125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342" w:type="dxa"/>
          </w:tcPr>
          <w:p w:rsidR="00EC6606" w:rsidRDefault="00000000" w14:paraId="00000126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310" w:type="dxa"/>
          </w:tcPr>
          <w:p w:rsidR="00EC6606" w:rsidRDefault="00000000" w14:paraId="0000012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2720D77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28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2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521</w:t>
            </w:r>
          </w:p>
        </w:tc>
        <w:tc>
          <w:tcPr>
            <w:tcW w:w="1530" w:type="dxa"/>
          </w:tcPr>
          <w:p w:rsidR="00EC6606" w:rsidRDefault="00000000" w14:paraId="0000012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1342" w:type="dxa"/>
          </w:tcPr>
          <w:p w:rsidR="00EC6606" w:rsidRDefault="00000000" w14:paraId="0000012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2.189</w:t>
            </w:r>
          </w:p>
        </w:tc>
        <w:tc>
          <w:tcPr>
            <w:tcW w:w="1310" w:type="dxa"/>
          </w:tcPr>
          <w:p w:rsidR="00EC6606" w:rsidRDefault="00000000" w14:paraId="0000012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31F5F75F" w14:textId="7777777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2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2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203</w:t>
            </w:r>
          </w:p>
        </w:tc>
        <w:tc>
          <w:tcPr>
            <w:tcW w:w="1530" w:type="dxa"/>
          </w:tcPr>
          <w:p w:rsidR="00EC6606" w:rsidRDefault="00000000" w14:paraId="0000012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342" w:type="dxa"/>
          </w:tcPr>
          <w:p w:rsidR="00EC6606" w:rsidRDefault="00000000" w14:paraId="0000013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7.716</w:t>
            </w:r>
          </w:p>
        </w:tc>
        <w:tc>
          <w:tcPr>
            <w:tcW w:w="1310" w:type="dxa"/>
          </w:tcPr>
          <w:p w:rsidR="00EC6606" w:rsidRDefault="00000000" w14:paraId="0000013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441FD1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3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3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530" w:type="dxa"/>
          </w:tcPr>
          <w:p w:rsidR="00EC6606" w:rsidRDefault="00000000" w14:paraId="0000013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342" w:type="dxa"/>
          </w:tcPr>
          <w:p w:rsidR="00EC6606" w:rsidRDefault="00000000" w14:paraId="0000013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80</w:t>
            </w:r>
          </w:p>
        </w:tc>
        <w:tc>
          <w:tcPr>
            <w:tcW w:w="1310" w:type="dxa"/>
          </w:tcPr>
          <w:p w:rsidR="00EC6606" w:rsidRDefault="00000000" w14:paraId="0000013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379</w:t>
            </w:r>
          </w:p>
        </w:tc>
      </w:tr>
      <w:tr w:rsidR="00EC6606" w:rsidTr="00EC6606" w14:paraId="13C35A77" w14:textId="7777777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37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male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38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1.248</w:t>
            </w:r>
          </w:p>
        </w:tc>
        <w:tc>
          <w:tcPr>
            <w:tcW w:w="1530" w:type="dxa"/>
          </w:tcPr>
          <w:p w:rsidR="00EC6606" w:rsidRDefault="00000000" w14:paraId="0000013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342" w:type="dxa"/>
          </w:tcPr>
          <w:p w:rsidR="00EC6606" w:rsidRDefault="00000000" w14:paraId="0000013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602</w:t>
            </w:r>
          </w:p>
        </w:tc>
        <w:tc>
          <w:tcPr>
            <w:tcW w:w="1310" w:type="dxa"/>
          </w:tcPr>
          <w:p w:rsidR="00EC6606" w:rsidRDefault="00000000" w14:paraId="0000013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487243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3C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3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14</w:t>
            </w:r>
          </w:p>
        </w:tc>
        <w:tc>
          <w:tcPr>
            <w:tcW w:w="1530" w:type="dxa"/>
          </w:tcPr>
          <w:p w:rsidR="00EC6606" w:rsidRDefault="00000000" w14:paraId="0000013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42" w:type="dxa"/>
          </w:tcPr>
          <w:p w:rsidR="00EC6606" w:rsidRDefault="00000000" w14:paraId="0000013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873</w:t>
            </w:r>
          </w:p>
        </w:tc>
        <w:tc>
          <w:tcPr>
            <w:tcW w:w="1310" w:type="dxa"/>
          </w:tcPr>
          <w:p w:rsidR="00EC6606" w:rsidRDefault="00000000" w14:paraId="0000014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629ED3C7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41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:sexmale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4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530" w:type="dxa"/>
          </w:tcPr>
          <w:p w:rsidR="00EC6606" w:rsidRDefault="00000000" w14:paraId="0000014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35</w:t>
            </w:r>
          </w:p>
        </w:tc>
        <w:tc>
          <w:tcPr>
            <w:tcW w:w="1342" w:type="dxa"/>
          </w:tcPr>
          <w:p w:rsidR="00EC6606" w:rsidRDefault="00000000" w14:paraId="0000014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906</w:t>
            </w:r>
          </w:p>
        </w:tc>
        <w:tc>
          <w:tcPr>
            <w:tcW w:w="1310" w:type="dxa"/>
          </w:tcPr>
          <w:p w:rsidR="00EC6606" w:rsidRDefault="00000000" w14:paraId="0000014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022F52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4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:generation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4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530" w:type="dxa"/>
          </w:tcPr>
          <w:p w:rsidR="00EC6606" w:rsidRDefault="00000000" w14:paraId="0000014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342" w:type="dxa"/>
          </w:tcPr>
          <w:p w:rsidR="00EC6606" w:rsidRDefault="00000000" w14:paraId="0000014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74</w:t>
            </w:r>
          </w:p>
        </w:tc>
        <w:tc>
          <w:tcPr>
            <w:tcW w:w="1310" w:type="dxa"/>
          </w:tcPr>
          <w:p w:rsidR="00EC6606" w:rsidRDefault="00000000" w14:paraId="0000014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30</w:t>
            </w:r>
          </w:p>
        </w:tc>
      </w:tr>
      <w:tr w:rsidR="00EC6606" w:rsidTr="00EC6606" w14:paraId="6C86B1AB" w14:textId="7777777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4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:sexmale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4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530" w:type="dxa"/>
          </w:tcPr>
          <w:p w:rsidR="00EC6606" w:rsidRDefault="00000000" w14:paraId="0000014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342" w:type="dxa"/>
          </w:tcPr>
          <w:p w:rsidR="00EC6606" w:rsidRDefault="00000000" w14:paraId="0000014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990</w:t>
            </w:r>
          </w:p>
        </w:tc>
        <w:tc>
          <w:tcPr>
            <w:tcW w:w="1310" w:type="dxa"/>
          </w:tcPr>
          <w:p w:rsidR="00EC6606" w:rsidRDefault="00000000" w14:paraId="0000014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065ADB1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tcBorders>
              <w:right w:val="single" w:color="000000" w:sz="4" w:space="0"/>
            </w:tcBorders>
          </w:tcPr>
          <w:p w:rsidR="00EC6606" w:rsidRDefault="00000000" w14:paraId="0000015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exmale:generation</w:t>
            </w:r>
          </w:p>
        </w:tc>
        <w:tc>
          <w:tcPr>
            <w:tcW w:w="1530" w:type="dxa"/>
            <w:tcBorders>
              <w:left w:val="single" w:color="000000" w:sz="4" w:space="0"/>
            </w:tcBorders>
          </w:tcPr>
          <w:p w:rsidR="00EC6606" w:rsidRDefault="00000000" w14:paraId="0000015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530" w:type="dxa"/>
          </w:tcPr>
          <w:p w:rsidR="00EC6606" w:rsidRDefault="00000000" w14:paraId="0000015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342" w:type="dxa"/>
          </w:tcPr>
          <w:p w:rsidR="00EC6606" w:rsidRDefault="00000000" w14:paraId="0000015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91</w:t>
            </w:r>
          </w:p>
        </w:tc>
        <w:tc>
          <w:tcPr>
            <w:tcW w:w="1310" w:type="dxa"/>
          </w:tcPr>
          <w:p w:rsidR="00EC6606" w:rsidRDefault="00000000" w14:paraId="0000015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</w:tbl>
    <w:p w:rsidR="00EC6606" w:rsidRDefault="00192FC9" w14:paraId="00000155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278E1805">
          <v:rect id="_x0000_i1029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156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7: Results from fitting a GLMM to predict morph-specific late survival without including the counts where first adult counts had tritonymphs.</w:t>
      </w:r>
      <w:r>
        <w:rPr>
          <w:rFonts w:ascii="Times New Roman" w:hAnsi="Times New Roman" w:eastAsia="Times New Roman" w:cs="Times New Roman"/>
          <w:sz w:val="24"/>
          <w:szCs w:val="24"/>
        </w:rPr>
        <w:br/>
      </w:r>
      <w:r>
        <w:rPr>
          <w:rFonts w:ascii="Times New Roman" w:hAnsi="Times New Roman" w:eastAsia="Times New Roman" w:cs="Times New Roman"/>
          <w:i/>
          <w:sz w:val="24"/>
          <w:szCs w:val="24"/>
        </w:rPr>
        <w:t>The factors and interactions retained in the final model are denoted in bold. χ² values, d.f., and p-values are from likelihood ratio tests comparing models with and without the variable in question.</w:t>
      </w:r>
    </w:p>
    <w:tbl>
      <w:tblPr>
        <w:tblStyle w:val="af"/>
        <w:tblW w:w="9439" w:type="dxa"/>
        <w:tblLayout w:type="fixed"/>
        <w:tblLook w:val="04A0" w:firstRow="1" w:lastRow="0" w:firstColumn="1" w:lastColumn="0" w:noHBand="0" w:noVBand="1"/>
      </w:tblPr>
      <w:tblGrid>
        <w:gridCol w:w="3870"/>
        <w:gridCol w:w="2160"/>
        <w:gridCol w:w="1728"/>
        <w:gridCol w:w="1681"/>
      </w:tblGrid>
      <w:tr w:rsidR="00EC6606" w:rsidTr="00EC6606" w14:paraId="4E8BF471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70" w:type="dxa"/>
            <w:tcBorders>
              <w:right w:val="single" w:color="000000" w:sz="4" w:space="0"/>
            </w:tcBorders>
          </w:tcPr>
          <w:p w:rsidR="00EC6606" w:rsidRDefault="00000000" w14:paraId="00000157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160" w:type="dxa"/>
            <w:tcBorders>
              <w:left w:val="single" w:color="000000" w:sz="4" w:space="0"/>
            </w:tcBorders>
          </w:tcPr>
          <w:p w:rsidR="00EC6606" w:rsidRDefault="00000000" w14:paraId="0000015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χ²</w:t>
            </w:r>
          </w:p>
        </w:tc>
        <w:tc>
          <w:tcPr>
            <w:tcW w:w="1728" w:type="dxa"/>
          </w:tcPr>
          <w:p w:rsidR="00EC6606" w:rsidRDefault="00000000" w14:paraId="0000015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d.f.</w:t>
            </w:r>
          </w:p>
        </w:tc>
        <w:tc>
          <w:tcPr>
            <w:tcW w:w="1681" w:type="dxa"/>
          </w:tcPr>
          <w:p w:rsidR="00EC6606" w:rsidRDefault="00000000" w14:paraId="0000015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6A2D663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5B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5C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2.50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5D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5E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6AB76402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5F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0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6.85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1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2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18848FA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3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morp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4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.31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5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6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EC6606" w:rsidTr="00EC6606" w14:paraId="30869A02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7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8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53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9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A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70</w:t>
            </w:r>
          </w:p>
        </w:tc>
      </w:tr>
      <w:tr w:rsidR="00EC6606" w:rsidTr="00EC6606" w14:paraId="36CF110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B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pherom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C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48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D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E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15</w:t>
            </w:r>
          </w:p>
        </w:tc>
      </w:tr>
      <w:tr w:rsidR="00EC6606" w:rsidTr="00EC6606" w14:paraId="40CBF169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6F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 * gene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0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1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2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26</w:t>
            </w:r>
          </w:p>
        </w:tc>
      </w:tr>
      <w:tr w:rsidR="00EC6606" w:rsidTr="00EC6606" w14:paraId="6AF91CC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3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rph * gene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4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5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6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416</w:t>
            </w:r>
          </w:p>
        </w:tc>
      </w:tr>
      <w:tr w:rsidR="00EC6606" w:rsidTr="00EC6606" w14:paraId="71D159F3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7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 * morp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8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9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A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18</w:t>
            </w:r>
          </w:p>
        </w:tc>
      </w:tr>
      <w:tr w:rsidR="00EC6606" w:rsidTr="00EC6606" w14:paraId="0774BB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B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genera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C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D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E" w14:textId="77777777">
            <w:pPr>
              <w:spacing w:after="160" w:line="25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28</w:t>
            </w:r>
          </w:p>
        </w:tc>
      </w:tr>
      <w:tr w:rsidR="00EC6606" w:rsidTr="00EC6606" w14:paraId="2458A9A4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tcBorders>
              <w:top w:val="nil"/>
              <w:left w:val="nil"/>
              <w:bottom w:val="nil"/>
              <w:right w:val="single" w:color="000000" w:sz="6" w:space="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7F" w14:textId="77777777">
            <w:pPr>
              <w:spacing w:after="160" w:line="256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morp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80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81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EC6606" w:rsidRDefault="00000000" w14:paraId="00000182" w14:textId="77777777">
            <w:pPr>
              <w:spacing w:after="160"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60</w:t>
            </w:r>
          </w:p>
        </w:tc>
      </w:tr>
    </w:tbl>
    <w:p w:rsidR="00EC6606" w:rsidRDefault="00192FC9" w14:paraId="00000183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1FD6B7D5">
          <v:rect id="_x0000_i1028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EC6606" w14:paraId="00000184" w14:textId="77777777">
      <w:pPr>
        <w:spacing w:before="280" w:after="280" w:line="240" w:lineRule="auto"/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000000" w14:paraId="00000185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8: Model summary results from model for morph-specific survival</w:t>
      </w:r>
    </w:p>
    <w:tbl>
      <w:tblPr>
        <w:tblStyle w:val="af0"/>
        <w:tblW w:w="9465" w:type="dxa"/>
        <w:tblLayout w:type="fixed"/>
        <w:tblLook w:val="04A0" w:firstRow="1" w:lastRow="0" w:firstColumn="1" w:lastColumn="0" w:noHBand="0" w:noVBand="1"/>
      </w:tblPr>
      <w:tblGrid>
        <w:gridCol w:w="4965"/>
        <w:gridCol w:w="1215"/>
        <w:gridCol w:w="1155"/>
        <w:gridCol w:w="1125"/>
        <w:gridCol w:w="1005"/>
      </w:tblGrid>
      <w:tr w:rsidR="00EC6606" w:rsidTr="00EC6606" w14:paraId="27E973D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5" w:type="dxa"/>
            <w:tcBorders>
              <w:right w:val="single" w:color="000000" w:sz="4" w:space="0"/>
            </w:tcBorders>
          </w:tcPr>
          <w:p w:rsidR="00EC6606" w:rsidRDefault="00000000" w14:paraId="00000186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1215" w:type="dxa"/>
            <w:tcBorders>
              <w:left w:val="single" w:color="000000" w:sz="4" w:space="0"/>
            </w:tcBorders>
          </w:tcPr>
          <w:p w:rsidR="00EC6606" w:rsidRDefault="00000000" w14:paraId="00000187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st.</w:t>
            </w:r>
          </w:p>
        </w:tc>
        <w:tc>
          <w:tcPr>
            <w:tcW w:w="1155" w:type="dxa"/>
          </w:tcPr>
          <w:p w:rsidR="00EC6606" w:rsidRDefault="00000000" w14:paraId="00000188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.e.</w:t>
            </w:r>
          </w:p>
        </w:tc>
        <w:tc>
          <w:tcPr>
            <w:tcW w:w="1125" w:type="dxa"/>
          </w:tcPr>
          <w:p w:rsidR="00EC6606" w:rsidRDefault="00000000" w14:paraId="00000189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z-value</w:t>
            </w:r>
          </w:p>
        </w:tc>
        <w:tc>
          <w:tcPr>
            <w:tcW w:w="1005" w:type="dxa"/>
          </w:tcPr>
          <w:p w:rsidR="00EC6606" w:rsidRDefault="00000000" w14:paraId="0000018A" w14:textId="777777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420D991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5" w:type="dxa"/>
            <w:tcBorders>
              <w:right w:val="single" w:color="000000" w:sz="4" w:space="0"/>
            </w:tcBorders>
          </w:tcPr>
          <w:p w:rsidR="00EC6606" w:rsidRDefault="00000000" w14:paraId="0000018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15" w:type="dxa"/>
            <w:tcBorders>
              <w:left w:val="single" w:color="000000" w:sz="4" w:space="0"/>
            </w:tcBorders>
          </w:tcPr>
          <w:p w:rsidR="00EC6606" w:rsidRDefault="00000000" w14:paraId="0000018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62</w:t>
            </w:r>
          </w:p>
        </w:tc>
        <w:tc>
          <w:tcPr>
            <w:tcW w:w="1155" w:type="dxa"/>
          </w:tcPr>
          <w:p w:rsidR="00EC6606" w:rsidRDefault="00000000" w14:paraId="0000018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125" w:type="dxa"/>
          </w:tcPr>
          <w:p w:rsidR="00EC6606" w:rsidRDefault="00000000" w14:paraId="0000018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.409</w:t>
            </w:r>
          </w:p>
        </w:tc>
        <w:tc>
          <w:tcPr>
            <w:tcW w:w="1005" w:type="dxa"/>
          </w:tcPr>
          <w:p w:rsidR="00EC6606" w:rsidRDefault="00000000" w14:paraId="0000018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1EB77BC6" w14:textId="7777777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5" w:type="dxa"/>
            <w:tcBorders>
              <w:right w:val="single" w:color="000000" w:sz="4" w:space="0"/>
            </w:tcBorders>
          </w:tcPr>
          <w:p w:rsidR="00EC6606" w:rsidRDefault="00000000" w14:paraId="0000019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</w:t>
            </w:r>
          </w:p>
        </w:tc>
        <w:tc>
          <w:tcPr>
            <w:tcW w:w="1215" w:type="dxa"/>
            <w:tcBorders>
              <w:left w:val="single" w:color="000000" w:sz="4" w:space="0"/>
            </w:tcBorders>
          </w:tcPr>
          <w:p w:rsidR="00EC6606" w:rsidRDefault="00000000" w14:paraId="0000019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659</w:t>
            </w:r>
          </w:p>
        </w:tc>
        <w:tc>
          <w:tcPr>
            <w:tcW w:w="1155" w:type="dxa"/>
          </w:tcPr>
          <w:p w:rsidR="00EC6606" w:rsidRDefault="00000000" w14:paraId="0000019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125" w:type="dxa"/>
          </w:tcPr>
          <w:p w:rsidR="00EC6606" w:rsidRDefault="00000000" w14:paraId="0000019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656</w:t>
            </w:r>
          </w:p>
        </w:tc>
        <w:tc>
          <w:tcPr>
            <w:tcW w:w="1005" w:type="dxa"/>
          </w:tcPr>
          <w:p w:rsidR="00EC6606" w:rsidRDefault="00000000" w14:paraId="0000019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001422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5" w:type="dxa"/>
            <w:tcBorders>
              <w:right w:val="single" w:color="000000" w:sz="4" w:space="0"/>
            </w:tcBorders>
          </w:tcPr>
          <w:p w:rsidR="00EC6606" w:rsidRDefault="00000000" w14:paraId="00000195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</w:t>
            </w:r>
          </w:p>
        </w:tc>
        <w:tc>
          <w:tcPr>
            <w:tcW w:w="1215" w:type="dxa"/>
            <w:tcBorders>
              <w:left w:val="single" w:color="000000" w:sz="4" w:space="0"/>
            </w:tcBorders>
          </w:tcPr>
          <w:p w:rsidR="00EC6606" w:rsidRDefault="00000000" w14:paraId="0000019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155" w:type="dxa"/>
          </w:tcPr>
          <w:p w:rsidR="00EC6606" w:rsidRDefault="00000000" w14:paraId="0000019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125" w:type="dxa"/>
          </w:tcPr>
          <w:p w:rsidR="00EC6606" w:rsidRDefault="00000000" w14:paraId="0000019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4.401</w:t>
            </w:r>
          </w:p>
        </w:tc>
        <w:tc>
          <w:tcPr>
            <w:tcW w:w="1005" w:type="dxa"/>
          </w:tcPr>
          <w:p w:rsidR="00EC6606" w:rsidRDefault="00000000" w14:paraId="0000019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1F6A9B92" w14:textId="77777777">
        <w:trPr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5" w:type="dxa"/>
            <w:tcBorders>
              <w:right w:val="single" w:color="000000" w:sz="4" w:space="0"/>
            </w:tcBorders>
          </w:tcPr>
          <w:p w:rsidR="00EC6606" w:rsidRDefault="00000000" w14:paraId="0000019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morphscrambler</w:t>
            </w:r>
          </w:p>
        </w:tc>
        <w:tc>
          <w:tcPr>
            <w:tcW w:w="1215" w:type="dxa"/>
            <w:tcBorders>
              <w:left w:val="single" w:color="000000" w:sz="4" w:space="0"/>
            </w:tcBorders>
          </w:tcPr>
          <w:p w:rsidR="00EC6606" w:rsidRDefault="00000000" w14:paraId="0000019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193</w:t>
            </w:r>
          </w:p>
        </w:tc>
        <w:tc>
          <w:tcPr>
            <w:tcW w:w="1155" w:type="dxa"/>
          </w:tcPr>
          <w:p w:rsidR="00EC6606" w:rsidRDefault="00000000" w14:paraId="0000019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25" w:type="dxa"/>
          </w:tcPr>
          <w:p w:rsidR="00EC6606" w:rsidRDefault="00000000" w14:paraId="0000019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085</w:t>
            </w:r>
          </w:p>
        </w:tc>
        <w:tc>
          <w:tcPr>
            <w:tcW w:w="1005" w:type="dxa"/>
          </w:tcPr>
          <w:p w:rsidR="00EC6606" w:rsidRDefault="00000000" w14:paraId="0000019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37</w:t>
            </w:r>
          </w:p>
        </w:tc>
      </w:tr>
    </w:tbl>
    <w:p w:rsidR="00EC6606" w:rsidRDefault="00192FC9" w14:paraId="0000019F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noProof/>
        </w:rPr>
        <w:pict w14:anchorId="7DF0A299">
          <v:rect id="_x0000_i1027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1A0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9: Results from fitting a GLMM and LMM to predict female proportion and female number respectively in the second counts.</w:t>
      </w:r>
      <w:r>
        <w:rPr>
          <w:rFonts w:ascii="Times New Roman" w:hAnsi="Times New Roman" w:eastAsia="Times New Roman" w:cs="Times New Roman"/>
          <w:sz w:val="24"/>
          <w:szCs w:val="24"/>
        </w:rPr>
        <w:br/>
      </w:r>
      <w:r>
        <w:rPr>
          <w:rFonts w:ascii="Times New Roman" w:hAnsi="Times New Roman" w:eastAsia="Times New Roman" w:cs="Times New Roman"/>
          <w:i/>
          <w:sz w:val="24"/>
          <w:szCs w:val="24"/>
        </w:rPr>
        <w:t>The factors and interactions retained in the final model are denoted in bold. χ², F values, d.f., and p-values are from likelihood ratio tests comparing models with and without the variable in question.</w:t>
      </w:r>
    </w:p>
    <w:tbl>
      <w:tblPr>
        <w:tblStyle w:val="af1"/>
        <w:tblW w:w="9410" w:type="dxa"/>
        <w:tblLayout w:type="fixed"/>
        <w:tblLook w:val="04A0" w:firstRow="1" w:lastRow="0" w:firstColumn="1" w:lastColumn="0" w:noHBand="0" w:noVBand="1"/>
      </w:tblPr>
      <w:tblGrid>
        <w:gridCol w:w="3419"/>
        <w:gridCol w:w="1105"/>
        <w:gridCol w:w="676"/>
        <w:gridCol w:w="1127"/>
        <w:gridCol w:w="1174"/>
        <w:gridCol w:w="676"/>
        <w:gridCol w:w="1233"/>
      </w:tblGrid>
      <w:tr w:rsidR="00EC6606" w:rsidTr="00EC6606" w14:paraId="342B98F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A1" w14:textId="77777777">
            <w:pPr>
              <w:jc w:val="center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Source of variation</w:t>
            </w:r>
          </w:p>
        </w:tc>
        <w:tc>
          <w:tcPr>
            <w:tcW w:w="2908" w:type="dxa"/>
            <w:gridSpan w:val="3"/>
            <w:tcBorders>
              <w:left w:val="single" w:color="000000" w:sz="4" w:space="0"/>
              <w:right w:val="single" w:color="000000" w:sz="4" w:space="0"/>
            </w:tcBorders>
          </w:tcPr>
          <w:p w:rsidR="00EC6606" w:rsidRDefault="00000000" w14:paraId="000001A2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Female Proportion</w:t>
            </w:r>
          </w:p>
        </w:tc>
        <w:tc>
          <w:tcPr>
            <w:tcW w:w="3083" w:type="dxa"/>
            <w:gridSpan w:val="3"/>
            <w:tcBorders>
              <w:left w:val="single" w:color="000000" w:sz="4" w:space="0"/>
            </w:tcBorders>
          </w:tcPr>
          <w:p w:rsidR="00EC6606" w:rsidRDefault="00000000" w14:paraId="000001A5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Number of Females</w:t>
            </w:r>
          </w:p>
        </w:tc>
      </w:tr>
      <w:tr w:rsidR="00EC6606" w:rsidTr="00EC6606" w14:paraId="07987E6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EC6606" w14:paraId="000001A8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A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χ²</w:t>
            </w:r>
          </w:p>
        </w:tc>
        <w:tc>
          <w:tcPr>
            <w:tcW w:w="676" w:type="dxa"/>
          </w:tcPr>
          <w:p w:rsidR="00EC6606" w:rsidRDefault="00000000" w14:paraId="000001A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A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A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F value</w:t>
            </w:r>
          </w:p>
        </w:tc>
        <w:tc>
          <w:tcPr>
            <w:tcW w:w="676" w:type="dxa"/>
          </w:tcPr>
          <w:p w:rsidR="00EC6606" w:rsidRDefault="00000000" w14:paraId="000001A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d.f.</w:t>
            </w:r>
          </w:p>
        </w:tc>
        <w:tc>
          <w:tcPr>
            <w:tcW w:w="1233" w:type="dxa"/>
          </w:tcPr>
          <w:p w:rsidR="00EC6606" w:rsidRDefault="00000000" w14:paraId="000001AE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EC6606" w:rsidTr="00EC6606" w14:paraId="0035BECA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AF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temperature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B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4.153</w:t>
            </w:r>
          </w:p>
        </w:tc>
        <w:tc>
          <w:tcPr>
            <w:tcW w:w="676" w:type="dxa"/>
          </w:tcPr>
          <w:p w:rsidR="00EC6606" w:rsidRDefault="00000000" w14:paraId="000001B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B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B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48.049</w:t>
            </w:r>
          </w:p>
        </w:tc>
        <w:tc>
          <w:tcPr>
            <w:tcW w:w="676" w:type="dxa"/>
          </w:tcPr>
          <w:p w:rsidR="00EC6606" w:rsidRDefault="00000000" w14:paraId="000001B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EC6606" w:rsidRDefault="00000000" w14:paraId="000001B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28E4F38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B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B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33.856</w:t>
            </w:r>
          </w:p>
        </w:tc>
        <w:tc>
          <w:tcPr>
            <w:tcW w:w="676" w:type="dxa"/>
          </w:tcPr>
          <w:p w:rsidR="00EC6606" w:rsidRDefault="00000000" w14:paraId="000001B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B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B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</w:tcPr>
          <w:p w:rsidR="00EC6606" w:rsidRDefault="00000000" w14:paraId="000001B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EC6606" w:rsidRDefault="00000000" w14:paraId="000001B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7260031F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BD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generation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B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21.913</w:t>
            </w:r>
          </w:p>
        </w:tc>
        <w:tc>
          <w:tcPr>
            <w:tcW w:w="676" w:type="dxa"/>
          </w:tcPr>
          <w:p w:rsidR="00EC6606" w:rsidRDefault="00000000" w14:paraId="000001B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C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C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676" w:type="dxa"/>
          </w:tcPr>
          <w:p w:rsidR="00EC6606" w:rsidRDefault="00000000" w14:paraId="000001C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  <w:tc>
          <w:tcPr>
            <w:tcW w:w="1233" w:type="dxa"/>
          </w:tcPr>
          <w:p w:rsidR="00EC6606" w:rsidRDefault="00000000" w14:paraId="000001C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</w:t>
            </w:r>
          </w:p>
        </w:tc>
      </w:tr>
      <w:tr w:rsidR="00EC6606" w:rsidTr="00EC6606" w14:paraId="6864AC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C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generation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C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144</w:t>
            </w:r>
          </w:p>
        </w:tc>
        <w:tc>
          <w:tcPr>
            <w:tcW w:w="676" w:type="dxa"/>
          </w:tcPr>
          <w:p w:rsidR="00EC6606" w:rsidRDefault="00000000" w14:paraId="000001C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C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C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.501</w:t>
            </w:r>
          </w:p>
        </w:tc>
        <w:tc>
          <w:tcPr>
            <w:tcW w:w="676" w:type="dxa"/>
          </w:tcPr>
          <w:p w:rsidR="00EC6606" w:rsidRDefault="00000000" w14:paraId="000001C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EC6606" w:rsidRDefault="00000000" w14:paraId="000001C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15</w:t>
            </w:r>
          </w:p>
        </w:tc>
      </w:tr>
      <w:tr w:rsidR="00EC6606" w:rsidTr="00EC6606" w14:paraId="793AAE72" w14:textId="7777777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CB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 * pheromone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C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373</w:t>
            </w:r>
          </w:p>
        </w:tc>
        <w:tc>
          <w:tcPr>
            <w:tcW w:w="676" w:type="dxa"/>
          </w:tcPr>
          <w:p w:rsidR="00EC6606" w:rsidRDefault="00000000" w14:paraId="000001C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C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C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3.133</w:t>
            </w:r>
          </w:p>
        </w:tc>
        <w:tc>
          <w:tcPr>
            <w:tcW w:w="676" w:type="dxa"/>
          </w:tcPr>
          <w:p w:rsidR="00EC6606" w:rsidRDefault="00000000" w14:paraId="000001D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EC6606" w:rsidRDefault="00000000" w14:paraId="000001D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85</w:t>
            </w:r>
          </w:p>
        </w:tc>
      </w:tr>
      <w:tr w:rsidR="00EC6606" w:rsidTr="00EC6606" w14:paraId="5B4346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D2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heromone * generation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D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676" w:type="dxa"/>
          </w:tcPr>
          <w:p w:rsidR="00EC6606" w:rsidRDefault="00000000" w14:paraId="000001D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D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74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D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7.456</w:t>
            </w:r>
          </w:p>
        </w:tc>
        <w:tc>
          <w:tcPr>
            <w:tcW w:w="676" w:type="dxa"/>
          </w:tcPr>
          <w:p w:rsidR="00EC6606" w:rsidRDefault="00000000" w14:paraId="000001D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EC6606" w:rsidRDefault="00000000" w14:paraId="000001D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07</w:t>
            </w:r>
          </w:p>
        </w:tc>
      </w:tr>
      <w:tr w:rsidR="00EC6606" w:rsidTr="00EC6606" w14:paraId="3EF826BC" w14:textId="77777777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9" w:type="dxa"/>
            <w:tcBorders>
              <w:right w:val="single" w:color="000000" w:sz="4" w:space="0"/>
            </w:tcBorders>
          </w:tcPr>
          <w:p w:rsidR="00EC6606" w:rsidRDefault="00000000" w14:paraId="000001D9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sdt>
              <w:sdtPr>
                <w:tag w:val="goog_rdk_8"/>
                <w:id w:val="-785803236"/>
              </w:sdtPr>
              <w:sdtContent/>
            </w:sdt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*pheromone*generation</w:t>
            </w:r>
          </w:p>
        </w:tc>
        <w:tc>
          <w:tcPr>
            <w:tcW w:w="1105" w:type="dxa"/>
            <w:tcBorders>
              <w:left w:val="single" w:color="000000" w:sz="4" w:space="0"/>
            </w:tcBorders>
          </w:tcPr>
          <w:p w:rsidR="00EC6606" w:rsidRDefault="00000000" w14:paraId="000001D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76" w:type="dxa"/>
          </w:tcPr>
          <w:p w:rsidR="00EC6606" w:rsidRDefault="00000000" w14:paraId="000001D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right w:val="single" w:color="000000" w:sz="4" w:space="0"/>
            </w:tcBorders>
          </w:tcPr>
          <w:p w:rsidR="00EC6606" w:rsidRDefault="00000000" w14:paraId="000001D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174" w:type="dxa"/>
            <w:tcBorders>
              <w:left w:val="single" w:color="000000" w:sz="4" w:space="0"/>
            </w:tcBorders>
          </w:tcPr>
          <w:p w:rsidR="00EC6606" w:rsidRDefault="00000000" w14:paraId="000001D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676" w:type="dxa"/>
          </w:tcPr>
          <w:p w:rsidR="00EC6606" w:rsidRDefault="00000000" w14:paraId="000001D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</w:t>
            </w:r>
          </w:p>
        </w:tc>
        <w:tc>
          <w:tcPr>
            <w:tcW w:w="1233" w:type="dxa"/>
          </w:tcPr>
          <w:p w:rsidR="00EC6606" w:rsidRDefault="00000000" w14:paraId="000001D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57</w:t>
            </w:r>
          </w:p>
        </w:tc>
      </w:tr>
    </w:tbl>
    <w:p w:rsidR="00EC6606" w:rsidRDefault="00192FC9" w14:paraId="000001E0" w14:textId="77777777">
      <w:pPr>
        <w:spacing w:after="0" w:line="240" w:lineRule="auto"/>
        <w:rPr>
          <w:rFonts w:ascii="Times New Roman" w:hAnsi="Times New Roman" w:eastAsia="Times New Roman" w:cs="Times New Roman"/>
          <w:sz w:val="24"/>
          <w:szCs w:val="24"/>
        </w:rPr>
      </w:pPr>
      <w:bookmarkStart w:name="_heading=h.ig1yrc4s43kk" w:colFirst="0" w:colLast="0" w:id="0"/>
      <w:bookmarkEnd w:id="0"/>
      <w:r>
        <w:rPr>
          <w:noProof/>
        </w:rPr>
        <w:pict w14:anchorId="156F8DC7">
          <v:rect id="_x0000_i1026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000000" w14:paraId="000001E1" w14:textId="77777777">
      <w:pPr>
        <w:spacing w:before="280" w:after="280" w:line="240" w:lineRule="auto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t>Table 10: Model summary results from model for proportion of females and number of females in the second counts</w:t>
      </w:r>
    </w:p>
    <w:tbl>
      <w:tblPr>
        <w:tblStyle w:val="af2"/>
        <w:tblW w:w="9569" w:type="dxa"/>
        <w:tblLayout w:type="fixed"/>
        <w:tblLook w:val="04A0" w:firstRow="1" w:lastRow="0" w:firstColumn="1" w:lastColumn="0" w:noHBand="0" w:noVBand="1"/>
      </w:tblPr>
      <w:tblGrid>
        <w:gridCol w:w="2288"/>
        <w:gridCol w:w="865"/>
        <w:gridCol w:w="50"/>
        <w:gridCol w:w="824"/>
        <w:gridCol w:w="915"/>
        <w:gridCol w:w="1009"/>
        <w:gridCol w:w="915"/>
        <w:gridCol w:w="824"/>
        <w:gridCol w:w="915"/>
        <w:gridCol w:w="964"/>
      </w:tblGrid>
      <w:tr w:rsidR="00EC6606" w:rsidTr="00EC6606" w14:paraId="2F003B1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3" w:type="dxa"/>
            <w:gridSpan w:val="2"/>
          </w:tcPr>
          <w:p w:rsidR="00EC6606" w:rsidRDefault="00000000" w14:paraId="000001E2" w14:textId="77777777">
            <w:pP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Explanatory variable</w:t>
            </w:r>
          </w:p>
        </w:tc>
        <w:tc>
          <w:tcPr>
            <w:tcW w:w="2798" w:type="dxa"/>
            <w:gridSpan w:val="4"/>
            <w:tcBorders>
              <w:right w:val="single" w:color="000000" w:sz="4" w:space="0"/>
            </w:tcBorders>
          </w:tcPr>
          <w:p w:rsidR="00EC6606" w:rsidRDefault="00000000" w14:paraId="000001E4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Proportion of Females</w:t>
            </w:r>
          </w:p>
        </w:tc>
        <w:tc>
          <w:tcPr>
            <w:tcW w:w="3618" w:type="dxa"/>
            <w:gridSpan w:val="4"/>
            <w:tcBorders>
              <w:left w:val="single" w:color="000000" w:sz="4" w:space="0"/>
            </w:tcBorders>
          </w:tcPr>
          <w:p w:rsidR="00EC6606" w:rsidRDefault="00000000" w14:paraId="000001E8" w14:textId="777777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Number of Females</w:t>
            </w:r>
          </w:p>
        </w:tc>
      </w:tr>
      <w:tr w:rsidR="00EC6606" w:rsidTr="00EC6606" w14:paraId="36E7F9B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EC6606" w14:paraId="000001EC" w14:textId="77777777">
            <w:pPr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gridSpan w:val="2"/>
          </w:tcPr>
          <w:p w:rsidR="00EC6606" w:rsidRDefault="00000000" w14:paraId="000001E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st.</w:t>
            </w:r>
          </w:p>
        </w:tc>
        <w:tc>
          <w:tcPr>
            <w:tcW w:w="824" w:type="dxa"/>
          </w:tcPr>
          <w:p w:rsidR="00EC6606" w:rsidRDefault="00000000" w14:paraId="000001EF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15" w:type="dxa"/>
          </w:tcPr>
          <w:p w:rsidR="00EC6606" w:rsidRDefault="00000000" w14:paraId="000001F0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z-value</w:t>
            </w: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000000" w14:paraId="000001F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1F2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est.</w:t>
            </w:r>
          </w:p>
        </w:tc>
        <w:tc>
          <w:tcPr>
            <w:tcW w:w="824" w:type="dxa"/>
          </w:tcPr>
          <w:p w:rsidR="00EC6606" w:rsidRDefault="00000000" w14:paraId="000001F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s.e.</w:t>
            </w:r>
          </w:p>
        </w:tc>
        <w:tc>
          <w:tcPr>
            <w:tcW w:w="915" w:type="dxa"/>
          </w:tcPr>
          <w:p w:rsidR="00EC6606" w:rsidRDefault="00000000" w14:paraId="000001F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964" w:type="dxa"/>
          </w:tcPr>
          <w:p w:rsidR="00EC6606" w:rsidRDefault="00000000" w14:paraId="000001F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-value</w:t>
            </w:r>
          </w:p>
        </w:tc>
      </w:tr>
      <w:tr w:rsidR="00EC6606" w:rsidTr="00EC6606" w14:paraId="7C6292FA" w14:textId="7777777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000000" w14:paraId="000001F6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915" w:type="dxa"/>
            <w:gridSpan w:val="2"/>
          </w:tcPr>
          <w:p w:rsidR="00EC6606" w:rsidRDefault="00000000" w14:paraId="000001F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824" w:type="dxa"/>
          </w:tcPr>
          <w:p w:rsidR="00EC6606" w:rsidRDefault="00000000" w14:paraId="000001F9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915" w:type="dxa"/>
          </w:tcPr>
          <w:p w:rsidR="00EC6606" w:rsidRDefault="00000000" w14:paraId="000001FA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1.092</w:t>
            </w: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000000" w14:paraId="000001F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1FC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3.616</w:t>
            </w:r>
          </w:p>
        </w:tc>
        <w:tc>
          <w:tcPr>
            <w:tcW w:w="824" w:type="dxa"/>
          </w:tcPr>
          <w:p w:rsidR="00EC6606" w:rsidRDefault="00000000" w14:paraId="000001F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915" w:type="dxa"/>
          </w:tcPr>
          <w:p w:rsidR="00EC6606" w:rsidRDefault="00000000" w14:paraId="000001F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24.119</w:t>
            </w:r>
          </w:p>
        </w:tc>
        <w:tc>
          <w:tcPr>
            <w:tcW w:w="964" w:type="dxa"/>
          </w:tcPr>
          <w:p w:rsidR="00EC6606" w:rsidRDefault="00000000" w14:paraId="000001F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6CAD69F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000000" w14:paraId="00000200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temperatureheatwave</w:t>
            </w:r>
          </w:p>
        </w:tc>
        <w:tc>
          <w:tcPr>
            <w:tcW w:w="915" w:type="dxa"/>
            <w:gridSpan w:val="2"/>
          </w:tcPr>
          <w:p w:rsidR="00EC6606" w:rsidRDefault="00000000" w14:paraId="00000201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824" w:type="dxa"/>
          </w:tcPr>
          <w:p w:rsidR="00EC6606" w:rsidRDefault="00000000" w14:paraId="00000203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915" w:type="dxa"/>
          </w:tcPr>
          <w:p w:rsidR="00EC6606" w:rsidRDefault="00000000" w14:paraId="00000204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094</w:t>
            </w: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000000" w14:paraId="0000020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206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5.757</w:t>
            </w:r>
          </w:p>
        </w:tc>
        <w:tc>
          <w:tcPr>
            <w:tcW w:w="824" w:type="dxa"/>
          </w:tcPr>
          <w:p w:rsidR="00EC6606" w:rsidRDefault="00000000" w14:paraId="0000020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831</w:t>
            </w:r>
          </w:p>
        </w:tc>
        <w:tc>
          <w:tcPr>
            <w:tcW w:w="915" w:type="dxa"/>
          </w:tcPr>
          <w:p w:rsidR="00EC6606" w:rsidRDefault="00000000" w14:paraId="0000020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6.932</w:t>
            </w:r>
          </w:p>
        </w:tc>
        <w:tc>
          <w:tcPr>
            <w:tcW w:w="964" w:type="dxa"/>
          </w:tcPr>
          <w:p w:rsidR="00EC6606" w:rsidRDefault="00000000" w14:paraId="0000020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EC6606" w:rsidTr="00EC6606" w14:paraId="53C63CC2" w14:textId="77777777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000000" w14:paraId="0000020A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pheromonetreatment</w:t>
            </w:r>
          </w:p>
        </w:tc>
        <w:tc>
          <w:tcPr>
            <w:tcW w:w="915" w:type="dxa"/>
            <w:gridSpan w:val="2"/>
          </w:tcPr>
          <w:p w:rsidR="00EC6606" w:rsidRDefault="00000000" w14:paraId="0000020B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339</w:t>
            </w:r>
          </w:p>
        </w:tc>
        <w:tc>
          <w:tcPr>
            <w:tcW w:w="824" w:type="dxa"/>
          </w:tcPr>
          <w:p w:rsidR="00EC6606" w:rsidRDefault="00000000" w14:paraId="0000020D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915" w:type="dxa"/>
          </w:tcPr>
          <w:p w:rsidR="00EC6606" w:rsidRDefault="00000000" w14:paraId="0000020E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7.006</w:t>
            </w: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000000" w14:paraId="0000020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210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9033</w:t>
            </w:r>
          </w:p>
        </w:tc>
        <w:tc>
          <w:tcPr>
            <w:tcW w:w="824" w:type="dxa"/>
          </w:tcPr>
          <w:p w:rsidR="00EC6606" w:rsidRDefault="00000000" w14:paraId="0000021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105</w:t>
            </w:r>
          </w:p>
        </w:tc>
        <w:tc>
          <w:tcPr>
            <w:tcW w:w="915" w:type="dxa"/>
          </w:tcPr>
          <w:p w:rsidR="00EC6606" w:rsidRDefault="00000000" w14:paraId="0000021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1.722</w:t>
            </w:r>
          </w:p>
        </w:tc>
        <w:tc>
          <w:tcPr>
            <w:tcW w:w="964" w:type="dxa"/>
          </w:tcPr>
          <w:p w:rsidR="00EC6606" w:rsidRDefault="00000000" w14:paraId="0000021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87</w:t>
            </w:r>
          </w:p>
        </w:tc>
      </w:tr>
      <w:tr w:rsidR="00EC6606" w:rsidTr="00EC6606" w14:paraId="7715C23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000000" w14:paraId="00000214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generation</w:t>
            </w:r>
          </w:p>
        </w:tc>
        <w:tc>
          <w:tcPr>
            <w:tcW w:w="915" w:type="dxa"/>
            <w:gridSpan w:val="2"/>
          </w:tcPr>
          <w:p w:rsidR="00EC6606" w:rsidRDefault="00000000" w14:paraId="00000215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824" w:type="dxa"/>
          </w:tcPr>
          <w:p w:rsidR="00EC6606" w:rsidRDefault="00000000" w14:paraId="00000217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15" w:type="dxa"/>
          </w:tcPr>
          <w:p w:rsidR="00EC6606" w:rsidRDefault="00000000" w14:paraId="00000218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4.674</w:t>
            </w: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000000" w14:paraId="00000219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21A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510</w:t>
            </w:r>
          </w:p>
        </w:tc>
        <w:tc>
          <w:tcPr>
            <w:tcW w:w="824" w:type="dxa"/>
          </w:tcPr>
          <w:p w:rsidR="00EC6606" w:rsidRDefault="00000000" w14:paraId="0000021B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915" w:type="dxa"/>
          </w:tcPr>
          <w:p w:rsidR="00EC6606" w:rsidRDefault="00000000" w14:paraId="0000021C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3.117</w:t>
            </w:r>
          </w:p>
        </w:tc>
        <w:tc>
          <w:tcPr>
            <w:tcW w:w="964" w:type="dxa"/>
          </w:tcPr>
          <w:p w:rsidR="00EC6606" w:rsidRDefault="00000000" w14:paraId="0000021D" w14:textId="777777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02</w:t>
            </w:r>
          </w:p>
        </w:tc>
      </w:tr>
      <w:tr w:rsidR="00EC6606" w:rsidTr="00EC6606" w14:paraId="18C83C08" w14:textId="77777777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8" w:type="dxa"/>
          </w:tcPr>
          <w:p w:rsidR="00EC6606" w:rsidRDefault="00000000" w14:paraId="0000021E" w14:textId="77777777">
            <w:pPr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lastRenderedPageBreak/>
              <w:t>pheromonetreatment:generation</w:t>
            </w:r>
          </w:p>
        </w:tc>
        <w:tc>
          <w:tcPr>
            <w:tcW w:w="915" w:type="dxa"/>
            <w:gridSpan w:val="2"/>
          </w:tcPr>
          <w:p w:rsidR="00EC6606" w:rsidRDefault="00EC6606" w14:paraId="0000021F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:rsidR="00EC6606" w:rsidRDefault="00EC6606" w14:paraId="00000221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</w:tcPr>
          <w:p w:rsidR="00EC6606" w:rsidRDefault="00EC6606" w14:paraId="00000222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tcBorders>
              <w:right w:val="single" w:color="000000" w:sz="4" w:space="0"/>
            </w:tcBorders>
          </w:tcPr>
          <w:p w:rsidR="00EC6606" w:rsidRDefault="00EC6606" w14:paraId="00000223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915" w:type="dxa"/>
            <w:tcBorders>
              <w:left w:val="single" w:color="000000" w:sz="4" w:space="0"/>
            </w:tcBorders>
          </w:tcPr>
          <w:p w:rsidR="00EC6606" w:rsidRDefault="00000000" w14:paraId="00000224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0.644</w:t>
            </w:r>
          </w:p>
        </w:tc>
        <w:tc>
          <w:tcPr>
            <w:tcW w:w="824" w:type="dxa"/>
          </w:tcPr>
          <w:p w:rsidR="00EC6606" w:rsidRDefault="00000000" w14:paraId="00000225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15" w:type="dxa"/>
          </w:tcPr>
          <w:p w:rsidR="00EC6606" w:rsidRDefault="00000000" w14:paraId="00000226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-2.731</w:t>
            </w:r>
          </w:p>
        </w:tc>
        <w:tc>
          <w:tcPr>
            <w:tcW w:w="964" w:type="dxa"/>
          </w:tcPr>
          <w:p w:rsidR="00EC6606" w:rsidRDefault="00000000" w14:paraId="00000227" w14:textId="777777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sz w:val="24"/>
                <w:szCs w:val="24"/>
              </w:rPr>
              <w:t>0.007</w:t>
            </w:r>
          </w:p>
        </w:tc>
      </w:tr>
    </w:tbl>
    <w:p w:rsidR="00EC6606" w:rsidRDefault="00192FC9" w14:paraId="00000228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noProof/>
        </w:rPr>
        <w:pict w14:anchorId="475857F0">
          <v:rect id="_x0000_i1025" style="width:451.3pt;height:.05pt;mso-width-percent:0;mso-height-percent:0;mso-width-percent:0;mso-height-percent:0" alt="" o:hr="t" o:hrstd="t" o:hralign="center" fillcolor="#a0a0a0" stroked="f"/>
        </w:pict>
      </w:r>
    </w:p>
    <w:p w:rsidR="00EC6606" w:rsidRDefault="00EC6606" w14:paraId="00000229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A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B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C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D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E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2F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0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1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2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3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4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5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6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7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8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9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A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B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C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D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E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3F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40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41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EC6606" w14:paraId="00000242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</w:p>
    <w:p w:rsidR="00EC6606" w:rsidRDefault="00000000" w14:paraId="00000243" w14:textId="77777777">
      <w:pPr>
        <w:rPr>
          <w:rFonts w:ascii="Times New Roman" w:hAnsi="Times New Roman" w:eastAsia="Times New Roman" w:cs="Times New Roman"/>
          <w:b/>
          <w:sz w:val="24"/>
          <w:szCs w:val="24"/>
        </w:rPr>
      </w:pPr>
      <w:r>
        <w:rPr>
          <w:rFonts w:ascii="Times New Roman" w:hAnsi="Times New Roman" w:eastAsia="Times New Roman" w:cs="Times New Roman"/>
          <w:b/>
          <w:sz w:val="24"/>
          <w:szCs w:val="24"/>
        </w:rPr>
        <w:lastRenderedPageBreak/>
        <w:t>R script</w:t>
      </w:r>
    </w:p>
    <w:p w:rsidR="00EC6606" w:rsidRDefault="00EC6606" w14:paraId="0000024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4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m(list = ls(all = TRUE))</w:t>
      </w:r>
    </w:p>
    <w:p w:rsidR="00EC6606" w:rsidRDefault="00000000" w14:paraId="0000024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s()</w:t>
      </w:r>
    </w:p>
    <w:p w:rsidR="00EC6606" w:rsidRDefault="00EC6606" w14:paraId="0000024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4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ackages ----------------------------------------------------------------</w:t>
      </w:r>
    </w:p>
    <w:p w:rsidR="00EC6606" w:rsidRDefault="00EC6606" w14:paraId="0000024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4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readxl)</w:t>
      </w:r>
    </w:p>
    <w:p w:rsidR="00EC6606" w:rsidRDefault="00000000" w14:paraId="0000024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glmmTMB)</w:t>
      </w:r>
    </w:p>
    <w:p w:rsidR="00EC6606" w:rsidRDefault="00000000" w14:paraId="0000024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ggplot2)</w:t>
      </w:r>
    </w:p>
    <w:p w:rsidR="00EC6606" w:rsidRDefault="00000000" w14:paraId="0000024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bbmle)</w:t>
      </w:r>
    </w:p>
    <w:p w:rsidR="00EC6606" w:rsidRDefault="00000000" w14:paraId="0000024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pscl)</w:t>
      </w:r>
    </w:p>
    <w:p w:rsidR="00EC6606" w:rsidRDefault="00000000" w14:paraId="0000024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lmerTest)</w:t>
      </w:r>
    </w:p>
    <w:p w:rsidR="00EC6606" w:rsidRDefault="00000000" w14:paraId="0000025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DHARMa)</w:t>
      </w:r>
    </w:p>
    <w:p w:rsidR="00EC6606" w:rsidRDefault="00000000" w14:paraId="0000025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ggpubr)</w:t>
      </w:r>
    </w:p>
    <w:p w:rsidR="00EC6606" w:rsidRDefault="00000000" w14:paraId="0000025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ggh4x)</w:t>
      </w:r>
    </w:p>
    <w:p w:rsidR="00EC6606" w:rsidRDefault="00000000" w14:paraId="0000025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patchwork)</w:t>
      </w:r>
    </w:p>
    <w:p w:rsidR="00EC6606" w:rsidRDefault="00000000" w14:paraId="0000025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tidyr)</w:t>
      </w:r>
    </w:p>
    <w:p w:rsidR="00EC6606" w:rsidRDefault="00000000" w14:paraId="0000025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tidyverse)</w:t>
      </w:r>
    </w:p>
    <w:p w:rsidR="00EC6606" w:rsidRDefault="00000000" w14:paraId="0000025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ibrary(dplyr)</w:t>
      </w:r>
    </w:p>
    <w:p w:rsidR="00EC6606" w:rsidRDefault="00EC6606" w14:paraId="0000025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5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twd("~/Desktop/extinction_sancassania/final")</w:t>
      </w:r>
    </w:p>
    <w:p w:rsidR="00EC6606" w:rsidRDefault="00EC6606" w14:paraId="0000025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5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function for overdispersion ---------------------------------------------</w:t>
      </w:r>
    </w:p>
    <w:p w:rsidR="00EC6606" w:rsidRDefault="00EC6606" w14:paraId="0000025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5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 &lt;- function(model) {</w:t>
      </w:r>
    </w:p>
    <w:p w:rsidR="00EC6606" w:rsidRDefault="00000000" w14:paraId="0000025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rdf &lt;- df.residual(model)</w:t>
      </w:r>
    </w:p>
    <w:p w:rsidR="00EC6606" w:rsidRDefault="00000000" w14:paraId="0000025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rp &lt;- residuals(model, type = "pearson")</w:t>
      </w:r>
    </w:p>
    <w:p w:rsidR="00EC6606" w:rsidRDefault="00000000" w14:paraId="0000025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Pearson.chisq &lt;- sum(rp ^ 2)</w:t>
      </w:r>
    </w:p>
    <w:p w:rsidR="00EC6606" w:rsidRDefault="00000000" w14:paraId="0000026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rat &lt;- Pearson.chisq / rdf</w:t>
      </w:r>
    </w:p>
    <w:p w:rsidR="00EC6606" w:rsidRDefault="00000000" w14:paraId="0000026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val &lt;- pchisq(Pearson.chisq, df = rdf, lower.tail = FALSE)</w:t>
      </w:r>
    </w:p>
    <w:p w:rsidR="00EC6606" w:rsidRDefault="00000000" w14:paraId="0000026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(</w:t>
      </w:r>
    </w:p>
    <w:p w:rsidR="00EC6606" w:rsidRDefault="00000000" w14:paraId="0000026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chisq = Pearson.chisq,</w:t>
      </w:r>
    </w:p>
    <w:p w:rsidR="00EC6606" w:rsidRDefault="00000000" w14:paraId="0000026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ratio = prat,</w:t>
      </w:r>
    </w:p>
    <w:p w:rsidR="00EC6606" w:rsidRDefault="00000000" w14:paraId="0000026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rdf = rdf,</w:t>
      </w:r>
    </w:p>
    <w:p w:rsidR="00EC6606" w:rsidRDefault="00000000" w14:paraId="0000026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 = pval</w:t>
      </w:r>
    </w:p>
    <w:p w:rsidR="00EC6606" w:rsidRDefault="00000000" w14:paraId="0000026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000000" w14:paraId="0000026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}</w:t>
      </w:r>
    </w:p>
    <w:p w:rsidR="00EC6606" w:rsidRDefault="00EC6606" w14:paraId="0000026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6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Fighter proportions- adult survival -------------------------------------</w:t>
      </w:r>
    </w:p>
    <w:p w:rsidR="00EC6606" w:rsidRDefault="00EC6606" w14:paraId="0000026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6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m(list = ls(all = TRUE))</w:t>
      </w:r>
    </w:p>
    <w:p w:rsidR="00EC6606" w:rsidRDefault="00000000" w14:paraId="0000026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s()</w:t>
      </w:r>
    </w:p>
    <w:p w:rsidR="00EC6606" w:rsidRDefault="00EC6606" w14:paraId="0000026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6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 = read_excel("SS_heat_demography.xlsx", sheet = "morph")</w:t>
      </w:r>
    </w:p>
    <w:p w:rsidR="00EC6606" w:rsidRDefault="00000000" w14:paraId="0000027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line = as.factor(san_morph$line)</w:t>
      </w:r>
    </w:p>
    <w:p w:rsidR="00EC6606" w:rsidRDefault="00000000" w14:paraId="0000027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Pheromone = as.factor(san_morph$Pheromone)</w:t>
      </w:r>
    </w:p>
    <w:p w:rsidR="00EC6606" w:rsidRDefault="00000000" w14:paraId="0000027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Temperature &lt;- as.factor(san_morph$Temperature)</w:t>
      </w:r>
    </w:p>
    <w:p w:rsidR="00EC6606" w:rsidRDefault="00000000" w14:paraId="0000027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fig = as.numeric(san_morph$fig)</w:t>
      </w:r>
    </w:p>
    <w:p w:rsidR="00EC6606" w:rsidRDefault="00000000" w14:paraId="0000027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scr = as.numeric(san_morph$scr)</w:t>
      </w:r>
    </w:p>
    <w:p w:rsidR="00EC6606" w:rsidRDefault="00000000" w14:paraId="0000027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female = as.numeric(san_morph$female)</w:t>
      </w:r>
    </w:p>
    <w:p w:rsidR="00EC6606" w:rsidRDefault="00000000" w14:paraId="0000027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gen = as.numeric(san_morph$gen)</w:t>
      </w:r>
    </w:p>
    <w:p w:rsidR="00EC6606" w:rsidRDefault="00EC6606" w14:paraId="0000027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27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7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_notrit = subset(san_morph, gen != 8)</w:t>
      </w:r>
    </w:p>
    <w:p w:rsidR="00EC6606" w:rsidRDefault="00000000" w14:paraId="0000027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_notrit = subset(san_morph_notrit, trito == 0)</w:t>
      </w:r>
    </w:p>
    <w:p w:rsidR="00EC6606" w:rsidRDefault="00000000" w14:paraId="0000027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san_morph_notrit$Temperature &lt;- factor(san_morph_notrit$Temperature, levels = c("Stable", "Heatwave"))</w:t>
      </w:r>
    </w:p>
    <w:p w:rsidR="00EC6606" w:rsidRDefault="00EC6606" w14:paraId="0000027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27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7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glmer(</w:t>
      </w:r>
    </w:p>
    <w:p w:rsidR="00EC6606" w:rsidRDefault="00000000" w14:paraId="0000027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fig, scr) ~ (Temperature + Pheromone + count + </w:t>
      </w:r>
    </w:p>
    <w:p w:rsidR="00EC6606" w:rsidRDefault="00000000" w14:paraId="0000028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as.numeric(gen)) ^ 3  + (1 |line),</w:t>
      </w:r>
    </w:p>
    <w:p w:rsidR="00EC6606" w:rsidRDefault="00000000" w14:paraId="0000028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morph_notrit,</w:t>
      </w:r>
    </w:p>
    <w:p w:rsidR="00EC6606" w:rsidRDefault="00000000" w14:paraId="0000028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28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28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28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8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8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Pheromone:count:as.numeric(gen))</w:t>
      </w:r>
    </w:p>
    <w:p w:rsidR="00EC6606" w:rsidRDefault="00000000" w14:paraId="0000028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8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8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Temperature:count:as.numeric(gen))</w:t>
      </w:r>
    </w:p>
    <w:p w:rsidR="00EC6606" w:rsidRDefault="00000000" w14:paraId="0000028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8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8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Temperature:Pheromone:count)</w:t>
      </w:r>
    </w:p>
    <w:p w:rsidR="00EC6606" w:rsidRDefault="00000000" w14:paraId="0000028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8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9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glmer(</w:t>
      </w:r>
    </w:p>
    <w:p w:rsidR="00EC6606" w:rsidRDefault="00000000" w14:paraId="0000029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fig, scr) ~ (Temperature + Pheromone + count + </w:t>
      </w:r>
    </w:p>
    <w:p w:rsidR="00EC6606" w:rsidRDefault="00000000" w14:paraId="0000029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as.numeric(gen)) ^ 2  + (1 |line),</w:t>
      </w:r>
    </w:p>
    <w:p w:rsidR="00EC6606" w:rsidRDefault="00000000" w14:paraId="0000029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morph_notrit,</w:t>
      </w:r>
    </w:p>
    <w:p w:rsidR="00EC6606" w:rsidRDefault="00000000" w14:paraId="0000029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29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29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29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drop1(morph_wo_trit, test = "Chi")</w:t>
      </w:r>
    </w:p>
    <w:p w:rsidR="00EC6606" w:rsidRDefault="00EC6606" w14:paraId="0000029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9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Temperature:Pheromone)</w:t>
      </w:r>
    </w:p>
    <w:p w:rsidR="00EC6606" w:rsidRDefault="00000000" w14:paraId="0000029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9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9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Pheromone:as.numeric(gen))</w:t>
      </w:r>
    </w:p>
    <w:p w:rsidR="00EC6606" w:rsidRDefault="00000000" w14:paraId="0000029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9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9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Temperature:count)</w:t>
      </w:r>
    </w:p>
    <w:p w:rsidR="00EC6606" w:rsidRDefault="00000000" w14:paraId="000002A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A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A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count:as.numeric(gen))</w:t>
      </w:r>
    </w:p>
    <w:p w:rsidR="00EC6606" w:rsidRDefault="00000000" w14:paraId="000002A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A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A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Pheromone:count)</w:t>
      </w:r>
    </w:p>
    <w:p w:rsidR="00EC6606" w:rsidRDefault="00000000" w14:paraId="000002A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A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A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wo_trit &lt;- update(morph_wo_trit,~.-count)</w:t>
      </w:r>
    </w:p>
    <w:p w:rsidR="00EC6606" w:rsidRDefault="00000000" w14:paraId="000002A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wo_trit, test = "Chi")</w:t>
      </w:r>
    </w:p>
    <w:p w:rsidR="00EC6606" w:rsidRDefault="00EC6606" w14:paraId="000002A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A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check for overdispersion</w:t>
      </w:r>
    </w:p>
    <w:p w:rsidR="00EC6606" w:rsidRDefault="00000000" w14:paraId="000002A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morph_wo_trit)#ratio=1.44</w:t>
      </w:r>
    </w:p>
    <w:p w:rsidR="00EC6606" w:rsidRDefault="00EC6606" w14:paraId="000002A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A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2A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morph_wo_trit, plot = TRUE)</w:t>
      </w:r>
    </w:p>
    <w:p w:rsidR="00EC6606" w:rsidRDefault="00EC6606" w14:paraId="000002B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B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accounting for overdispersion using betabinomial error distribution</w:t>
      </w:r>
    </w:p>
    <w:p w:rsidR="00EC6606" w:rsidRDefault="00EC6606" w14:paraId="000002B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B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morph_beta = glmmTMB(cbind(fig, scr) ~ (Temperature + Pheromone + count + as.numeric    (gen))^3 + (1|line), data = san_morph_notrit, family = betabinomial,</w:t>
      </w:r>
    </w:p>
    <w:p w:rsidR="00EC6606" w:rsidRDefault="00000000" w14:paraId="000002B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control=glmmTMBControl(optCtrl=list(iter.max=1000000)))</w:t>
      </w:r>
    </w:p>
    <w:p w:rsidR="00EC6606" w:rsidRDefault="00000000" w14:paraId="000002B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morph_beta,test="Chi") </w:t>
      </w:r>
    </w:p>
    <w:p w:rsidR="00EC6606" w:rsidRDefault="00EC6606" w14:paraId="000002B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B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Pheromone:count:as.numeric(gen))</w:t>
      </w:r>
    </w:p>
    <w:p w:rsidR="00EC6606" w:rsidRDefault="00000000" w14:paraId="000002B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B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B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Temperature:count:as.numeric(gen))</w:t>
      </w:r>
    </w:p>
    <w:p w:rsidR="00EC6606" w:rsidRDefault="00000000" w14:paraId="000002B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B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B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Temperature:Pheromone:count)</w:t>
      </w:r>
    </w:p>
    <w:p w:rsidR="00EC6606" w:rsidRDefault="00000000" w14:paraId="000002B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B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C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= glmmTMB(cbind(fig, scr) ~ (Temperature + Pheromone + count + as.numeric    (gen))^2 + (1|line), data = san_morph_notrit, family = betabinomial,</w:t>
      </w:r>
    </w:p>
    <w:p w:rsidR="00EC6606" w:rsidRDefault="00000000" w14:paraId="000002C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control=glmmTMBControl(optCtrl=list(iter.max=1000000)))</w:t>
      </w:r>
    </w:p>
    <w:p w:rsidR="00EC6606" w:rsidRDefault="00000000" w14:paraId="000002C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morph_beta,test="Chi") </w:t>
      </w:r>
    </w:p>
    <w:p w:rsidR="00EC6606" w:rsidRDefault="00EC6606" w14:paraId="000002C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C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Temperature:count)</w:t>
      </w:r>
    </w:p>
    <w:p w:rsidR="00EC6606" w:rsidRDefault="00000000" w14:paraId="000002C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C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C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Pheromone:as.numeric(gen))</w:t>
      </w:r>
    </w:p>
    <w:p w:rsidR="00EC6606" w:rsidRDefault="00000000" w14:paraId="000002C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C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C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count:as.numeric(gen))</w:t>
      </w:r>
    </w:p>
    <w:p w:rsidR="00EC6606" w:rsidRDefault="00000000" w14:paraId="000002C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C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C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Temperature:Pheromone)</w:t>
      </w:r>
    </w:p>
    <w:p w:rsidR="00EC6606" w:rsidRDefault="00000000" w14:paraId="000002C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drop1(morph_beta, test = "Chi")</w:t>
      </w:r>
    </w:p>
    <w:p w:rsidR="00EC6606" w:rsidRDefault="00EC6606" w14:paraId="000002C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D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&lt;- update(morph_beta,~.-Pheromone:count)</w:t>
      </w:r>
    </w:p>
    <w:p w:rsidR="00EC6606" w:rsidRDefault="00000000" w14:paraId="000002D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beta, test = "Chi")</w:t>
      </w:r>
    </w:p>
    <w:p w:rsidR="00EC6606" w:rsidRDefault="00EC6606" w14:paraId="000002D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D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beta = glmmTMB(cbind(fig, scr) ~ (Temperature + Pheromone + as.numeric(gen))^2</w:t>
      </w:r>
    </w:p>
    <w:p w:rsidR="00EC6606" w:rsidRDefault="00000000" w14:paraId="000002D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-Pheromone:as.numeric(gen) </w:t>
      </w:r>
    </w:p>
    <w:p w:rsidR="00EC6606" w:rsidRDefault="00000000" w14:paraId="000002D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-Temperature:Pheromone  + (1|line), data = san_morph_notrit, family = betabinomial,</w:t>
      </w:r>
    </w:p>
    <w:p w:rsidR="00EC6606" w:rsidRDefault="00000000" w14:paraId="000002D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control=glmmTMBControl(optCtrl=list(iter.max=1000000)))</w:t>
      </w:r>
    </w:p>
    <w:p w:rsidR="00EC6606" w:rsidRDefault="00000000" w14:paraId="000002D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morph_beta,test="Chi") </w:t>
      </w:r>
    </w:p>
    <w:p w:rsidR="00EC6606" w:rsidRDefault="00EC6606" w14:paraId="000002D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D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diagnostic plots</w:t>
      </w:r>
    </w:p>
    <w:p w:rsidR="00EC6606" w:rsidRDefault="00000000" w14:paraId="000002D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morph_beta, plot = TRUE)</w:t>
      </w:r>
    </w:p>
    <w:p w:rsidR="00EC6606" w:rsidRDefault="00EC6606" w14:paraId="000002D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D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morph_beta)</w:t>
      </w:r>
    </w:p>
    <w:p w:rsidR="00EC6606" w:rsidRDefault="00EC6606" w14:paraId="000002D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D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graph for fighter proportion</w:t>
      </w:r>
    </w:p>
    <w:p w:rsidR="00EC6606" w:rsidRDefault="00EC6606" w14:paraId="000002D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E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verage_counts &lt;- san_morph_notrit %&gt;%</w:t>
      </w:r>
    </w:p>
    <w:p w:rsidR="00EC6606" w:rsidRDefault="00000000" w14:paraId="000002E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ter(count %in% c("First adult count", "Second adult count")) %&gt;%</w:t>
      </w:r>
    </w:p>
    <w:p w:rsidR="00EC6606" w:rsidRDefault="00000000" w14:paraId="000002E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roup_by(line, gen) %&gt;%</w:t>
      </w:r>
    </w:p>
    <w:p w:rsidR="00EC6606" w:rsidRDefault="00000000" w14:paraId="000002E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ummarize(</w:t>
      </w:r>
    </w:p>
    <w:p w:rsidR="00EC6606" w:rsidRDefault="00000000" w14:paraId="000002E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verage_fig = mean(fig, na.rm = TRUE),</w:t>
      </w:r>
    </w:p>
    <w:p w:rsidR="00EC6606" w:rsidRDefault="00000000" w14:paraId="000002E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verage_scr = mean(scr, na.rm = TRUE),</w:t>
      </w:r>
    </w:p>
    <w:p w:rsidR="00EC6606" w:rsidRDefault="00000000" w14:paraId="000002E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heromone = first(Pheromone),</w:t>
      </w:r>
    </w:p>
    <w:p w:rsidR="00EC6606" w:rsidRDefault="00000000" w14:paraId="000002E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Temperature = first(Temperature),</w:t>
      </w:r>
    </w:p>
    <w:p w:rsidR="00EC6606" w:rsidRDefault="00000000" w14:paraId="000002E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.groups = 'drop'</w:t>
      </w:r>
    </w:p>
    <w:p w:rsidR="00EC6606" w:rsidRDefault="00000000" w14:paraId="000002E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 </w:t>
      </w:r>
    </w:p>
    <w:p w:rsidR="00EC6606" w:rsidRDefault="00EC6606" w14:paraId="000002E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2E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E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verage_counts$gen&lt;- as.numeric(average_counts$gen)</w:t>
      </w:r>
    </w:p>
    <w:p w:rsidR="00EC6606" w:rsidRDefault="00EC6606" w14:paraId="000002E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2E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E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Update Pheromone labels to match your preferences</w:t>
      </w:r>
    </w:p>
    <w:p w:rsidR="00EC6606" w:rsidRDefault="00000000" w14:paraId="000002F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verage_counts$fig_prop &lt;- (average_counts$average_fig / (average_counts$average_fig + average_counts$average_scr))</w:t>
      </w:r>
    </w:p>
    <w:p w:rsidR="00EC6606" w:rsidRDefault="00EC6606" w14:paraId="000002F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F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write_xlsx(average_counts, path = "average fighter proportion.xlsx")</w:t>
      </w:r>
    </w:p>
    <w:p w:rsidR="00EC6606" w:rsidRDefault="00EC6606" w14:paraId="000002F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F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dummy &lt;- data.frame(</w:t>
      </w:r>
    </w:p>
    <w:p w:rsidR="00EC6606" w:rsidRDefault="00000000" w14:paraId="000002F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 = rep((0:7), times = 4),</w:t>
      </w:r>
    </w:p>
    <w:p w:rsidR="00EC6606" w:rsidRDefault="00000000" w14:paraId="000002F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16),</w:t>
      </w:r>
    </w:p>
    <w:p w:rsidR="00EC6606" w:rsidRDefault="00000000" w14:paraId="000002F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count = rep(c("First adult count", "Second adult count"), each = 16, times = ),</w:t>
      </w:r>
    </w:p>
    <w:p w:rsidR="00EC6606" w:rsidRDefault="00000000" w14:paraId="000002F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2)</w:t>
      </w:r>
    </w:p>
    <w:p w:rsidR="00EC6606" w:rsidRDefault="00000000" w14:paraId="000002F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2F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2F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morph &lt;- predict(</w:t>
      </w:r>
    </w:p>
    <w:p w:rsidR="00EC6606" w:rsidRDefault="00000000" w14:paraId="000002F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morph_beta,</w:t>
      </w:r>
    </w:p>
    <w:p w:rsidR="00EC6606" w:rsidRDefault="00000000" w14:paraId="000002F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ewdata = data.frame(morph_dummy, line = NA),</w:t>
      </w:r>
    </w:p>
    <w:p w:rsidR="00EC6606" w:rsidRDefault="00000000" w14:paraId="000002F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.fit = TRUE,</w:t>
      </w:r>
    </w:p>
    <w:p w:rsidR="00EC6606" w:rsidRDefault="00000000" w14:paraId="000002F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</w:t>
      </w:r>
    </w:p>
    <w:p w:rsidR="00EC6606" w:rsidRDefault="00000000" w14:paraId="0000030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30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0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Create predicted values dataframe with the CI bounds</w:t>
      </w:r>
    </w:p>
    <w:p w:rsidR="00EC6606" w:rsidRDefault="00000000" w14:paraId="0000030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predicted_values_morph &lt;- data.frame(morph_dummy, </w:t>
      </w:r>
    </w:p>
    <w:p w:rsidR="00EC6606" w:rsidRDefault="00000000" w14:paraId="0000030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predict = predicted_morph$fit, </w:t>
      </w:r>
    </w:p>
    <w:p w:rsidR="00EC6606" w:rsidRDefault="00000000" w14:paraId="0000030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se = predicted_morph$se.fit)</w:t>
      </w:r>
    </w:p>
    <w:p w:rsidR="00EC6606" w:rsidRDefault="00EC6606" w14:paraId="0000030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0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morph$lowerCI &lt;- predicted_values_morph$predict - 1.96 * predicted_values_morph$se</w:t>
      </w:r>
    </w:p>
    <w:p w:rsidR="00EC6606" w:rsidRDefault="00000000" w14:paraId="0000030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morph$upperCI &lt;- predicted_values_morph$predict + 1.96 * predicted_values_morph$se</w:t>
      </w:r>
    </w:p>
    <w:p w:rsidR="00EC6606" w:rsidRDefault="00EC6606" w14:paraId="0000030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30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0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morph$Temperature &lt;- factor(predicted_values_morph$Temperature, levels = c("Stable", "Heatwave"))</w:t>
      </w:r>
    </w:p>
    <w:p w:rsidR="00EC6606" w:rsidRDefault="00EC6606" w14:paraId="0000030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0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2 &lt;- ggplot(average_counts,</w:t>
      </w:r>
    </w:p>
    <w:p w:rsidR="00EC6606" w:rsidRDefault="00000000" w14:paraId="0000030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aes(</w:t>
      </w:r>
    </w:p>
    <w:p w:rsidR="00EC6606" w:rsidRDefault="00000000" w14:paraId="0000030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x = as.numeric(gen),</w:t>
      </w:r>
    </w:p>
    <w:p w:rsidR="00EC6606" w:rsidRDefault="00000000" w14:paraId="0000031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y = fig_prop,</w:t>
      </w:r>
    </w:p>
    <w:p w:rsidR="00EC6606" w:rsidRDefault="00000000" w14:paraId="0000031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shape = Pheromone,  # Different shapes for points</w:t>
      </w:r>
    </w:p>
    <w:p w:rsidR="00EC6606" w:rsidRDefault="00000000" w14:paraId="0000031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linetype = Pheromone,  # Different line types for trends</w:t>
      </w:r>
    </w:p>
    <w:p w:rsidR="00EC6606" w:rsidRDefault="00000000" w14:paraId="0000031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colour = Pheromone,</w:t>
      </w:r>
    </w:p>
    <w:p w:rsidR="00EC6606" w:rsidRDefault="00000000" w14:paraId="0000031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fill = Pheromone</w:t>
      </w:r>
    </w:p>
    <w:p w:rsidR="00EC6606" w:rsidRDefault="00000000" w14:paraId="0000031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)) +</w:t>
      </w:r>
    </w:p>
    <w:p w:rsidR="00EC6606" w:rsidRDefault="00000000" w14:paraId="0000031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</w:t>
      </w:r>
    </w:p>
    <w:p w:rsidR="00EC6606" w:rsidRDefault="00000000" w14:paraId="0000031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c(0, 1, 2, 3, 4, 5, 6, 7)) +</w:t>
      </w:r>
    </w:p>
    <w:p w:rsidR="00EC6606" w:rsidRDefault="00000000" w14:paraId="0000031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1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c(0, 1, 2, 3, 4, 5, 6, 7)) +</w:t>
      </w:r>
    </w:p>
    <w:p w:rsidR="00EC6606" w:rsidRDefault="00000000" w14:paraId="0000031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1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color_manual(values = c("#1b9e77", "#d95f02"), </w:t>
      </w:r>
    </w:p>
    <w:p w:rsidR="00EC6606" w:rsidRDefault="00000000" w14:paraId="0000031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31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31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31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32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        labels = c("Pheromone control", "Pheromone treatment")) +  </w:t>
      </w:r>
    </w:p>
    <w:p w:rsidR="00EC6606" w:rsidRDefault="00000000" w14:paraId="0000032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32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32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32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32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32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32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2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I shading</w:t>
      </w:r>
    </w:p>
    <w:p w:rsidR="00EC6606" w:rsidRDefault="00000000" w14:paraId="0000032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ribbon(data = predicted_values_morph, </w:t>
      </w:r>
    </w:p>
    <w:p w:rsidR="00EC6606" w:rsidRDefault="00000000" w14:paraId="0000032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, ymin = lowerCI, ymax = upperCI, fill = Pheromone), </w:t>
      </w:r>
    </w:p>
    <w:p w:rsidR="00EC6606" w:rsidRDefault="00000000" w14:paraId="0000032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3, inherit.aes = FALSE) +</w:t>
      </w:r>
    </w:p>
    <w:p w:rsidR="00EC6606" w:rsidRDefault="00000000" w14:paraId="0000032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2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the line for predicted values</w:t>
      </w:r>
    </w:p>
    <w:p w:rsidR="00EC6606" w:rsidRDefault="00000000" w14:paraId="0000032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morph, </w:t>
      </w:r>
    </w:p>
    <w:p w:rsidR="00EC6606" w:rsidRDefault="00000000" w14:paraId="0000032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aes(x = gen, y = predict, colour = Pheromone, linetype = Pheromone), linewidth = 1) +</w:t>
      </w:r>
    </w:p>
    <w:p w:rsidR="00EC6606" w:rsidRDefault="00000000" w14:paraId="0000033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3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grid(~Temperature) +</w:t>
      </w:r>
    </w:p>
    <w:p w:rsidR="00EC6606" w:rsidRDefault="00000000" w14:paraId="0000033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x = "Generation", y = "Proportion of fighters") +</w:t>
      </w:r>
    </w:p>
    <w:p w:rsidR="00EC6606" w:rsidRDefault="00000000" w14:paraId="0000033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33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panel.grid.minor = element_blank(),</w:t>
      </w:r>
    </w:p>
    <w:p w:rsidR="00EC6606" w:rsidRDefault="00000000" w14:paraId="0000033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size = unit(1, 'cm'), </w:t>
      </w:r>
    </w:p>
    <w:p w:rsidR="00EC6606" w:rsidRDefault="00000000" w14:paraId="0000033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height = unit(1, 'cm'), </w:t>
      </w:r>
    </w:p>
    <w:p w:rsidR="00EC6606" w:rsidRDefault="00000000" w14:paraId="0000033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width = unit(1, 'cm'), </w:t>
      </w:r>
    </w:p>
    <w:p w:rsidR="00EC6606" w:rsidRDefault="00000000" w14:paraId="0000033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title = element_text(size=14, face = "bold"), </w:t>
      </w:r>
    </w:p>
    <w:p w:rsidR="00EC6606" w:rsidRDefault="00000000" w14:paraId="0000033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text = element_text(size=14),</w:t>
      </w:r>
    </w:p>
    <w:p w:rsidR="00EC6606" w:rsidRDefault="00000000" w14:paraId="0000033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position = "bottom",</w:t>
      </w:r>
    </w:p>
    <w:p w:rsidR="00EC6606" w:rsidRDefault="00000000" w14:paraId="0000033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axis.text = element_text(size = 14),</w:t>
      </w:r>
    </w:p>
    <w:p w:rsidR="00EC6606" w:rsidRDefault="00000000" w14:paraId="0000033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axis.title = element_text(size = 14, face = "bold"),</w:t>
      </w:r>
    </w:p>
    <w:p w:rsidR="00EC6606" w:rsidRDefault="00000000" w14:paraId="0000033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text.x = element_text(size = 14, color = "black"),</w:t>
      </w:r>
    </w:p>
    <w:p w:rsidR="00EC6606" w:rsidRDefault="00000000" w14:paraId="0000033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text.y = element_text(size = 14, color = "black"),</w:t>
      </w:r>
    </w:p>
    <w:p w:rsidR="00EC6606" w:rsidRDefault="00000000" w14:paraId="0000033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background = element_rect(</w:t>
      </w:r>
    </w:p>
    <w:p w:rsidR="00EC6606" w:rsidRDefault="00000000" w14:paraId="0000034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color = "black",</w:t>
      </w:r>
    </w:p>
    <w:p w:rsidR="00EC6606" w:rsidRDefault="00000000" w14:paraId="0000034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fill = "#F2F4B5",</w:t>
      </w:r>
    </w:p>
    <w:p w:rsidR="00EC6606" w:rsidRDefault="00000000" w14:paraId="0000034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size = 1.5,</w:t>
      </w:r>
    </w:p>
    <w:p w:rsidR="00EC6606" w:rsidRDefault="00000000" w14:paraId="0000034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linetype = "solid"</w:t>
      </w:r>
    </w:p>
    <w:p w:rsidR="00EC6606" w:rsidRDefault="00000000" w14:paraId="0000034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)</w:t>
      </w:r>
    </w:p>
    <w:p w:rsidR="00EC6606" w:rsidRDefault="00000000" w14:paraId="0000034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34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4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plot</w:t>
      </w:r>
    </w:p>
    <w:p w:rsidR="00EC6606" w:rsidRDefault="00000000" w14:paraId="0000034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2</w:t>
      </w:r>
    </w:p>
    <w:p w:rsidR="00EC6606" w:rsidRDefault="00EC6606" w14:paraId="0000034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34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4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ggsave(</w:t>
      </w:r>
    </w:p>
    <w:p w:rsidR="00EC6606" w:rsidRDefault="00000000" w14:paraId="0000034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ename = "fig_2.pdf",  </w:t>
      </w:r>
    </w:p>
    <w:p w:rsidR="00EC6606" w:rsidRDefault="00000000" w14:paraId="0000034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lot = fig_2,                                            </w:t>
      </w:r>
    </w:p>
    <w:p w:rsidR="00EC6606" w:rsidRDefault="00000000" w14:paraId="0000034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pi = 900                            </w:t>
      </w:r>
    </w:p>
    <w:p w:rsidR="00EC6606" w:rsidRDefault="00000000" w14:paraId="0000034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5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opulation level individual survival ------------------------------------</w:t>
      </w:r>
    </w:p>
    <w:p w:rsidR="00EC6606" w:rsidRDefault="00EC6606" w14:paraId="0000035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5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 &lt;- read_excel("SS_heat_demography.xlsx", sheet = "survival")</w:t>
      </w:r>
    </w:p>
    <w:p w:rsidR="00EC6606" w:rsidRDefault="00EC6606" w14:paraId="0000035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5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 = subset(san_ext, generation != 8)</w:t>
      </w:r>
    </w:p>
    <w:p w:rsidR="00EC6606" w:rsidRDefault="00EC6606" w14:paraId="0000035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5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line = as.factor(san_ext$line)</w:t>
      </w:r>
    </w:p>
    <w:p w:rsidR="00EC6606" w:rsidRDefault="00000000" w14:paraId="0000035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morph = as.factor(san_ext$Pheromone)</w:t>
      </w:r>
    </w:p>
    <w:p w:rsidR="00EC6606" w:rsidRDefault="00000000" w14:paraId="0000035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san_ext$juvenile = as.numeric(san_ext$juvenile)</w:t>
      </w:r>
    </w:p>
    <w:p w:rsidR="00EC6606" w:rsidRDefault="00000000" w14:paraId="0000035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ad_total_I = as.numeric(san_ext$ad_total_I)</w:t>
      </w:r>
    </w:p>
    <w:p w:rsidR="00EC6606" w:rsidRDefault="00000000" w14:paraId="0000035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ad_total_II = as.numeric(san_ext$ad_total_II)</w:t>
      </w:r>
    </w:p>
    <w:p w:rsidR="00EC6606" w:rsidRDefault="00EC6606" w14:paraId="0000035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5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Temperature &lt;- factor(san_ext$Temperature, levels = c("Stable", "Heatwave"))</w:t>
      </w:r>
    </w:p>
    <w:p w:rsidR="00EC6606" w:rsidRDefault="00EC6606" w14:paraId="0000035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5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Survival from juvenile to first adult count -----------------------------</w:t>
      </w:r>
    </w:p>
    <w:p w:rsidR="00EC6606" w:rsidRDefault="00000000" w14:paraId="0000035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juv_sur &lt;- san_ext %&gt;%</w:t>
      </w:r>
    </w:p>
    <w:p w:rsidR="00EC6606" w:rsidRDefault="00000000" w14:paraId="0000036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mutate(across(c(ad_total_I, juvenile), ~ ifelse(generation == 0, NA, .)))</w:t>
      </w:r>
    </w:p>
    <w:p w:rsidR="00EC6606" w:rsidRDefault="00EC6606" w14:paraId="0000036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6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san_juv_sur&lt;- subset(san_juv, generation != 0)</w:t>
      </w:r>
    </w:p>
    <w:p w:rsidR="00EC6606" w:rsidRDefault="00EC6606" w14:paraId="0000036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6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 = glmer(</w:t>
      </w:r>
    </w:p>
    <w:p w:rsidR="00EC6606" w:rsidRDefault="00000000" w14:paraId="0000036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Temperature + Pheromone +</w:t>
      </w:r>
    </w:p>
    <w:p w:rsidR="00EC6606" w:rsidRDefault="00000000" w14:paraId="0000036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 ^ 3  + (1 | line),</w:t>
      </w:r>
    </w:p>
    <w:p w:rsidR="00EC6606" w:rsidRDefault="00000000" w14:paraId="0000036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6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36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36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6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, test = "Chi")</w:t>
      </w:r>
    </w:p>
    <w:p w:rsidR="00EC6606" w:rsidRDefault="00EC6606" w14:paraId="0000036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6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 = glmer(</w:t>
      </w:r>
    </w:p>
    <w:p w:rsidR="00EC6606" w:rsidRDefault="00000000" w14:paraId="0000036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Temperature + Pheromone +</w:t>
      </w:r>
    </w:p>
    <w:p w:rsidR="00EC6606" w:rsidRDefault="00000000" w14:paraId="0000036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 ^ 2  + (1 | line),</w:t>
      </w:r>
    </w:p>
    <w:p w:rsidR="00EC6606" w:rsidRDefault="00000000" w14:paraId="0000037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7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37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37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7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drop1(juv_sur, test = "Chi")</w:t>
      </w:r>
    </w:p>
    <w:p w:rsidR="00EC6606" w:rsidRDefault="00EC6606" w14:paraId="0000037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7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 = glmer(cbind(ad_total_I, juvenile - ad_total_I) ~ (Temperature + Pheromone +</w:t>
      </w:r>
    </w:p>
    <w:p w:rsidR="00EC6606" w:rsidRDefault="00000000" w14:paraId="0000037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          as.numeric(generation)) ^ 2 - Temperature:Pheromone + (1 | line),</w:t>
      </w:r>
    </w:p>
    <w:p w:rsidR="00EC6606" w:rsidRDefault="00000000" w14:paraId="0000037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data = san_juv_sur,</w:t>
      </w:r>
    </w:p>
    <w:p w:rsidR="00EC6606" w:rsidRDefault="00000000" w14:paraId="0000037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family = binomial,</w:t>
      </w:r>
    </w:p>
    <w:p w:rsidR="00EC6606" w:rsidRDefault="00000000" w14:paraId="0000037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control = glmerControl(optimizer = 'bobyqa', optCtrl = list(maxfun = 100000))</w:t>
      </w:r>
    </w:p>
    <w:p w:rsidR="00EC6606" w:rsidRDefault="00000000" w14:paraId="0000037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7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, test = "Chi")</w:t>
      </w:r>
    </w:p>
    <w:p w:rsidR="00EC6606" w:rsidRDefault="00EC6606" w14:paraId="0000037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7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diagnostic plots</w:t>
      </w:r>
    </w:p>
    <w:p w:rsidR="00EC6606" w:rsidRDefault="00000000" w14:paraId="0000037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juv_sur, plot = TRUE)</w:t>
      </w:r>
    </w:p>
    <w:p w:rsidR="00EC6606" w:rsidRDefault="00EC6606" w14:paraId="0000038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8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checking for overdispersion</w:t>
      </w:r>
    </w:p>
    <w:p w:rsidR="00EC6606" w:rsidRDefault="00000000" w14:paraId="0000038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juv_sur) # ratio= 3.58</w:t>
      </w:r>
    </w:p>
    <w:p w:rsidR="00EC6606" w:rsidRDefault="00EC6606" w14:paraId="0000038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8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accounting for over dispersion using beta-binomial error distribution</w:t>
      </w:r>
    </w:p>
    <w:p w:rsidR="00EC6606" w:rsidRDefault="00EC6606" w14:paraId="0000038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8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_beta = glmmTMB(</w:t>
      </w:r>
    </w:p>
    <w:p w:rsidR="00EC6606" w:rsidRDefault="00000000" w14:paraId="0000038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Temperature + Pheromone + </w:t>
      </w:r>
    </w:p>
    <w:p w:rsidR="00EC6606" w:rsidRDefault="00000000" w14:paraId="0000038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^3 + (1 | line),</w:t>
      </w:r>
    </w:p>
    <w:p w:rsidR="00EC6606" w:rsidRDefault="00000000" w14:paraId="0000038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8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38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38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)</w:t>
      </w:r>
    </w:p>
    <w:p w:rsidR="00EC6606" w:rsidRDefault="00000000" w14:paraId="0000038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_beta, test = "Chi")</w:t>
      </w:r>
    </w:p>
    <w:p w:rsidR="00EC6606" w:rsidRDefault="00EC6606" w14:paraId="0000038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8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_beta = glmmTMB(</w:t>
      </w:r>
    </w:p>
    <w:p w:rsidR="00EC6606" w:rsidRDefault="00000000" w14:paraId="0000039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cbind(ad_total_I, juvenile - ad_total_I) ~ (Temperature + Pheromone + </w:t>
      </w:r>
    </w:p>
    <w:p w:rsidR="00EC6606" w:rsidRDefault="00000000" w14:paraId="0000039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^2 + (1 | line),</w:t>
      </w:r>
    </w:p>
    <w:p w:rsidR="00EC6606" w:rsidRDefault="00000000" w14:paraId="0000039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9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39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39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)</w:t>
      </w:r>
    </w:p>
    <w:p w:rsidR="00EC6606" w:rsidRDefault="00000000" w14:paraId="0000039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_beta, test = "Chi")</w:t>
      </w:r>
    </w:p>
    <w:p w:rsidR="00EC6606" w:rsidRDefault="00EC6606" w14:paraId="0000039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9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_beta = glmmTMB(</w:t>
      </w:r>
    </w:p>
    <w:p w:rsidR="00EC6606" w:rsidRDefault="00000000" w14:paraId="0000039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Temperature + Pheromone + </w:t>
      </w:r>
    </w:p>
    <w:p w:rsidR="00EC6606" w:rsidRDefault="00000000" w14:paraId="0000039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 ^2 -Temperature:as.numeric(generation)+ (1 | line),</w:t>
      </w:r>
    </w:p>
    <w:p w:rsidR="00EC6606" w:rsidRDefault="00000000" w14:paraId="0000039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9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39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39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</w:t>
      </w:r>
    </w:p>
    <w:p w:rsidR="00EC6606" w:rsidRDefault="00000000" w14:paraId="0000039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A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_beta, test = "Chi")</w:t>
      </w:r>
    </w:p>
    <w:p w:rsidR="00EC6606" w:rsidRDefault="00EC6606" w14:paraId="000003A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A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_beta = glmmTMB(</w:t>
      </w:r>
    </w:p>
    <w:p w:rsidR="00EC6606" w:rsidRDefault="00000000" w14:paraId="000003A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Temperature + Pheromone + </w:t>
      </w:r>
    </w:p>
    <w:p w:rsidR="00EC6606" w:rsidRDefault="00000000" w14:paraId="000003A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 ^2 -Temperature:as.numeric(generation) - Temperature:Pheromone  + (1 | line),</w:t>
      </w:r>
    </w:p>
    <w:p w:rsidR="00EC6606" w:rsidRDefault="00000000" w14:paraId="000003A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A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3A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3A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 # for graph</w:t>
      </w:r>
    </w:p>
    <w:p w:rsidR="00EC6606" w:rsidRDefault="00000000" w14:paraId="000003A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A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_beta, test = "Chi")</w:t>
      </w:r>
    </w:p>
    <w:p w:rsidR="00EC6606" w:rsidRDefault="00EC6606" w14:paraId="000003A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A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sur_beta = glmmTMB(</w:t>
      </w:r>
    </w:p>
    <w:p w:rsidR="00EC6606" w:rsidRDefault="00000000" w14:paraId="000003A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, juvenile - ad_total_I) ~ (Pheromone + </w:t>
      </w:r>
    </w:p>
    <w:p w:rsidR="00EC6606" w:rsidRDefault="00000000" w14:paraId="000003A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as.numeric(generation)) ^2  + (1 | line),</w:t>
      </w:r>
    </w:p>
    <w:p w:rsidR="00EC6606" w:rsidRDefault="00000000" w14:paraId="000003A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juv_sur,</w:t>
      </w:r>
    </w:p>
    <w:p w:rsidR="00EC6606" w:rsidRDefault="00000000" w14:paraId="000003B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3B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3B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</w:t>
      </w:r>
    </w:p>
    <w:p w:rsidR="00EC6606" w:rsidRDefault="00000000" w14:paraId="000003B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3B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juv_sur_beta, test = "Chi")</w:t>
      </w:r>
    </w:p>
    <w:p w:rsidR="00EC6606" w:rsidRDefault="00EC6606" w14:paraId="000003B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B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3B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juv_sur_beta, plot = TRUE)</w:t>
      </w:r>
    </w:p>
    <w:p w:rsidR="00EC6606" w:rsidRDefault="00EC6606" w14:paraId="000003B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B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juv_sur_beta) #best</w:t>
      </w:r>
    </w:p>
    <w:p w:rsidR="00EC6606" w:rsidRDefault="00EC6606" w14:paraId="000003B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B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plotting the predictions from juvenile survival/ pre heat stress survival from juv_sur_beta</w:t>
      </w:r>
    </w:p>
    <w:p w:rsidR="00EC6606" w:rsidRDefault="00000000" w14:paraId="000003B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create a data frame to store the predictions</w:t>
      </w:r>
    </w:p>
    <w:p w:rsidR="00EC6606" w:rsidRDefault="00000000" w14:paraId="000003B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juv_dummy &lt;- data.frame(</w:t>
      </w:r>
    </w:p>
    <w:p w:rsidR="00EC6606" w:rsidRDefault="00000000" w14:paraId="000003B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eration = rep((0:7), times = 4),</w:t>
      </w:r>
    </w:p>
    <w:p w:rsidR="00EC6606" w:rsidRDefault="00000000" w14:paraId="000003B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16),</w:t>
      </w:r>
    </w:p>
    <w:p w:rsidR="00EC6606" w:rsidRDefault="00000000" w14:paraId="000003C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2)</w:t>
      </w:r>
    </w:p>
    <w:p w:rsidR="00EC6606" w:rsidRDefault="00000000" w14:paraId="000003C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3C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C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redict juvenile survival</w:t>
      </w:r>
    </w:p>
    <w:p w:rsidR="00EC6606" w:rsidRDefault="00000000" w14:paraId="000003C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juv &lt;- predict(</w:t>
      </w:r>
    </w:p>
    <w:p w:rsidR="00EC6606" w:rsidRDefault="00000000" w14:paraId="000003C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juv_sur_beta,</w:t>
      </w:r>
    </w:p>
    <w:p w:rsidR="00EC6606" w:rsidRDefault="00000000" w14:paraId="000003C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ewdata = data.frame(juv_dummy, line = NA),</w:t>
      </w:r>
    </w:p>
    <w:p w:rsidR="00EC6606" w:rsidRDefault="00000000" w14:paraId="000003C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se.fit = TRUE,</w:t>
      </w:r>
    </w:p>
    <w:p w:rsidR="00EC6606" w:rsidRDefault="00000000" w14:paraId="000003C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</w:t>
      </w:r>
    </w:p>
    <w:p w:rsidR="00EC6606" w:rsidRDefault="00000000" w14:paraId="000003C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3C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C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Store predicted values and CIs</w:t>
      </w:r>
    </w:p>
    <w:p w:rsidR="00EC6606" w:rsidRDefault="00000000" w14:paraId="000003C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juv &lt;- data.frame(juv_dummy, predict = predicted_juv$fit, se = predicted_juv$se.fit)</w:t>
      </w:r>
    </w:p>
    <w:p w:rsidR="00EC6606" w:rsidRDefault="00000000" w14:paraId="000003C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juv$lowerCI &lt;- predicted_values_juv$predict - 1.96 * predicted_values_juv$se</w:t>
      </w:r>
    </w:p>
    <w:p w:rsidR="00EC6606" w:rsidRDefault="00000000" w14:paraId="000003C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juv$upperCI &lt;- predicted_values_juv$predict + 1.96 * predicted_values_juv$se</w:t>
      </w:r>
    </w:p>
    <w:p w:rsidR="00EC6606" w:rsidRDefault="00EC6606" w14:paraId="000003C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D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juv$Temperature &lt;- factor(predicted_values_juv$Temperature, levels = c("Stable", "Heatwave"))</w:t>
      </w:r>
    </w:p>
    <w:p w:rsidR="00EC6606" w:rsidRDefault="00EC6606" w14:paraId="000003D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D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Calculate the proportion of juveniles survived (raw data)</w:t>
      </w:r>
    </w:p>
    <w:p w:rsidR="00EC6606" w:rsidRDefault="00000000" w14:paraId="000003D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juv_sur$juv_prop = san_juv_sur$ad_total_I / san_juv_sur$juvenile</w:t>
      </w:r>
    </w:p>
    <w:p w:rsidR="00EC6606" w:rsidRDefault="00EC6606" w14:paraId="000003D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3D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a &lt;- ggplot(san_juv_sur,</w:t>
      </w:r>
    </w:p>
    <w:p w:rsidR="00EC6606" w:rsidRDefault="00000000" w14:paraId="000003D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aes(</w:t>
      </w:r>
    </w:p>
    <w:p w:rsidR="00EC6606" w:rsidRDefault="00000000" w14:paraId="000003D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x = as.numeric(generation),</w:t>
      </w:r>
    </w:p>
    <w:p w:rsidR="00EC6606" w:rsidRDefault="00000000" w14:paraId="000003D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y = juv_prop,</w:t>
      </w:r>
    </w:p>
    <w:p w:rsidR="00EC6606" w:rsidRDefault="00000000" w14:paraId="000003D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shape = Pheromone,  # Set shape for points</w:t>
      </w:r>
    </w:p>
    <w:p w:rsidR="00EC6606" w:rsidRDefault="00000000" w14:paraId="000003D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linetype = Pheromone,  # Set line type for lines</w:t>
      </w:r>
    </w:p>
    <w:p w:rsidR="00EC6606" w:rsidRDefault="00000000" w14:paraId="000003D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colour = Pheromone,</w:t>
      </w:r>
    </w:p>
    <w:p w:rsidR="00EC6606" w:rsidRDefault="00000000" w14:paraId="000003D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fill = Pheromone</w:t>
      </w:r>
    </w:p>
    <w:p w:rsidR="00EC6606" w:rsidRDefault="00000000" w14:paraId="000003D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)) +</w:t>
      </w:r>
    </w:p>
    <w:p w:rsidR="00EC6606" w:rsidRDefault="00000000" w14:paraId="000003D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 </w:t>
      </w:r>
    </w:p>
    <w:p w:rsidR="00EC6606" w:rsidRDefault="00000000" w14:paraId="000003D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c(0, 1, 2, 3, 4, 5, 6, 7)) +</w:t>
      </w:r>
    </w:p>
    <w:p w:rsidR="00EC6606" w:rsidRDefault="00000000" w14:paraId="000003E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E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scale_color_manual(values = c("#1b9e77", "#d95f02"), </w:t>
      </w:r>
    </w:p>
    <w:p w:rsidR="00EC6606" w:rsidRDefault="00000000" w14:paraId="000003E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3E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3E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3E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3E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3E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3E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3E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3E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3E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3E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3E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E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I shading (excluding generation == 0)</w:t>
      </w:r>
    </w:p>
    <w:p w:rsidR="00EC6606" w:rsidRDefault="00000000" w14:paraId="000003E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ribbon(data = predicted_values_juv %&gt;% filter(generation &gt; 0), </w:t>
      </w:r>
    </w:p>
    <w:p w:rsidR="00EC6606" w:rsidRDefault="00000000" w14:paraId="000003F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eration, ymin = lowerCI, ymax = upperCI, fill = Pheromone), </w:t>
      </w:r>
    </w:p>
    <w:p w:rsidR="00EC6606" w:rsidRDefault="00000000" w14:paraId="000003F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4, inherit.aes = FALSE) +</w:t>
      </w:r>
    </w:p>
    <w:p w:rsidR="00EC6606" w:rsidRDefault="00000000" w14:paraId="000003F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F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the line for predicted values (excluding generation == 0)</w:t>
      </w:r>
    </w:p>
    <w:p w:rsidR="00EC6606" w:rsidRDefault="00000000" w14:paraId="000003F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juv %&gt;% filter(generation &gt; 0), </w:t>
      </w:r>
    </w:p>
    <w:p w:rsidR="00EC6606" w:rsidRDefault="00000000" w14:paraId="000003F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aes(x = generation, y = predict, colour = Pheromone, linetype = Pheromone), linewidth = 1) +</w:t>
      </w:r>
    </w:p>
    <w:p w:rsidR="00EC6606" w:rsidRDefault="00000000" w14:paraId="000003F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3F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wrap(~ Temperature) +</w:t>
      </w:r>
    </w:p>
    <w:p w:rsidR="00EC6606" w:rsidRDefault="00000000" w14:paraId="000003F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x = "Generation", y = "Early survival") +</w:t>
      </w:r>
    </w:p>
    <w:p w:rsidR="00EC6606" w:rsidRDefault="00000000" w14:paraId="000003F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3F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panel.grid.minor = element_blank()) +</w:t>
      </w:r>
    </w:p>
    <w:p w:rsidR="00EC6606" w:rsidRDefault="00000000" w14:paraId="000003F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</w:t>
      </w:r>
    </w:p>
    <w:p w:rsidR="00EC6606" w:rsidRDefault="00000000" w14:paraId="000003F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ext = element_text(size = 16),</w:t>
      </w:r>
    </w:p>
    <w:p w:rsidR="00EC6606" w:rsidRDefault="00000000" w14:paraId="000003F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axis.title = element_text(size = 16, face = "bold"),</w:t>
      </w:r>
    </w:p>
    <w:p w:rsidR="00EC6606" w:rsidRDefault="00000000" w14:paraId="000003F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#axis.title.x = element_blank(), axis.text.x = element_blank(),</w:t>
      </w:r>
    </w:p>
    <w:p w:rsidR="00EC6606" w:rsidRDefault="00000000" w14:paraId="000003F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x = element_text(size = 16, color = "black"),</w:t>
      </w:r>
    </w:p>
    <w:p w:rsidR="00EC6606" w:rsidRDefault="00000000" w14:paraId="0000040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y = element_text(size = 16, color = "black"),</w:t>
      </w:r>
    </w:p>
    <w:p w:rsidR="00EC6606" w:rsidRDefault="00000000" w14:paraId="0000040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background = element_rect(</w:t>
      </w:r>
    </w:p>
    <w:p w:rsidR="00EC6606" w:rsidRDefault="00000000" w14:paraId="0000040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color = "black", fill = "#F2F4B5", size = 1.5, linetype = "solid"</w:t>
      </w:r>
    </w:p>
    <w:p w:rsidR="00EC6606" w:rsidRDefault="00000000" w14:paraId="0000040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),</w:t>
      </w:r>
    </w:p>
    <w:p w:rsidR="00EC6606" w:rsidRDefault="00000000" w14:paraId="0000040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ext = element_text(size = 15),      </w:t>
      </w:r>
    </w:p>
    <w:p w:rsidR="00EC6606" w:rsidRDefault="00000000" w14:paraId="0000040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itle = element_text(size = 18, face = "bold"),  </w:t>
      </w:r>
    </w:p>
    <w:p w:rsidR="00EC6606" w:rsidRDefault="00000000" w14:paraId="0000040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height = unit(1.0, "cm"),  </w:t>
      </w:r>
    </w:p>
    <w:p w:rsidR="00EC6606" w:rsidRDefault="00000000" w14:paraId="0000040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width = unit(1.0, "cm")</w:t>
      </w:r>
    </w:p>
    <w:p w:rsidR="00EC6606" w:rsidRDefault="00000000" w14:paraId="0000040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40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0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plot</w:t>
      </w:r>
    </w:p>
    <w:p w:rsidR="00EC6606" w:rsidRDefault="00000000" w14:paraId="0000040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a</w:t>
      </w:r>
    </w:p>
    <w:p w:rsidR="00EC6606" w:rsidRDefault="00EC6606" w14:paraId="0000040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40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0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First adult count to second adult count survival ------------------------</w:t>
      </w:r>
    </w:p>
    <w:p w:rsidR="00EC6606" w:rsidRDefault="00EC6606" w14:paraId="0000040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1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 = glmer(</w:t>
      </w:r>
    </w:p>
    <w:p w:rsidR="00EC6606" w:rsidRDefault="00000000" w14:paraId="0000041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</w:t>
      </w:r>
    </w:p>
    <w:p w:rsidR="00EC6606" w:rsidRDefault="00000000" w14:paraId="0000041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as.numeric(generation)) ^ 3   + (1 | line),</w:t>
      </w:r>
    </w:p>
    <w:p w:rsidR="00EC6606" w:rsidRDefault="00000000" w14:paraId="0000041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ext,</w:t>
      </w:r>
    </w:p>
    <w:p w:rsidR="00EC6606" w:rsidRDefault="00000000" w14:paraId="0000041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41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41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41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, test = "Chi")</w:t>
      </w:r>
    </w:p>
    <w:p w:rsidR="00EC6606" w:rsidRDefault="00EC6606" w14:paraId="0000041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1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adult_sur = glmer(</w:t>
      </w:r>
    </w:p>
    <w:p w:rsidR="00EC6606" w:rsidRDefault="00000000" w14:paraId="0000041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</w:t>
      </w:r>
    </w:p>
    <w:p w:rsidR="00EC6606" w:rsidRDefault="00000000" w14:paraId="0000041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as.numeric(generation)) ^ 2   + (1 | line),</w:t>
      </w:r>
    </w:p>
    <w:p w:rsidR="00EC6606" w:rsidRDefault="00000000" w14:paraId="0000041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ext,</w:t>
      </w:r>
    </w:p>
    <w:p w:rsidR="00EC6606" w:rsidRDefault="00000000" w14:paraId="0000041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41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41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42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, test = "Chi")</w:t>
      </w:r>
    </w:p>
    <w:p w:rsidR="00EC6606" w:rsidRDefault="00EC6606" w14:paraId="0000042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2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 &lt;- update(adult_sur,~.-Temperature:as.numeric(generation))</w:t>
      </w:r>
    </w:p>
    <w:p w:rsidR="00EC6606" w:rsidRDefault="00000000" w14:paraId="0000042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, test = "Chi")</w:t>
      </w:r>
    </w:p>
    <w:p w:rsidR="00EC6606" w:rsidRDefault="00EC6606" w14:paraId="0000042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2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 &lt;- update(adult_sur,~.-Temperature:Pheromone)</w:t>
      </w:r>
    </w:p>
    <w:p w:rsidR="00EC6606" w:rsidRDefault="00000000" w14:paraId="0000042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, test = "Chi")</w:t>
      </w:r>
    </w:p>
    <w:p w:rsidR="00EC6606" w:rsidRDefault="00EC6606" w14:paraId="0000042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2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 &lt;- update(adult_sur,~.-Pheromone:as.numeric(generation))</w:t>
      </w:r>
    </w:p>
    <w:p w:rsidR="00EC6606" w:rsidRDefault="00000000" w14:paraId="0000042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, test = "Chi")</w:t>
      </w:r>
    </w:p>
    <w:p w:rsidR="00EC6606" w:rsidRDefault="00EC6606" w14:paraId="0000042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2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check for overdispersion</w:t>
      </w:r>
    </w:p>
    <w:p w:rsidR="00EC6606" w:rsidRDefault="00000000" w14:paraId="0000042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adult_sur) # ratio= 2.4</w:t>
      </w:r>
    </w:p>
    <w:p w:rsidR="00EC6606" w:rsidRDefault="00EC6606" w14:paraId="0000042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2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42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adult_sur, plot = TRUE)</w:t>
      </w:r>
    </w:p>
    <w:p w:rsidR="00EC6606" w:rsidRDefault="00EC6606" w14:paraId="0000043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3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accounting for over dispersion using beta binomial error distribution</w:t>
      </w:r>
    </w:p>
    <w:p w:rsidR="00EC6606" w:rsidRDefault="00EC6606" w14:paraId="0000043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3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_beta = glmmTMB(</w:t>
      </w:r>
    </w:p>
    <w:p w:rsidR="00EC6606" w:rsidRDefault="00000000" w14:paraId="0000043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</w:t>
      </w:r>
    </w:p>
    <w:p w:rsidR="00EC6606" w:rsidRDefault="00000000" w14:paraId="0000043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                                        as.numeric(generation)) ^ 3 + (1 |line),</w:t>
      </w:r>
    </w:p>
    <w:p w:rsidR="00EC6606" w:rsidRDefault="00000000" w14:paraId="0000043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ext,</w:t>
      </w:r>
    </w:p>
    <w:p w:rsidR="00EC6606" w:rsidRDefault="00000000" w14:paraId="0000043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43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43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</w:t>
      </w:r>
    </w:p>
    <w:p w:rsidR="00EC6606" w:rsidRDefault="00000000" w14:paraId="0000043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3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3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_beta, test = "Chi")</w:t>
      </w:r>
    </w:p>
    <w:p w:rsidR="00EC6606" w:rsidRDefault="00EC6606" w14:paraId="0000043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3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_beta = glmmTMB(</w:t>
      </w:r>
    </w:p>
    <w:p w:rsidR="00EC6606" w:rsidRDefault="00000000" w14:paraId="0000043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</w:t>
      </w:r>
    </w:p>
    <w:p w:rsidR="00EC6606" w:rsidRDefault="00000000" w14:paraId="0000044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as.numeric(generation)) ^ 2 + (1 |line),</w:t>
      </w:r>
    </w:p>
    <w:p w:rsidR="00EC6606" w:rsidRDefault="00000000" w14:paraId="0000044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ext,</w:t>
      </w:r>
    </w:p>
    <w:p w:rsidR="00EC6606" w:rsidRDefault="00000000" w14:paraId="0000044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44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44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</w:t>
      </w:r>
    </w:p>
    <w:p w:rsidR="00EC6606" w:rsidRDefault="00000000" w14:paraId="0000044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4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4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_beta, test = "Chi")</w:t>
      </w:r>
    </w:p>
    <w:p w:rsidR="00EC6606" w:rsidRDefault="00EC6606" w14:paraId="0000044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4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_beta &lt;- update(adult_sur_beta,~.-Temperature:as.numeric(generation))</w:t>
      </w:r>
    </w:p>
    <w:p w:rsidR="00EC6606" w:rsidRDefault="00000000" w14:paraId="0000044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_beta, test = "Chi")</w:t>
      </w:r>
    </w:p>
    <w:p w:rsidR="00EC6606" w:rsidRDefault="00EC6606" w14:paraId="0000044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4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_beta &lt;- update(adult_sur_beta,~.-Temperature:Pheromone)</w:t>
      </w:r>
    </w:p>
    <w:p w:rsidR="00EC6606" w:rsidRDefault="00000000" w14:paraId="0000044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_beta, test = "Chi")</w:t>
      </w:r>
    </w:p>
    <w:p w:rsidR="00EC6606" w:rsidRDefault="00EC6606" w14:paraId="0000044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4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sur_beta = glmmTMB(</w:t>
      </w:r>
    </w:p>
    <w:p w:rsidR="00EC6606" w:rsidRDefault="00000000" w14:paraId="0000045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</w:t>
      </w:r>
    </w:p>
    <w:p w:rsidR="00EC6606" w:rsidRDefault="00000000" w14:paraId="0000045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                                        as.numeric(generation)) ^ 2 </w:t>
      </w:r>
    </w:p>
    <w:p w:rsidR="00EC6606" w:rsidRDefault="00000000" w14:paraId="0000045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- Temperature:as.numeric(generation) -Temperature:Pheromone </w:t>
      </w:r>
    </w:p>
    <w:p w:rsidR="00EC6606" w:rsidRDefault="00000000" w14:paraId="0000045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-Pheromone:as.numeric(generation)+ (1 |line),</w:t>
      </w:r>
    </w:p>
    <w:p w:rsidR="00EC6606" w:rsidRDefault="00000000" w14:paraId="0000045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ext,</w:t>
      </w:r>
    </w:p>
    <w:p w:rsidR="00EC6606" w:rsidRDefault="00000000" w14:paraId="0000045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45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45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00))</w:t>
      </w:r>
    </w:p>
    <w:p w:rsidR="00EC6606" w:rsidRDefault="00000000" w14:paraId="0000045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45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adult_sur_beta, test = "Chi")</w:t>
      </w:r>
    </w:p>
    <w:p w:rsidR="00EC6606" w:rsidRDefault="00EC6606" w14:paraId="0000045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5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45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adult_sur_beta, plot = TRUE)</w:t>
      </w:r>
    </w:p>
    <w:p w:rsidR="00EC6606" w:rsidRDefault="00EC6606" w14:paraId="0000045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5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adult_sur_beta)</w:t>
      </w:r>
    </w:p>
    <w:p w:rsidR="00EC6606" w:rsidRDefault="00EC6606" w14:paraId="0000045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6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adults survived proportion</w:t>
      </w:r>
    </w:p>
    <w:p w:rsidR="00EC6606" w:rsidRDefault="00000000" w14:paraId="0000046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adult_prop = san_ext$ad_total_II / san_ext$ad_total_I</w:t>
      </w:r>
    </w:p>
    <w:p w:rsidR="00EC6606" w:rsidRDefault="00EC6606" w14:paraId="0000046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6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repare dummy data for predictions</w:t>
      </w:r>
    </w:p>
    <w:p w:rsidR="00EC6606" w:rsidRDefault="00000000" w14:paraId="0000046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dult_dummy &lt;- data.frame(</w:t>
      </w:r>
    </w:p>
    <w:p w:rsidR="00EC6606" w:rsidRDefault="00000000" w14:paraId="0000046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eration = rep((0:7), times = 4),</w:t>
      </w:r>
    </w:p>
    <w:p w:rsidR="00EC6606" w:rsidRDefault="00000000" w14:paraId="0000046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16),</w:t>
      </w:r>
    </w:p>
    <w:p w:rsidR="00EC6606" w:rsidRDefault="00000000" w14:paraId="0000046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2)  </w:t>
      </w:r>
    </w:p>
    <w:p w:rsidR="00EC6606" w:rsidRDefault="00000000" w14:paraId="0000046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6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6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Make predictions from the model (adult_sur_beta)</w:t>
      </w:r>
    </w:p>
    <w:p w:rsidR="00EC6606" w:rsidRDefault="00000000" w14:paraId="0000046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adult &lt;- predict(</w:t>
      </w:r>
    </w:p>
    <w:p w:rsidR="00EC6606" w:rsidRDefault="00000000" w14:paraId="0000046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adult_sur_beta, </w:t>
      </w:r>
    </w:p>
    <w:p w:rsidR="00EC6606" w:rsidRDefault="00000000" w14:paraId="0000046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data.frame(adult_dummy, line = NA),  </w:t>
      </w:r>
    </w:p>
    <w:p w:rsidR="00EC6606" w:rsidRDefault="00000000" w14:paraId="0000046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.fit = TRUE,          </w:t>
      </w:r>
    </w:p>
    <w:p w:rsidR="00EC6606" w:rsidRDefault="00000000" w14:paraId="0000046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       </w:t>
      </w:r>
    </w:p>
    <w:p w:rsidR="00EC6606" w:rsidRDefault="00000000" w14:paraId="0000047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7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7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Store predicted values and their standard errors</w:t>
      </w:r>
    </w:p>
    <w:p w:rsidR="00EC6606" w:rsidRDefault="00000000" w14:paraId="0000047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adult &lt;- data.frame(adult_dummy, predict = predicted_adult$fit, se = predicted_adult$se.fit)</w:t>
      </w:r>
    </w:p>
    <w:p w:rsidR="00EC6606" w:rsidRDefault="00000000" w14:paraId="0000047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adult$lowerCI &lt;- predicted_values_adult$predict - 1.96 * predicted_values_adult$se</w:t>
      </w:r>
    </w:p>
    <w:p w:rsidR="00EC6606" w:rsidRDefault="00000000" w14:paraId="0000047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adult$upperCI &lt;- predicted_values_adult$predict + 1.96 * predicted_values_adult$se</w:t>
      </w:r>
    </w:p>
    <w:p w:rsidR="00EC6606" w:rsidRDefault="00EC6606" w14:paraId="0000047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7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ext$Temperature &lt;- factor(san_ext$Temperature, levels = c("Stable", "Heatwave"))</w:t>
      </w:r>
    </w:p>
    <w:p w:rsidR="00EC6606" w:rsidRDefault="00000000" w14:paraId="0000047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adult$Temperature &lt;- factor(predicted_values_adult$Temperature, levels = c("Stable", "Heatwave"))</w:t>
      </w:r>
    </w:p>
    <w:p w:rsidR="00EC6606" w:rsidRDefault="00EC6606" w14:paraId="0000047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7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lot adult survival with predicted values and confidence intervals</w:t>
      </w:r>
    </w:p>
    <w:p w:rsidR="00EC6606" w:rsidRDefault="00000000" w14:paraId="0000047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b &lt;- ggplot(san_ext,</w:t>
      </w:r>
    </w:p>
    <w:p w:rsidR="00EC6606" w:rsidRDefault="00000000" w14:paraId="0000047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aes(</w:t>
      </w:r>
    </w:p>
    <w:p w:rsidR="00EC6606" w:rsidRDefault="00000000" w14:paraId="0000047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x = as.numeric(generation),</w:t>
      </w:r>
    </w:p>
    <w:p w:rsidR="00EC6606" w:rsidRDefault="00000000" w14:paraId="0000047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y = adult_prop,</w:t>
      </w:r>
    </w:p>
    <w:p w:rsidR="00EC6606" w:rsidRDefault="00000000" w14:paraId="0000047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shape = Pheromone,  # Set shape for points</w:t>
      </w:r>
    </w:p>
    <w:p w:rsidR="00EC6606" w:rsidRDefault="00000000" w14:paraId="0000048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linetype = Pheromone,  # Set line type for lines</w:t>
      </w:r>
    </w:p>
    <w:p w:rsidR="00EC6606" w:rsidRDefault="00000000" w14:paraId="0000048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colour = Pheromone,</w:t>
      </w:r>
    </w:p>
    <w:p w:rsidR="00EC6606" w:rsidRDefault="00000000" w14:paraId="0000048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fill = Pheromone</w:t>
      </w:r>
    </w:p>
    <w:p w:rsidR="00EC6606" w:rsidRDefault="00000000" w14:paraId="0000048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)) +</w:t>
      </w:r>
    </w:p>
    <w:p w:rsidR="00EC6606" w:rsidRDefault="00000000" w14:paraId="0000048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</w:t>
      </w:r>
    </w:p>
    <w:p w:rsidR="00EC6606" w:rsidRDefault="00000000" w14:paraId="0000048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c(0, 1, 2, 3, 4, 5, 6, 7)) +</w:t>
      </w:r>
    </w:p>
    <w:p w:rsidR="00EC6606" w:rsidRDefault="00000000" w14:paraId="0000048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48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scale_color_manual(values = c("#1b9e77", "#d95f02"), </w:t>
      </w:r>
    </w:p>
    <w:p w:rsidR="00EC6606" w:rsidRDefault="00000000" w14:paraId="0000048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48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48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48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48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48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48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48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49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49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49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49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49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I shading</w:t>
      </w:r>
    </w:p>
    <w:p w:rsidR="00EC6606" w:rsidRDefault="00000000" w14:paraId="0000049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ribbon(data = predicted_values_adult, </w:t>
      </w:r>
    </w:p>
    <w:p w:rsidR="00EC6606" w:rsidRDefault="00000000" w14:paraId="0000049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eration, ymin = lowerCI, ymax = upperCI, fill = Pheromone), </w:t>
      </w:r>
    </w:p>
    <w:p w:rsidR="00EC6606" w:rsidRDefault="00000000" w14:paraId="0000049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4, inherit.aes = FALSE) +</w:t>
      </w:r>
    </w:p>
    <w:p w:rsidR="00EC6606" w:rsidRDefault="00000000" w14:paraId="0000049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49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the line for predicted values</w:t>
      </w:r>
    </w:p>
    <w:p w:rsidR="00EC6606" w:rsidRDefault="00000000" w14:paraId="0000049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adult, </w:t>
      </w:r>
    </w:p>
    <w:p w:rsidR="00EC6606" w:rsidRDefault="00000000" w14:paraId="0000049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aes(x = generation, y = predict, colour = Pheromone, linetype = Pheromone), linewidth = 1) +</w:t>
      </w:r>
    </w:p>
    <w:p w:rsidR="00EC6606" w:rsidRDefault="00000000" w14:paraId="0000049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49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wrap(~ Temperature) +</w:t>
      </w:r>
    </w:p>
    <w:p w:rsidR="00EC6606" w:rsidRDefault="00000000" w14:paraId="0000049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x = "Generation", y = "Late survival") +</w:t>
      </w:r>
    </w:p>
    <w:p w:rsidR="00EC6606" w:rsidRDefault="00000000" w14:paraId="0000049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4A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</w:t>
      </w:r>
    </w:p>
    <w:p w:rsidR="00EC6606" w:rsidRDefault="00000000" w14:paraId="000004A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anel.grid.minor = element_blank(),</w:t>
      </w:r>
    </w:p>
    <w:p w:rsidR="00EC6606" w:rsidRDefault="00000000" w14:paraId="000004A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ext = element_text(size = 16),</w:t>
      </w:r>
    </w:p>
    <w:p w:rsidR="00EC6606" w:rsidRDefault="00000000" w14:paraId="000004A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axis.title = element_text(size = 16, face = "bold"),</w:t>
      </w:r>
    </w:p>
    <w:p w:rsidR="00EC6606" w:rsidRDefault="00000000" w14:paraId="000004A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#axis.title.x = element_blank(),</w:t>
      </w:r>
    </w:p>
    <w:p w:rsidR="00EC6606" w:rsidRDefault="00000000" w14:paraId="000004A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#axis.text.x = element_blank(),</w:t>
      </w:r>
    </w:p>
    <w:p w:rsidR="00EC6606" w:rsidRDefault="00000000" w14:paraId="000004A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x = element_text(size = 16, color = "black"),</w:t>
      </w:r>
    </w:p>
    <w:p w:rsidR="00EC6606" w:rsidRDefault="00000000" w14:paraId="000004A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y = element_text(size = 16, color = "black"),</w:t>
      </w:r>
    </w:p>
    <w:p w:rsidR="00EC6606" w:rsidRDefault="00000000" w14:paraId="000004A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background = element_rect(</w:t>
      </w:r>
    </w:p>
    <w:p w:rsidR="00EC6606" w:rsidRDefault="00000000" w14:paraId="000004A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color = "black", fill = "#F2F4B5", size = 1.5, linetype = "solid"</w:t>
      </w:r>
    </w:p>
    <w:p w:rsidR="00EC6606" w:rsidRDefault="00000000" w14:paraId="000004A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),</w:t>
      </w:r>
    </w:p>
    <w:p w:rsidR="00EC6606" w:rsidRDefault="00000000" w14:paraId="000004A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ext = element_text(size = 15),      </w:t>
      </w:r>
    </w:p>
    <w:p w:rsidR="00EC6606" w:rsidRDefault="00000000" w14:paraId="000004A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itle = element_text(size = 18, face = "bold"),  </w:t>
      </w:r>
    </w:p>
    <w:p w:rsidR="00EC6606" w:rsidRDefault="00000000" w14:paraId="000004A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height = unit(1.0, "cm"),  </w:t>
      </w:r>
    </w:p>
    <w:p w:rsidR="00EC6606" w:rsidRDefault="00000000" w14:paraId="000004A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width = unit(1.0, "cm")</w:t>
      </w:r>
    </w:p>
    <w:p w:rsidR="00EC6606" w:rsidRDefault="00000000" w14:paraId="000004A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4B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B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plot</w:t>
      </w:r>
    </w:p>
    <w:p w:rsidR="00EC6606" w:rsidRDefault="00000000" w14:paraId="000004B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b</w:t>
      </w:r>
    </w:p>
    <w:p w:rsidR="00EC6606" w:rsidRDefault="00EC6606" w14:paraId="000004B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B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&lt;-ggarrange(</w:t>
      </w:r>
    </w:p>
    <w:p w:rsidR="00EC6606" w:rsidRDefault="00000000" w14:paraId="000004B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g_3a, </w:t>
      </w:r>
    </w:p>
    <w:p w:rsidR="00EC6606" w:rsidRDefault="00000000" w14:paraId="000004B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g_3b, </w:t>
      </w:r>
    </w:p>
    <w:p w:rsidR="00EC6606" w:rsidRDefault="00000000" w14:paraId="000004B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row = 2,  </w:t>
      </w:r>
    </w:p>
    <w:p w:rsidR="00EC6606" w:rsidRDefault="00000000" w14:paraId="000004B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els = c('a', 'b'),  </w:t>
      </w:r>
    </w:p>
    <w:p w:rsidR="00EC6606" w:rsidRDefault="00000000" w14:paraId="000004B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mmon.legend = TRUE, </w:t>
      </w:r>
    </w:p>
    <w:p w:rsidR="00EC6606" w:rsidRDefault="00000000" w14:paraId="000004B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egend = "bottom",</w:t>
      </w:r>
    </w:p>
    <w:p w:rsidR="00EC6606" w:rsidRDefault="00000000" w14:paraId="000004B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ont.label = list(size = 20, face = "bold")</w:t>
      </w:r>
    </w:p>
    <w:p w:rsidR="00EC6606" w:rsidRDefault="00000000" w14:paraId="000004B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B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B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3</w:t>
      </w:r>
    </w:p>
    <w:p w:rsidR="00EC6606" w:rsidRDefault="00000000" w14:paraId="000004B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ggsave(</w:t>
      </w:r>
    </w:p>
    <w:p w:rsidR="00EC6606" w:rsidRDefault="00000000" w14:paraId="000004C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ename = "fig_3.pdf",  </w:t>
      </w:r>
    </w:p>
    <w:p w:rsidR="00EC6606" w:rsidRDefault="00000000" w14:paraId="000004C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lot = fig_3,                                            </w:t>
      </w:r>
    </w:p>
    <w:p w:rsidR="00EC6606" w:rsidRDefault="00000000" w14:paraId="000004C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pi = 800,</w:t>
      </w:r>
    </w:p>
    <w:p w:rsidR="00EC6606" w:rsidRDefault="00000000" w14:paraId="000004C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4C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4C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C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Sex specific adult survival ---------------------------------------------</w:t>
      </w:r>
    </w:p>
    <w:p w:rsidR="00EC6606" w:rsidRDefault="00EC6606" w14:paraId="000004C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C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m(list = ls(all = TRUE))</w:t>
      </w:r>
    </w:p>
    <w:p w:rsidR="00EC6606" w:rsidRDefault="00000000" w14:paraId="000004C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s()</w:t>
      </w:r>
    </w:p>
    <w:p w:rsidR="00EC6606" w:rsidRDefault="00EC6606" w14:paraId="000004C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C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 = read_excel("SS_heat_demography.xlsx", sheet = "sex")</w:t>
      </w:r>
    </w:p>
    <w:p w:rsidR="00EC6606" w:rsidRDefault="00000000" w14:paraId="000004C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line = as.factor(san_sex$line)</w:t>
      </w:r>
    </w:p>
    <w:p w:rsidR="00EC6606" w:rsidRDefault="00000000" w14:paraId="000004C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Pheromone = as.factor(san_sex$Pheromone)</w:t>
      </w:r>
    </w:p>
    <w:p w:rsidR="00EC6606" w:rsidRDefault="00000000" w14:paraId="000004C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Temperature = as.factor(san_sex$Temperature)</w:t>
      </w:r>
    </w:p>
    <w:p w:rsidR="00EC6606" w:rsidRDefault="00000000" w14:paraId="000004C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sex = as.factor(san_sex$sex)</w:t>
      </w:r>
    </w:p>
    <w:p w:rsidR="00EC6606" w:rsidRDefault="00000000" w14:paraId="000004D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ad_total_I = as.numeric(san_sex$ad_total_I)</w:t>
      </w:r>
    </w:p>
    <w:p w:rsidR="00EC6606" w:rsidRDefault="00000000" w14:paraId="000004D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$ad_total_II = as.numeric(san_sex$ad_total_II)</w:t>
      </w:r>
    </w:p>
    <w:p w:rsidR="00EC6606" w:rsidRDefault="00EC6606" w14:paraId="000004D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D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_notrit = subset(san_sex, trito == 0)</w:t>
      </w:r>
    </w:p>
    <w:p w:rsidR="00EC6606" w:rsidRDefault="00000000" w14:paraId="000004D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_notrit = subset(san_sex, generation != 8)</w:t>
      </w:r>
    </w:p>
    <w:p w:rsidR="00EC6606" w:rsidRDefault="00EC6606" w14:paraId="000004D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D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_notrit$Temperature &lt;- factor(san_sex_notrit$Temperature, levels = c("Stable", "Heatwave"))</w:t>
      </w:r>
    </w:p>
    <w:p w:rsidR="00EC6606" w:rsidRDefault="00EC6606" w14:paraId="000004D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D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 = glmer(</w:t>
      </w:r>
    </w:p>
    <w:p w:rsidR="00EC6606" w:rsidRDefault="00000000" w14:paraId="000004D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 sex + </w:t>
      </w:r>
    </w:p>
    <w:p w:rsidR="00EC6606" w:rsidRDefault="00000000" w14:paraId="000004D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                                        as.numeric(generation))^3 + Temperature:sex:as.numeric(generation) + (1 |line),</w:t>
      </w:r>
    </w:p>
    <w:p w:rsidR="00EC6606" w:rsidRDefault="00000000" w14:paraId="000004D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sex_notrit,</w:t>
      </w:r>
    </w:p>
    <w:p w:rsidR="00EC6606" w:rsidRDefault="00000000" w14:paraId="000004D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4D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4D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4D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, test = "Chi")</w:t>
      </w:r>
    </w:p>
    <w:p w:rsidR="00EC6606" w:rsidRDefault="00EC6606" w14:paraId="000004E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 &lt;- update(sex_sur,~.-Temperature:Pheromone:as.numeric(generation))</w:t>
      </w:r>
    </w:p>
    <w:p w:rsidR="00EC6606" w:rsidRDefault="00000000" w14:paraId="000004E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, test = "Chi")</w:t>
      </w:r>
    </w:p>
    <w:p w:rsidR="00EC6606" w:rsidRDefault="00EC6606" w14:paraId="000004E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 &lt;- update(sex_sur,~.-Temperature:Pheromone:sex)</w:t>
      </w:r>
    </w:p>
    <w:p w:rsidR="00EC6606" w:rsidRDefault="00000000" w14:paraId="000004E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, test = "Chi")</w:t>
      </w:r>
    </w:p>
    <w:p w:rsidR="00EC6606" w:rsidRDefault="00EC6606" w14:paraId="000004E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 &lt;- update(sex_sur,~.-Temperature:Pheromone)</w:t>
      </w:r>
    </w:p>
    <w:p w:rsidR="00EC6606" w:rsidRDefault="00000000" w14:paraId="000004E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, test = "Chi")</w:t>
      </w:r>
    </w:p>
    <w:p w:rsidR="00EC6606" w:rsidRDefault="00EC6606" w14:paraId="000004E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sex_sur)#ratio=1.87</w:t>
      </w:r>
    </w:p>
    <w:p w:rsidR="00EC6606" w:rsidRDefault="00EC6606" w14:paraId="000004E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4E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sex_sur, plot = TRUE)</w:t>
      </w:r>
    </w:p>
    <w:p w:rsidR="00EC6606" w:rsidRDefault="00EC6606" w14:paraId="000004E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E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dealing with overdispersion</w:t>
      </w:r>
    </w:p>
    <w:p w:rsidR="00EC6606" w:rsidRDefault="00000000" w14:paraId="000004F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= glmmTMB(</w:t>
      </w:r>
    </w:p>
    <w:p w:rsidR="00EC6606" w:rsidRDefault="00000000" w14:paraId="000004F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 sex + </w:t>
      </w:r>
    </w:p>
    <w:p w:rsidR="00EC6606" w:rsidRDefault="00000000" w14:paraId="000004F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as.numeric(generation)) ^3+ Temperature:sex:as.numeric(generation) + (1 | line),</w:t>
      </w:r>
    </w:p>
    <w:p w:rsidR="00EC6606" w:rsidRDefault="00000000" w14:paraId="000004F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sex_notrit,</w:t>
      </w:r>
    </w:p>
    <w:p w:rsidR="00EC6606" w:rsidRDefault="00000000" w14:paraId="000004F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4F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control = glmmTMBControl(optCtrl = list(iter.max =</w:t>
      </w:r>
    </w:p>
    <w:p w:rsidR="00EC6606" w:rsidRDefault="00000000" w14:paraId="000004F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)))</w:t>
      </w:r>
    </w:p>
    <w:p w:rsidR="00EC6606" w:rsidRDefault="00000000" w14:paraId="000004F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4F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F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&lt;- update(sex_sur_beta,~.-Temperature:Pheromone:sex)</w:t>
      </w:r>
    </w:p>
    <w:p w:rsidR="00EC6606" w:rsidRDefault="00000000" w14:paraId="000004F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4F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F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&lt;- update(sex_sur_beta,~.-Temperature:Pheromone:as.numeric(generation))</w:t>
      </w:r>
    </w:p>
    <w:p w:rsidR="00EC6606" w:rsidRDefault="00000000" w14:paraId="000004F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4F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4F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&lt;- update(sex_sur_beta,~.-Pheromone:sex:as.numeric(generation))</w:t>
      </w:r>
    </w:p>
    <w:p w:rsidR="00EC6606" w:rsidRDefault="00000000" w14:paraId="0000050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50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0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&lt;- update(sex_sur_beta,~.-Temperature:sex:as.numeric(generation))</w:t>
      </w:r>
    </w:p>
    <w:p w:rsidR="00EC6606" w:rsidRDefault="00000000" w14:paraId="0000050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50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0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&lt;- update(sex_sur_beta,~.-Temperature:Pheromone)</w:t>
      </w:r>
    </w:p>
    <w:p w:rsidR="00EC6606" w:rsidRDefault="00000000" w14:paraId="0000050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sex_sur_beta, test = "Chi")</w:t>
      </w:r>
    </w:p>
    <w:p w:rsidR="00EC6606" w:rsidRDefault="00EC6606" w14:paraId="0000050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0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sur_beta = glmmTMB(</w:t>
      </w:r>
    </w:p>
    <w:p w:rsidR="00EC6606" w:rsidRDefault="00000000" w14:paraId="0000050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ad_total_II, ad_total_I - ad_total_II) ~ (Temperature + Pheromone + sex + </w:t>
      </w:r>
    </w:p>
    <w:p w:rsidR="00EC6606" w:rsidRDefault="00000000" w14:paraId="0000050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as.numeric(generation)) ^2</w:t>
      </w:r>
    </w:p>
    <w:p w:rsidR="00EC6606" w:rsidRDefault="00000000" w14:paraId="0000050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-Temperature:Pheromone -Pheromone:as.numeric(generation) + (1 |line),</w:t>
      </w:r>
    </w:p>
    <w:p w:rsidR="00EC6606" w:rsidRDefault="00000000" w14:paraId="0000050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san_sex_notrit,</w:t>
      </w:r>
    </w:p>
    <w:p w:rsidR="00EC6606" w:rsidRDefault="00000000" w14:paraId="0000050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etabinomial,</w:t>
      </w:r>
    </w:p>
    <w:p w:rsidR="00EC6606" w:rsidRDefault="00000000" w14:paraId="0000050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mTMBControl(optCtrl = list(iter.max =</w:t>
      </w:r>
    </w:p>
    <w:p w:rsidR="00EC6606" w:rsidRDefault="00000000" w14:paraId="0000050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10000))</w:t>
      </w:r>
    </w:p>
    <w:p w:rsidR="00EC6606" w:rsidRDefault="00000000" w14:paraId="0000051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51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drop1(sex_sur_beta, test = "Chi")</w:t>
      </w:r>
    </w:p>
    <w:p w:rsidR="00EC6606" w:rsidRDefault="00EC6606" w14:paraId="0000051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1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51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sex_sur_beta, plot = TRUE)</w:t>
      </w:r>
    </w:p>
    <w:p w:rsidR="00EC6606" w:rsidRDefault="00EC6606" w14:paraId="0000051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1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sex_notrit$sex_prop_sur = san_sex_notrit$ad_total_II / san_sex_notrit$ad_total_I</w:t>
      </w:r>
    </w:p>
    <w:p w:rsidR="00EC6606" w:rsidRDefault="00EC6606" w14:paraId="0000051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1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sex_sur_beta)</w:t>
      </w:r>
    </w:p>
    <w:p w:rsidR="00EC6606" w:rsidRDefault="00EC6606" w14:paraId="0000051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1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ex_dummy &lt;- data.frame(</w:t>
      </w:r>
    </w:p>
    <w:p w:rsidR="00EC6606" w:rsidRDefault="00000000" w14:paraId="0000051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eration = rep((0:7), times = 8),</w:t>
      </w:r>
    </w:p>
    <w:p w:rsidR="00EC6606" w:rsidRDefault="00000000" w14:paraId="0000051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32),</w:t>
      </w:r>
    </w:p>
    <w:p w:rsidR="00EC6606" w:rsidRDefault="00000000" w14:paraId="0000051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x = rep(c("male", "female"), each = 16, times = 2),</w:t>
      </w:r>
    </w:p>
    <w:p w:rsidR="00EC6606" w:rsidRDefault="00000000" w14:paraId="0000051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4)</w:t>
      </w:r>
    </w:p>
    <w:p w:rsidR="00EC6606" w:rsidRDefault="00000000" w14:paraId="0000051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52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2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sex &lt;- predict(</w:t>
      </w:r>
    </w:p>
    <w:p w:rsidR="00EC6606" w:rsidRDefault="00000000" w14:paraId="0000052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x_sur_beta,</w:t>
      </w:r>
    </w:p>
    <w:p w:rsidR="00EC6606" w:rsidRDefault="00000000" w14:paraId="0000052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ewdata = data.frame(sex_dummy, line = NA),</w:t>
      </w:r>
    </w:p>
    <w:p w:rsidR="00EC6606" w:rsidRDefault="00000000" w14:paraId="0000052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.fit = TRUE,</w:t>
      </w:r>
    </w:p>
    <w:p w:rsidR="00EC6606" w:rsidRDefault="00000000" w14:paraId="0000052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</w:t>
      </w:r>
    </w:p>
    <w:p w:rsidR="00EC6606" w:rsidRDefault="00000000" w14:paraId="0000052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52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2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Create predicted values dataframe with the CI bounds</w:t>
      </w:r>
    </w:p>
    <w:p w:rsidR="00EC6606" w:rsidRDefault="00000000" w14:paraId="0000052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sex &lt;- data.frame(sex_dummy, predict = predicted_sex$fit, se = predicted_sex$se.fit)</w:t>
      </w:r>
    </w:p>
    <w:p w:rsidR="00EC6606" w:rsidRDefault="00000000" w14:paraId="0000052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sex$lowerCI &lt;- predicted_values_sex$predict - 1.96 * predicted_values_sex$se</w:t>
      </w:r>
    </w:p>
    <w:p w:rsidR="00EC6606" w:rsidRDefault="00000000" w14:paraId="0000052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sex$upperCI &lt;- predicted_values_sex$predict + 1.96 * predicted_values_sex$se</w:t>
      </w:r>
    </w:p>
    <w:p w:rsidR="00EC6606" w:rsidRDefault="00EC6606" w14:paraId="0000052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2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sex$Temperature &lt;- factor(predicted_values_sex$Temperature, levels = c("Stable", "Heatwave"))</w:t>
      </w:r>
    </w:p>
    <w:p w:rsidR="00EC6606" w:rsidRDefault="00EC6606" w14:paraId="0000052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2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lot sex specific survival with predicted values and confidence intervals</w:t>
      </w:r>
    </w:p>
    <w:p w:rsidR="00EC6606" w:rsidRDefault="00000000" w14:paraId="0000053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4 &lt;- ggplot(san_sex_notrit,</w:t>
      </w:r>
    </w:p>
    <w:p w:rsidR="00EC6606" w:rsidRDefault="00000000" w14:paraId="0000053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aes(</w:t>
      </w:r>
    </w:p>
    <w:p w:rsidR="00EC6606" w:rsidRDefault="00000000" w14:paraId="0000053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x = as.numeric(generation),</w:t>
      </w:r>
    </w:p>
    <w:p w:rsidR="00EC6606" w:rsidRDefault="00000000" w14:paraId="0000053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y = sex_prop_sur,</w:t>
      </w:r>
    </w:p>
    <w:p w:rsidR="00EC6606" w:rsidRDefault="00000000" w14:paraId="0000053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shape = Pheromone,  # Different shapes for points</w:t>
      </w:r>
    </w:p>
    <w:p w:rsidR="00EC6606" w:rsidRDefault="00000000" w14:paraId="0000053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linetype = Pheromone,  # Different line types for trends</w:t>
      </w:r>
    </w:p>
    <w:p w:rsidR="00EC6606" w:rsidRDefault="00000000" w14:paraId="0000053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colour = Pheromone,</w:t>
      </w:r>
    </w:p>
    <w:p w:rsidR="00EC6606" w:rsidRDefault="00000000" w14:paraId="0000053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fill = Pheromone</w:t>
      </w:r>
    </w:p>
    <w:p w:rsidR="00EC6606" w:rsidRDefault="00000000" w14:paraId="0000053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)) +</w:t>
      </w:r>
    </w:p>
    <w:p w:rsidR="00EC6606" w:rsidRDefault="00000000" w14:paraId="0000053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</w:t>
      </w:r>
    </w:p>
    <w:p w:rsidR="00EC6606" w:rsidRDefault="00000000" w14:paraId="0000053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c(0, 1, 2, 3, 4, 5, 6, 7)) +</w:t>
      </w:r>
    </w:p>
    <w:p w:rsidR="00EC6606" w:rsidRDefault="00000000" w14:paraId="0000053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3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color_manual(values = c("#1b9e77", "#d95f02"), </w:t>
      </w:r>
    </w:p>
    <w:p w:rsidR="00EC6606" w:rsidRDefault="00000000" w14:paraId="0000053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53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53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54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54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54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54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54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54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54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54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54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</w:t>
      </w:r>
    </w:p>
    <w:p w:rsidR="00EC6606" w:rsidRDefault="00000000" w14:paraId="0000054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I shading</w:t>
      </w:r>
    </w:p>
    <w:p w:rsidR="00EC6606" w:rsidRDefault="00000000" w14:paraId="0000054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ribbon(data = predicted_values_sex, </w:t>
      </w:r>
    </w:p>
    <w:p w:rsidR="00EC6606" w:rsidRDefault="00000000" w14:paraId="0000054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eration, ymin = lowerCI, ymax = upperCI, fill = Pheromone), </w:t>
      </w:r>
    </w:p>
    <w:p w:rsidR="00EC6606" w:rsidRDefault="00000000" w14:paraId="0000054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4, inherit.aes = FALSE) +</w:t>
      </w:r>
    </w:p>
    <w:p w:rsidR="00EC6606" w:rsidRDefault="00000000" w14:paraId="0000054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4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the line for predicted values</w:t>
      </w:r>
    </w:p>
    <w:p w:rsidR="00EC6606" w:rsidRDefault="00000000" w14:paraId="0000054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sex, </w:t>
      </w:r>
    </w:p>
    <w:p w:rsidR="00EC6606" w:rsidRDefault="00000000" w14:paraId="0000055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aes(x = generation, y = predict, colour = Pheromone, linetype = Pheromone), linewidth = 1) +</w:t>
      </w:r>
    </w:p>
    <w:p w:rsidR="00EC6606" w:rsidRDefault="00000000" w14:paraId="0000055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5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grid(Temperature ~ sex) +</w:t>
      </w:r>
    </w:p>
    <w:p w:rsidR="00EC6606" w:rsidRDefault="00000000" w14:paraId="0000055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x = "Generation", y = " Late survival") +</w:t>
      </w:r>
    </w:p>
    <w:p w:rsidR="00EC6606" w:rsidRDefault="00000000" w14:paraId="0000055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55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panel.grid.minor = element_blank(),</w:t>
      </w:r>
    </w:p>
    <w:p w:rsidR="00EC6606" w:rsidRDefault="00000000" w14:paraId="0000055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size = unit(1, 'cm'), </w:t>
      </w:r>
    </w:p>
    <w:p w:rsidR="00EC6606" w:rsidRDefault="00000000" w14:paraId="0000055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height = unit(1, 'cm'), </w:t>
      </w:r>
    </w:p>
    <w:p w:rsidR="00EC6606" w:rsidRDefault="00000000" w14:paraId="0000055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key.width = unit(1, 'cm'), </w:t>
      </w:r>
    </w:p>
    <w:p w:rsidR="00EC6606" w:rsidRDefault="00000000" w14:paraId="0000055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title = element_text(size=14, face = "bold"), </w:t>
      </w:r>
    </w:p>
    <w:p w:rsidR="00EC6606" w:rsidRDefault="00000000" w14:paraId="0000055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text = element_text(size=14),</w:t>
      </w:r>
    </w:p>
    <w:p w:rsidR="00EC6606" w:rsidRDefault="00000000" w14:paraId="0000055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legend.position = "bottom",</w:t>
      </w:r>
    </w:p>
    <w:p w:rsidR="00EC6606" w:rsidRDefault="00000000" w14:paraId="0000055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axis.text = element_text(size = 14),</w:t>
      </w:r>
    </w:p>
    <w:p w:rsidR="00EC6606" w:rsidRDefault="00000000" w14:paraId="0000055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axis.title = element_text(size = 14, face = "bold"),</w:t>
      </w:r>
    </w:p>
    <w:p w:rsidR="00EC6606" w:rsidRDefault="00000000" w14:paraId="0000055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text.x = element_text(size = 14, color = "black"),</w:t>
      </w:r>
    </w:p>
    <w:p w:rsidR="00EC6606" w:rsidRDefault="00000000" w14:paraId="0000055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text.y = element_text(size = 14, color = "black"),</w:t>
      </w:r>
    </w:p>
    <w:p w:rsidR="00EC6606" w:rsidRDefault="00000000" w14:paraId="0000056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strip.background = element_rect(</w:t>
      </w:r>
    </w:p>
    <w:p w:rsidR="00EC6606" w:rsidRDefault="00000000" w14:paraId="0000056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color = "black",</w:t>
      </w:r>
    </w:p>
    <w:p w:rsidR="00EC6606" w:rsidRDefault="00000000" w14:paraId="0000056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fill = "#F2F4B5",</w:t>
      </w:r>
    </w:p>
    <w:p w:rsidR="00EC6606" w:rsidRDefault="00000000" w14:paraId="0000056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size = 1.5,</w:t>
      </w:r>
    </w:p>
    <w:p w:rsidR="00EC6606" w:rsidRDefault="00000000" w14:paraId="0000056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linetype = "solid"</w:t>
      </w:r>
    </w:p>
    <w:p w:rsidR="00EC6606" w:rsidRDefault="00000000" w14:paraId="0000056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)</w:t>
      </w:r>
    </w:p>
    <w:p w:rsidR="00EC6606" w:rsidRDefault="00000000" w14:paraId="0000056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56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6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graph</w:t>
      </w:r>
    </w:p>
    <w:p w:rsidR="00EC6606" w:rsidRDefault="00000000" w14:paraId="0000056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4</w:t>
      </w:r>
    </w:p>
    <w:p w:rsidR="00EC6606" w:rsidRDefault="00EC6606" w14:paraId="0000056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6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ggsave(</w:t>
      </w:r>
    </w:p>
    <w:p w:rsidR="00EC6606" w:rsidRDefault="00000000" w14:paraId="0000056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ename = "fig_4.pdf",  </w:t>
      </w:r>
    </w:p>
    <w:p w:rsidR="00EC6606" w:rsidRDefault="00000000" w14:paraId="0000056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lot = fig_4,                                            </w:t>
      </w:r>
    </w:p>
    <w:p w:rsidR="00EC6606" w:rsidRDefault="00000000" w14:paraId="0000056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pi = 900                            </w:t>
      </w:r>
    </w:p>
    <w:p w:rsidR="00EC6606" w:rsidRDefault="00000000" w14:paraId="0000056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57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57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7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morph specific survival -------------------------------------</w:t>
      </w:r>
    </w:p>
    <w:p w:rsidR="00EC6606" w:rsidRDefault="00EC6606" w14:paraId="0000057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7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m(list = ls(all = TRUE))</w:t>
      </w:r>
    </w:p>
    <w:p w:rsidR="00EC6606" w:rsidRDefault="00000000" w14:paraId="0000057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s()</w:t>
      </w:r>
    </w:p>
    <w:p w:rsidR="00EC6606" w:rsidRDefault="00EC6606" w14:paraId="0000057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7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 = read_excel("SS_heat_demography.xlsx", sheet = "morph")</w:t>
      </w:r>
    </w:p>
    <w:p w:rsidR="00EC6606" w:rsidRDefault="00000000" w14:paraId="0000057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line = as.factor(san_morph$line)</w:t>
      </w:r>
    </w:p>
    <w:p w:rsidR="00EC6606" w:rsidRDefault="00000000" w14:paraId="0000057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Pheromone = as.factor(san_morph$Pheromone)</w:t>
      </w:r>
    </w:p>
    <w:p w:rsidR="00EC6606" w:rsidRDefault="00000000" w14:paraId="0000057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Temperature &lt;- as.factor(san_morph$Temperature)</w:t>
      </w:r>
    </w:p>
    <w:p w:rsidR="00EC6606" w:rsidRDefault="00000000" w14:paraId="0000057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fig = as.numeric(san_morph$fig)</w:t>
      </w:r>
    </w:p>
    <w:p w:rsidR="00EC6606" w:rsidRDefault="00000000" w14:paraId="0000057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scr = as.numeric(san_morph$scr)</w:t>
      </w:r>
    </w:p>
    <w:p w:rsidR="00EC6606" w:rsidRDefault="00000000" w14:paraId="0000057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gen = as.numeric(san_morph$gen)</w:t>
      </w:r>
    </w:p>
    <w:p w:rsidR="00EC6606" w:rsidRDefault="00EC6606" w14:paraId="0000057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57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8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san_morph_notrit = subset(san_morph, gen != 8)</w:t>
      </w:r>
    </w:p>
    <w:p w:rsidR="00EC6606" w:rsidRDefault="00000000" w14:paraId="0000058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_notrit = subset(san_morph_notrit, trito == 0)</w:t>
      </w:r>
    </w:p>
    <w:p w:rsidR="00EC6606" w:rsidRDefault="00EC6606" w14:paraId="0000058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8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_notrit$Temperature &lt;- factor(san_morph_notrit$Temperature, levels = c("Stable", "Heatwave"))</w:t>
      </w:r>
    </w:p>
    <w:p w:rsidR="00EC6606" w:rsidRDefault="00EC6606" w14:paraId="0000058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8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= glmer(</w:t>
      </w:r>
    </w:p>
    <w:p w:rsidR="00EC6606" w:rsidRDefault="00000000" w14:paraId="0000058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`Second adult count`, (`First adult count` - `Second adult count`)) ~ (Temperature + Pheromone + morph_type + </w:t>
      </w:r>
    </w:p>
    <w:p w:rsidR="00EC6606" w:rsidRDefault="00000000" w14:paraId="0000058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                                                         as.numeric(gen))^2 + (1 |line),</w:t>
      </w:r>
    </w:p>
    <w:p w:rsidR="00EC6606" w:rsidRDefault="00000000" w14:paraId="0000058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morph_sur,</w:t>
      </w:r>
    </w:p>
    <w:p w:rsidR="00EC6606" w:rsidRDefault="00000000" w14:paraId="0000058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58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58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58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8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8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Temperature:morph_type)</w:t>
      </w:r>
    </w:p>
    <w:p w:rsidR="00EC6606" w:rsidRDefault="00000000" w14:paraId="0000058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9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9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Temperature:as.numeric(gen))</w:t>
      </w:r>
    </w:p>
    <w:p w:rsidR="00EC6606" w:rsidRDefault="00000000" w14:paraId="0000059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9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9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Pheromone:morph_type)</w:t>
      </w:r>
    </w:p>
    <w:p w:rsidR="00EC6606" w:rsidRDefault="00000000" w14:paraId="0000059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9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9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morph_type:as.numeric(gen))</w:t>
      </w:r>
    </w:p>
    <w:p w:rsidR="00EC6606" w:rsidRDefault="00000000" w14:paraId="0000059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9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9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Pheromone:as.numeric(gen))</w:t>
      </w:r>
    </w:p>
    <w:p w:rsidR="00EC6606" w:rsidRDefault="00000000" w14:paraId="0000059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drop1(morph_sur_mod, test = "Chi")</w:t>
      </w:r>
    </w:p>
    <w:p w:rsidR="00EC6606" w:rsidRDefault="00EC6606" w14:paraId="0000059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9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&lt;- update(morph_sur_mod,~.-Temperature:Pheromone)</w:t>
      </w:r>
    </w:p>
    <w:p w:rsidR="00EC6606" w:rsidRDefault="00000000" w14:paraId="0000059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9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A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_mod = glmer(</w:t>
      </w:r>
    </w:p>
    <w:p w:rsidR="00EC6606" w:rsidRDefault="00000000" w14:paraId="000005A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bind(`Second adult count`, (`First adult count` - `Second adult count`)) ~ Temperature + Pheromone + morph_type + (1 |line),</w:t>
      </w:r>
    </w:p>
    <w:p w:rsidR="00EC6606" w:rsidRDefault="00000000" w14:paraId="000005A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ata = morph_sur,</w:t>
      </w:r>
    </w:p>
    <w:p w:rsidR="00EC6606" w:rsidRDefault="00000000" w14:paraId="000005A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mily = binomial,</w:t>
      </w:r>
    </w:p>
    <w:p w:rsidR="00EC6606" w:rsidRDefault="00000000" w14:paraId="000005A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ntrol = glmerControl(optimizer = 'bobyqa', optCtrl = list(maxfun = 100000))</w:t>
      </w:r>
    </w:p>
    <w:p w:rsidR="00EC6606" w:rsidRDefault="00000000" w14:paraId="000005A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000000" w14:paraId="000005A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morph_sur_mod, test = "Chi")</w:t>
      </w:r>
    </w:p>
    <w:p w:rsidR="00EC6606" w:rsidRDefault="00EC6606" w14:paraId="000005A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5A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A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morph_sur_mod) #1.38</w:t>
      </w:r>
    </w:p>
    <w:p w:rsidR="00EC6606" w:rsidRDefault="00EC6606" w14:paraId="000005A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A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5A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morph_sur_mod, plot = TRUE)</w:t>
      </w:r>
    </w:p>
    <w:p w:rsidR="00EC6606" w:rsidRDefault="00EC6606" w14:paraId="000005A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A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testDispersion(simulateResiduals(fittedModel = morph_sur_mod))</w:t>
      </w:r>
    </w:p>
    <w:p w:rsidR="00EC6606" w:rsidRDefault="00EC6606" w14:paraId="000005A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5B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B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morph_sur_mod)</w:t>
      </w:r>
    </w:p>
    <w:p w:rsidR="00EC6606" w:rsidRDefault="00EC6606" w14:paraId="000005B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5B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B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morph_sur$morph_prop_sur = morph_sur$`Second adult count` / morph_sur$`First adult count`</w:t>
      </w:r>
    </w:p>
    <w:p w:rsidR="00EC6606" w:rsidRDefault="00EC6606" w14:paraId="000005B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B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Plot sex specific survival with predicted values and confidence intervals</w:t>
      </w:r>
    </w:p>
    <w:p w:rsidR="00EC6606" w:rsidRDefault="00000000" w14:paraId="000005B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fig_5 &lt;- ggplot(morph_sur,</w:t>
      </w:r>
    </w:p>
    <w:p w:rsidR="00EC6606" w:rsidRDefault="00000000" w14:paraId="000005B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aes(</w:t>
      </w:r>
    </w:p>
    <w:p w:rsidR="00EC6606" w:rsidRDefault="00000000" w14:paraId="000005B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x = morph_type,</w:t>
      </w:r>
    </w:p>
    <w:p w:rsidR="00EC6606" w:rsidRDefault="00000000" w14:paraId="000005B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y = morph_prop_sur,</w:t>
      </w:r>
    </w:p>
    <w:p w:rsidR="00EC6606" w:rsidRDefault="00000000" w14:paraId="000005B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shape = Pheromone,  </w:t>
      </w:r>
    </w:p>
    <w:p w:rsidR="00EC6606" w:rsidRDefault="00000000" w14:paraId="000005B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colour = Pheromone,</w:t>
      </w:r>
    </w:p>
    <w:p w:rsidR="00EC6606" w:rsidRDefault="00000000" w14:paraId="000005B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fill = Pheromone</w:t>
      </w:r>
    </w:p>
    <w:p w:rsidR="00EC6606" w:rsidRDefault="00000000" w14:paraId="000005B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)) +</w:t>
      </w:r>
    </w:p>
    <w:p w:rsidR="00EC6606" w:rsidRDefault="00000000" w14:paraId="000005B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Points with jitter and dodge</w:t>
      </w:r>
    </w:p>
    <w:p w:rsidR="00EC6606" w:rsidRDefault="00000000" w14:paraId="000005C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3, alpha = 0.5, </w:t>
      </w:r>
    </w:p>
    <w:p w:rsidR="00EC6606" w:rsidRDefault="00000000" w14:paraId="000005C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position = position_jitterdodge(</w:t>
      </w:r>
    </w:p>
    <w:p w:rsidR="00EC6606" w:rsidRDefault="00000000" w14:paraId="000005C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jitter.width = 0.4,  # Adjust jitter width for spread</w:t>
      </w:r>
    </w:p>
    <w:p w:rsidR="00EC6606" w:rsidRDefault="00000000" w14:paraId="000005C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dodge.width = 0.75   # Match dodge width with boxplot</w:t>
      </w:r>
    </w:p>
    <w:p w:rsidR="00EC6606" w:rsidRDefault="00000000" w14:paraId="000005C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)) + </w:t>
      </w:r>
    </w:p>
    <w:p w:rsidR="00EC6606" w:rsidRDefault="00000000" w14:paraId="000005C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C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Boxplot with thickened median</w:t>
      </w:r>
    </w:p>
    <w:p w:rsidR="00EC6606" w:rsidRDefault="00000000" w14:paraId="000005C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boxplot(data = morph_sur, </w:t>
      </w:r>
    </w:p>
    <w:p w:rsidR="00EC6606" w:rsidRDefault="00000000" w14:paraId="000005C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aes(x = morph_type, y = morph_prop_sur, fill = Pheromone), </w:t>
      </w:r>
    </w:p>
    <w:p w:rsidR="00EC6606" w:rsidRDefault="00000000" w14:paraId="000005C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alpha = 0.4, </w:t>
      </w:r>
    </w:p>
    <w:p w:rsidR="00EC6606" w:rsidRDefault="00000000" w14:paraId="000005C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fatten = 3, outlier.shape = NA) +  # Thicken median line</w:t>
      </w:r>
    </w:p>
    <w:p w:rsidR="00EC6606" w:rsidRDefault="00000000" w14:paraId="000005C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C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tat_summary(aes(group = Pheromone), </w:t>
      </w:r>
    </w:p>
    <w:p w:rsidR="00EC6606" w:rsidRDefault="00000000" w14:paraId="000005C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fun = mean, </w:t>
      </w:r>
    </w:p>
    <w:p w:rsidR="00EC6606" w:rsidRDefault="00000000" w14:paraId="000005C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geom = "point", </w:t>
      </w:r>
    </w:p>
    <w:p w:rsidR="00EC6606" w:rsidRDefault="00000000" w14:paraId="000005C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color = "black", </w:t>
      </w:r>
    </w:p>
    <w:p w:rsidR="00EC6606" w:rsidRDefault="00000000" w14:paraId="000005D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size = 3, </w:t>
      </w:r>
    </w:p>
    <w:p w:rsidR="00EC6606" w:rsidRDefault="00000000" w14:paraId="000005D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shape = 18,</w:t>
      </w:r>
    </w:p>
    <w:p w:rsidR="00EC6606" w:rsidRDefault="00000000" w14:paraId="000005D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position = position_dodge(width = 0.75)) +  # Match dodge width</w:t>
      </w:r>
    </w:p>
    <w:p w:rsidR="00EC6606" w:rsidRDefault="00000000" w14:paraId="000005D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</w:t>
      </w:r>
    </w:p>
    <w:p w:rsidR="00EC6606" w:rsidRDefault="00000000" w14:paraId="000005D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Color scale</w:t>
      </w:r>
    </w:p>
    <w:p w:rsidR="00EC6606" w:rsidRDefault="00000000" w14:paraId="000005D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color_manual(values = c("#1b9e77", "#d95f02"), </w:t>
      </w:r>
    </w:p>
    <w:p w:rsidR="00EC6606" w:rsidRDefault="00000000" w14:paraId="000005D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5D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5D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Fill scale</w:t>
      </w:r>
    </w:p>
    <w:p w:rsidR="00EC6606" w:rsidRDefault="00000000" w14:paraId="000005D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5D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5D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5D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Shape scale</w:t>
      </w:r>
    </w:p>
    <w:p w:rsidR="00EC6606" w:rsidRDefault="00000000" w14:paraId="000005D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5D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5D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5E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E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Rename x-axis categories</w:t>
      </w:r>
    </w:p>
    <w:p w:rsidR="00EC6606" w:rsidRDefault="00000000" w14:paraId="000005E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discrete(labels = c("fig" = "Fighters", "scr" = "Scramblers")) +  </w:t>
      </w:r>
    </w:p>
    <w:p w:rsidR="00EC6606" w:rsidRDefault="00000000" w14:paraId="000005E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5E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Facet by Temperature</w:t>
      </w:r>
    </w:p>
    <w:p w:rsidR="00EC6606" w:rsidRDefault="00000000" w14:paraId="000005E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grid(~Temperature) +</w:t>
      </w:r>
    </w:p>
    <w:p w:rsidR="00EC6606" w:rsidRDefault="00000000" w14:paraId="000005E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x = "Morph", y = "Late survival") +</w:t>
      </w:r>
    </w:p>
    <w:p w:rsidR="00EC6606" w:rsidRDefault="00000000" w14:paraId="000005E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5E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</w:t>
      </w:r>
    </w:p>
    <w:p w:rsidR="00EC6606" w:rsidRDefault="00000000" w14:paraId="000005E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anel.grid.minor = element_blank(),</w:t>
      </w:r>
    </w:p>
    <w:p w:rsidR="00EC6606" w:rsidRDefault="00000000" w14:paraId="000005E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size = unit(1, 'cm'), </w:t>
      </w:r>
    </w:p>
    <w:p w:rsidR="00EC6606" w:rsidRDefault="00000000" w14:paraId="000005E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height = unit(1, 'cm'), </w:t>
      </w:r>
    </w:p>
    <w:p w:rsidR="00EC6606" w:rsidRDefault="00000000" w14:paraId="000005E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width = unit(1, 'cm'), </w:t>
      </w:r>
    </w:p>
    <w:p w:rsidR="00EC6606" w:rsidRDefault="00000000" w14:paraId="000005E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itle = element_text(size = 14, face = "bold"), </w:t>
      </w:r>
    </w:p>
    <w:p w:rsidR="00EC6606" w:rsidRDefault="00000000" w14:paraId="000005E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ext = element_text(size = 14),</w:t>
      </w:r>
    </w:p>
    <w:p w:rsidR="00EC6606" w:rsidRDefault="00000000" w14:paraId="000005E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legend.position = "bottom",</w:t>
      </w:r>
    </w:p>
    <w:p w:rsidR="00EC6606" w:rsidRDefault="00000000" w14:paraId="000005F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ext = element_text(size = 14),</w:t>
      </w:r>
    </w:p>
    <w:p w:rsidR="00EC6606" w:rsidRDefault="00000000" w14:paraId="000005F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itle = element_text(size = 14, face = "bold"),</w:t>
      </w:r>
    </w:p>
    <w:p w:rsidR="00EC6606" w:rsidRDefault="00000000" w14:paraId="000005F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x = element_text(size = 14, color = "black"),</w:t>
      </w:r>
    </w:p>
    <w:p w:rsidR="00EC6606" w:rsidRDefault="00000000" w14:paraId="000005F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y = element_text(size = 14, color = "black"),</w:t>
      </w:r>
    </w:p>
    <w:p w:rsidR="00EC6606" w:rsidRDefault="00000000" w14:paraId="000005F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background = element_rect(</w:t>
      </w:r>
    </w:p>
    <w:p w:rsidR="00EC6606" w:rsidRDefault="00000000" w14:paraId="000005F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color = "black",</w:t>
      </w:r>
    </w:p>
    <w:p w:rsidR="00EC6606" w:rsidRDefault="00000000" w14:paraId="000005F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fill = "#F2F4B5",</w:t>
      </w:r>
    </w:p>
    <w:p w:rsidR="00EC6606" w:rsidRDefault="00000000" w14:paraId="000005F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size = 1.5,</w:t>
      </w:r>
    </w:p>
    <w:p w:rsidR="00EC6606" w:rsidRDefault="00000000" w14:paraId="000005F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linetype = "solid"</w:t>
      </w:r>
    </w:p>
    <w:p w:rsidR="00EC6606" w:rsidRDefault="00000000" w14:paraId="000005F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)</w:t>
      </w:r>
    </w:p>
    <w:p w:rsidR="00EC6606" w:rsidRDefault="00000000" w14:paraId="000005F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5F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F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graph</w:t>
      </w:r>
    </w:p>
    <w:p w:rsidR="00EC6606" w:rsidRDefault="00000000" w14:paraId="000005F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int(fig_5)</w:t>
      </w:r>
    </w:p>
    <w:p w:rsidR="00EC6606" w:rsidRDefault="00EC6606" w14:paraId="000005F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5F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ggsave(</w:t>
      </w:r>
    </w:p>
    <w:p w:rsidR="00EC6606" w:rsidRDefault="00000000" w14:paraId="0000060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ename = "fig_5.pdf",  </w:t>
      </w:r>
    </w:p>
    <w:p w:rsidR="00EC6606" w:rsidRDefault="00000000" w14:paraId="0000060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lot = fig_5,                                            </w:t>
      </w:r>
    </w:p>
    <w:p w:rsidR="00EC6606" w:rsidRDefault="00000000" w14:paraId="0000060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pi = 900                            </w:t>
      </w:r>
    </w:p>
    <w:p w:rsidR="00EC6606" w:rsidRDefault="00000000" w14:paraId="0000060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0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0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0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Female proportion with trito only second count --------------------------</w:t>
      </w:r>
    </w:p>
    <w:p w:rsidR="00EC6606" w:rsidRDefault="00000000" w14:paraId="0000060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rm(list = ls(all = TRUE))</w:t>
      </w:r>
    </w:p>
    <w:p w:rsidR="00EC6606" w:rsidRDefault="00000000" w14:paraId="0000060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ls()</w:t>
      </w:r>
    </w:p>
    <w:p w:rsidR="00EC6606" w:rsidRDefault="00EC6606" w14:paraId="0000060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0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 = read_excel("SS_heat_demography.xlsx", sheet = "morph")</w:t>
      </w:r>
    </w:p>
    <w:p w:rsidR="00EC6606" w:rsidRDefault="00000000" w14:paraId="0000060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san_morph$line = as.factor(san_morph$line)</w:t>
      </w:r>
    </w:p>
    <w:p w:rsidR="00EC6606" w:rsidRDefault="00000000" w14:paraId="0000060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Pheromone = as.factor(san_morph$Pheromone)</w:t>
      </w:r>
    </w:p>
    <w:p w:rsidR="00EC6606" w:rsidRDefault="00000000" w14:paraId="0000060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Temperature &lt;- as.factor(san_morph$Temperature)</w:t>
      </w:r>
    </w:p>
    <w:p w:rsidR="00EC6606" w:rsidRDefault="00000000" w14:paraId="0000060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fig = as.numeric(san_morph$fig)</w:t>
      </w:r>
    </w:p>
    <w:p w:rsidR="00EC6606" w:rsidRDefault="00000000" w14:paraId="0000060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scr = as.numeric(san_morph$scr)</w:t>
      </w:r>
    </w:p>
    <w:p w:rsidR="00EC6606" w:rsidRDefault="00000000" w14:paraId="0000061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female = as.numeric(san_morph$female)</w:t>
      </w:r>
    </w:p>
    <w:p w:rsidR="00EC6606" w:rsidRDefault="00000000" w14:paraId="0000061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morph$gen = as.numeric(san_morph$gen)</w:t>
      </w:r>
    </w:p>
    <w:p w:rsidR="00EC6606" w:rsidRDefault="00EC6606" w14:paraId="0000061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1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fem_prop = subset(san_morph, gen != 8 &amp; count== "Second adult count")</w:t>
      </w:r>
    </w:p>
    <w:p w:rsidR="00EC6606" w:rsidRDefault="00000000" w14:paraId="0000061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fem_prop$male&lt;- san_fem_prop$fig + san_fem_prop$scr</w:t>
      </w:r>
    </w:p>
    <w:p w:rsidR="00EC6606" w:rsidRDefault="00EC6606" w14:paraId="00000615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1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fem_prop$Temperature &lt;- factor(san_fem_prop$Temperature, levels = c("Stable", "Heatwave"))</w:t>
      </w:r>
    </w:p>
    <w:p w:rsidR="00EC6606" w:rsidRDefault="00EC6606" w14:paraId="00000617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1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prop&lt;-glmer(cbind(female, male) ~ (Temperature + Pheromone + as.numeric(gen))^3 + (1|line), data = san_fem_prop, family = binomial,control = glmerControl(optimizer ='bobyqa', optCtrl=list(maxfun=100000)))</w:t>
      </w:r>
    </w:p>
    <w:p w:rsidR="00EC6606" w:rsidRDefault="00000000" w14:paraId="0000061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prop, test = "Chi")  </w:t>
      </w:r>
    </w:p>
    <w:p w:rsidR="00EC6606" w:rsidRDefault="00EC6606" w14:paraId="0000061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1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prop&lt;-glmer(cbind(female, male) ~ (Temperature + Pheromone + as.numeric(gen))^2 + (1|line), data = san_fem_prop, family = binomial,control = glmerControl(optimizer ='bobyqa', optCtrl=list(maxfun=100000)))</w:t>
      </w:r>
    </w:p>
    <w:p w:rsidR="00EC6606" w:rsidRDefault="00000000" w14:paraId="0000061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prop, test = "Chi") </w:t>
      </w:r>
    </w:p>
    <w:p w:rsidR="00EC6606" w:rsidRDefault="00EC6606" w14:paraId="0000061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1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prop &lt;- update(fem_prop,~.-Pheromone:as.numeric(gen))</w:t>
      </w:r>
    </w:p>
    <w:p w:rsidR="00EC6606" w:rsidRDefault="00000000" w14:paraId="0000061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fem_prop, test = "Chi")</w:t>
      </w:r>
    </w:p>
    <w:p w:rsidR="00EC6606" w:rsidRDefault="00EC6606" w14:paraId="0000062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prop &lt;- update(fem_prop,~.-Temperature:Pheromone)</w:t>
      </w:r>
    </w:p>
    <w:p w:rsidR="00EC6606" w:rsidRDefault="00000000" w14:paraId="0000062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drop1(fem_prop, test = "Chi")</w:t>
      </w:r>
    </w:p>
    <w:p w:rsidR="00EC6606" w:rsidRDefault="00EC6606" w14:paraId="0000062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fem_prop&lt;-glmer(cbind(female, male) ~ Temperature + Pheromone + as.numeric(gen) + (1|line), data = san_fem_prop, family = binomial,control = glmerControl(optimizer ='bobyqa', optCtrl=list(maxfun=100000)))</w:t>
      </w:r>
    </w:p>
    <w:p w:rsidR="00EC6606" w:rsidRDefault="00000000" w14:paraId="0000062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prop, test = "Chi")  </w:t>
      </w:r>
    </w:p>
    <w:p w:rsidR="00EC6606" w:rsidRDefault="00EC6606" w14:paraId="0000062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overdisp_fun(fem_prop) #1.47</w:t>
      </w:r>
    </w:p>
    <w:p w:rsidR="00EC6606" w:rsidRDefault="00EC6606" w14:paraId="0000062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fem_prop)</w:t>
      </w:r>
    </w:p>
    <w:p w:rsidR="00EC6606" w:rsidRDefault="00EC6606" w14:paraId="0000062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62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fem_prop, plot = TRUE)</w:t>
      </w:r>
    </w:p>
    <w:p w:rsidR="00EC6606" w:rsidRDefault="00EC6606" w14:paraId="0000062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2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2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prop_dummy &lt;- data.frame(</w:t>
      </w:r>
    </w:p>
    <w:p w:rsidR="00EC6606" w:rsidRDefault="00000000" w14:paraId="0000063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 = rep(0:7, times = 4),  # 8 generations</w:t>
      </w:r>
    </w:p>
    <w:p w:rsidR="00EC6606" w:rsidRDefault="00000000" w14:paraId="0000063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16),</w:t>
      </w:r>
    </w:p>
    <w:p w:rsidR="00EC6606" w:rsidRDefault="00000000" w14:paraId="0000063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2)</w:t>
      </w:r>
    </w:p>
    <w:p w:rsidR="00EC6606" w:rsidRDefault="00000000" w14:paraId="0000063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3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3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femprop &lt;- predict(</w:t>
      </w:r>
    </w:p>
    <w:p w:rsidR="00EC6606" w:rsidRDefault="00000000" w14:paraId="0000063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em_prop,</w:t>
      </w:r>
    </w:p>
    <w:p w:rsidR="00EC6606" w:rsidRDefault="00000000" w14:paraId="0000063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ewdata = femprop_dummy,</w:t>
      </w:r>
    </w:p>
    <w:p w:rsidR="00EC6606" w:rsidRDefault="00000000" w14:paraId="0000063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re.form = NA,  # Exclude random effects</w:t>
      </w:r>
    </w:p>
    <w:p w:rsidR="00EC6606" w:rsidRDefault="00000000" w14:paraId="0000063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,</w:t>
      </w:r>
    </w:p>
    <w:p w:rsidR="00EC6606" w:rsidRDefault="00000000" w14:paraId="0000063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.fit = TRUE</w:t>
      </w:r>
    </w:p>
    <w:p w:rsidR="00EC6606" w:rsidRDefault="00000000" w14:paraId="0000063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3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3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3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Create predicted values dataframe</w:t>
      </w:r>
    </w:p>
    <w:p w:rsidR="00EC6606" w:rsidRDefault="00000000" w14:paraId="0000063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predicted_values_femprop &lt;- data.frame(</w:t>
      </w:r>
    </w:p>
    <w:p w:rsidR="00EC6606" w:rsidRDefault="00000000" w14:paraId="0000064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emprop_dummy,</w:t>
      </w:r>
    </w:p>
    <w:p w:rsidR="00EC6606" w:rsidRDefault="00000000" w14:paraId="0000064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redict = predicted_femprop$fit,</w:t>
      </w:r>
    </w:p>
    <w:p w:rsidR="00EC6606" w:rsidRDefault="00000000" w14:paraId="0000064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 = predicted_femprop$se.fit</w:t>
      </w:r>
    </w:p>
    <w:p w:rsidR="00EC6606" w:rsidRDefault="00000000" w14:paraId="0000064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44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4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Add confidence intervals</w:t>
      </w:r>
    </w:p>
    <w:p w:rsidR="00EC6606" w:rsidRDefault="00000000" w14:paraId="0000064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prop$lowerCI &lt;- predicted_values_femprop$predict - 1.96 * predicted_values_femprop$se</w:t>
      </w:r>
    </w:p>
    <w:p w:rsidR="00EC6606" w:rsidRDefault="00000000" w14:paraId="0000064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prop$upperCI &lt;- predicted_values_femprop$predict + 1.96 * predicted_values_femprop$se</w:t>
      </w:r>
    </w:p>
    <w:p w:rsidR="00EC6606" w:rsidRDefault="00EC6606" w14:paraId="00000648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4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prop$Temperature &lt;- factor(predicted_values_femprop$Temperature, levels = c("Stable", "Heatwave"))</w:t>
      </w:r>
    </w:p>
    <w:p w:rsidR="00EC6606" w:rsidRDefault="00EC6606" w14:paraId="0000064A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4B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4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6a &lt;- ggplot(san_fem_prop,  # Replace with your actual data frame</w:t>
      </w:r>
    </w:p>
    <w:p w:rsidR="00EC6606" w:rsidRDefault="00000000" w14:paraId="0000064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aes(</w:t>
      </w:r>
    </w:p>
    <w:p w:rsidR="00EC6606" w:rsidRDefault="00000000" w14:paraId="0000064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x = as.numeric(gen),</w:t>
      </w:r>
    </w:p>
    <w:p w:rsidR="00EC6606" w:rsidRDefault="00000000" w14:paraId="0000064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y = female / (male + female), </w:t>
      </w:r>
    </w:p>
    <w:p w:rsidR="00EC6606" w:rsidRDefault="00000000" w14:paraId="0000065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shape = Pheromone, </w:t>
      </w:r>
    </w:p>
    <w:p w:rsidR="00EC6606" w:rsidRDefault="00000000" w14:paraId="0000065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linetype = Pheromone, </w:t>
      </w:r>
    </w:p>
    <w:p w:rsidR="00EC6606" w:rsidRDefault="00000000" w14:paraId="0000065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colour = Pheromone,</w:t>
      </w:r>
    </w:p>
    <w:p w:rsidR="00EC6606" w:rsidRDefault="00000000" w14:paraId="0000065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fill = Pheromone</w:t>
      </w:r>
    </w:p>
    <w:p w:rsidR="00EC6606" w:rsidRDefault="00000000" w14:paraId="0000065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)) +</w:t>
      </w:r>
    </w:p>
    <w:p w:rsidR="00EC6606" w:rsidRDefault="00000000" w14:paraId="0000065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</w:t>
      </w:r>
    </w:p>
    <w:p w:rsidR="00EC6606" w:rsidRDefault="00000000" w14:paraId="0000065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0:7) +</w:t>
      </w:r>
    </w:p>
    <w:p w:rsidR="00EC6606" w:rsidRDefault="00000000" w14:paraId="0000065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5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onfidence intervals</w:t>
      </w:r>
    </w:p>
    <w:p w:rsidR="00EC6606" w:rsidRDefault="00000000" w14:paraId="0000065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geom_ribbon(data = predicted_values_femprop, </w:t>
      </w:r>
    </w:p>
    <w:p w:rsidR="00EC6606" w:rsidRDefault="00000000" w14:paraId="0000065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, ymin = lowerCI, ymax = upperCI, fill = Pheromone), </w:t>
      </w:r>
    </w:p>
    <w:p w:rsidR="00EC6606" w:rsidRDefault="00000000" w14:paraId="0000065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4, inherit.aes = FALSE) +</w:t>
      </w:r>
    </w:p>
    <w:p w:rsidR="00EC6606" w:rsidRDefault="00000000" w14:paraId="0000065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5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line for predicted values</w:t>
      </w:r>
    </w:p>
    <w:p w:rsidR="00EC6606" w:rsidRDefault="00000000" w14:paraId="0000065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femprop, </w:t>
      </w:r>
    </w:p>
    <w:p w:rsidR="00EC6606" w:rsidRDefault="00000000" w14:paraId="0000065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aes(x = gen, y = predict, colour = Pheromone), linewidth = 1) +</w:t>
      </w:r>
    </w:p>
    <w:p w:rsidR="00EC6606" w:rsidRDefault="00000000" w14:paraId="0000066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6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color_manual(values = c("#1b9e77", "#d95f02"), </w:t>
      </w:r>
    </w:p>
    <w:p w:rsidR="00EC6606" w:rsidRDefault="00000000" w14:paraId="0000066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66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66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66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66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66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66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66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66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66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66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66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6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grid(~Temperature) +</w:t>
      </w:r>
    </w:p>
    <w:p w:rsidR="00EC6606" w:rsidRDefault="00000000" w14:paraId="0000066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7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</w:t>
      </w:r>
    </w:p>
    <w:p w:rsidR="00EC6606" w:rsidRDefault="00000000" w14:paraId="0000067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x = "Generation",</w:t>
      </w:r>
    </w:p>
    <w:p w:rsidR="00EC6606" w:rsidRDefault="00000000" w14:paraId="0000067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y = "Proportion of females"</w:t>
      </w:r>
    </w:p>
    <w:p w:rsidR="00EC6606" w:rsidRDefault="00000000" w14:paraId="0000067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 +</w:t>
      </w:r>
    </w:p>
    <w:p w:rsidR="00EC6606" w:rsidRDefault="00000000" w14:paraId="0000067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7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theme_light() +</w:t>
      </w:r>
    </w:p>
    <w:p w:rsidR="00EC6606" w:rsidRDefault="00000000" w14:paraId="0000067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</w:t>
      </w:r>
    </w:p>
    <w:p w:rsidR="00EC6606" w:rsidRDefault="00000000" w14:paraId="0000067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anel.grid.minor = element_blank(),</w:t>
      </w:r>
    </w:p>
    <w:p w:rsidR="00EC6606" w:rsidRDefault="00000000" w14:paraId="0000067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size = unit(1, 'cm'), </w:t>
      </w:r>
    </w:p>
    <w:p w:rsidR="00EC6606" w:rsidRDefault="00000000" w14:paraId="0000067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height = unit(1, 'cm'), </w:t>
      </w:r>
    </w:p>
    <w:p w:rsidR="00EC6606" w:rsidRDefault="00000000" w14:paraId="0000067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width = unit(1, 'cm'), </w:t>
      </w:r>
    </w:p>
    <w:p w:rsidR="00EC6606" w:rsidRDefault="00000000" w14:paraId="0000067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itle = element_text(size=14, face = "bold"), </w:t>
      </w:r>
    </w:p>
    <w:p w:rsidR="00EC6606" w:rsidRDefault="00000000" w14:paraId="0000067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ext = element_text(size=14),</w:t>
      </w:r>
    </w:p>
    <w:p w:rsidR="00EC6606" w:rsidRDefault="00000000" w14:paraId="0000067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position = "bottom",</w:t>
      </w:r>
    </w:p>
    <w:p w:rsidR="00EC6606" w:rsidRDefault="00000000" w14:paraId="0000067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ext = element_text(size = 14),</w:t>
      </w:r>
    </w:p>
    <w:p w:rsidR="00EC6606" w:rsidRDefault="00000000" w14:paraId="0000067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itle = element_text(size = 14, face = "bold"),</w:t>
      </w:r>
    </w:p>
    <w:p w:rsidR="00EC6606" w:rsidRDefault="00000000" w14:paraId="0000068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x = element_text(size = 14, color = "black"),</w:t>
      </w:r>
    </w:p>
    <w:p w:rsidR="00EC6606" w:rsidRDefault="00000000" w14:paraId="0000068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y = element_text(size = 14, color = "black"),</w:t>
      </w:r>
    </w:p>
    <w:p w:rsidR="00EC6606" w:rsidRDefault="00000000" w14:paraId="0000068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background = element_rect(</w:t>
      </w:r>
    </w:p>
    <w:p w:rsidR="00EC6606" w:rsidRDefault="00000000" w14:paraId="0000068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color = "black",</w:t>
      </w:r>
    </w:p>
    <w:p w:rsidR="00EC6606" w:rsidRDefault="00000000" w14:paraId="0000068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fill = "#F2F4B5",</w:t>
      </w:r>
    </w:p>
    <w:p w:rsidR="00EC6606" w:rsidRDefault="00000000" w14:paraId="0000068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size = 1.5,</w:t>
      </w:r>
    </w:p>
    <w:p w:rsidR="00EC6606" w:rsidRDefault="00000000" w14:paraId="0000068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linetype = "solid"</w:t>
      </w:r>
    </w:p>
    <w:p w:rsidR="00EC6606" w:rsidRDefault="00000000" w14:paraId="0000068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)</w:t>
      </w:r>
    </w:p>
    <w:p w:rsidR="00EC6606" w:rsidRDefault="00000000" w14:paraId="0000068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68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8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Display the graph</w:t>
      </w:r>
    </w:p>
    <w:p w:rsidR="00EC6606" w:rsidRDefault="00000000" w14:paraId="0000068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6a</w:t>
      </w:r>
    </w:p>
    <w:p w:rsidR="00EC6606" w:rsidRDefault="00EC6606" w14:paraId="0000068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8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8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female second count ------------------------------------------------------</w:t>
      </w:r>
    </w:p>
    <w:p w:rsidR="00EC6606" w:rsidRDefault="00000000" w14:paraId="0000068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fem_first = subset(san_morph, count== "Second adult count" &amp; total != 0 &amp; gen != 8)</w:t>
      </w:r>
    </w:p>
    <w:p w:rsidR="00EC6606" w:rsidRDefault="00000000" w14:paraId="0000069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hist(san_fem_first$female)</w:t>
      </w:r>
    </w:p>
    <w:p w:rsidR="00EC6606" w:rsidRDefault="00EC6606" w14:paraId="0000069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9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an_fem_first$Temperature &lt;- factor(san_fem_first$Temperature, levels = c("Stable", "Heatwave"))</w:t>
      </w:r>
    </w:p>
    <w:p w:rsidR="00EC6606" w:rsidRDefault="00EC6606" w14:paraId="00000693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9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count1&lt;-lmer(female ~ (Temperature + Pheromone + as.numeric(gen))^3  + (1|line), data = san_fem_first)</w:t>
      </w:r>
    </w:p>
    <w:p w:rsidR="00EC6606" w:rsidRDefault="00000000" w14:paraId="0000069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count1, test = "Chi")  </w:t>
      </w:r>
    </w:p>
    <w:p w:rsidR="00EC6606" w:rsidRDefault="00EC6606" w14:paraId="00000696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9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count1&lt;-lmer(female ~ (Temperature + Pheromone + as.numeric(gen))^2  - Temperature:as.numeric(gen)+  (1|line), data = san_fem_first)</w:t>
      </w:r>
    </w:p>
    <w:p w:rsidR="00EC6606" w:rsidRDefault="00000000" w14:paraId="0000069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count1, test = "Chi")  </w:t>
      </w:r>
    </w:p>
    <w:p w:rsidR="00EC6606" w:rsidRDefault="00EC6606" w14:paraId="0000069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9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count1&lt;-lmer(female ~ (Temperature + Pheromone + as.numeric(gen))^2  - Temperature:as.numeric(gen) - Temperature:Pheromone +  (1|line), data = san_fem_first)</w:t>
      </w:r>
    </w:p>
    <w:p w:rsidR="00EC6606" w:rsidRDefault="00000000" w14:paraId="0000069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drop1(fem_count1, test = "Chi")  </w:t>
      </w:r>
    </w:p>
    <w:p w:rsidR="00EC6606" w:rsidRDefault="00EC6606" w14:paraId="0000069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9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#diagnostic plots  </w:t>
      </w:r>
    </w:p>
    <w:p w:rsidR="00EC6606" w:rsidRDefault="00000000" w14:paraId="0000069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imulateResiduals(fittedModel = fem_count1, plot = TRUE)</w:t>
      </w:r>
    </w:p>
    <w:p w:rsidR="00EC6606" w:rsidRDefault="00EC6606" w14:paraId="0000069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A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summary(fem_count1)</w:t>
      </w:r>
    </w:p>
    <w:p w:rsidR="00EC6606" w:rsidRDefault="00000000" w14:paraId="000006A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anova(fem_count1)</w:t>
      </w:r>
    </w:p>
    <w:p w:rsidR="00EC6606" w:rsidRDefault="00EC6606" w14:paraId="000006A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A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em_dummy &lt;- data.frame(</w:t>
      </w:r>
    </w:p>
    <w:p w:rsidR="00EC6606" w:rsidRDefault="00000000" w14:paraId="000006A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n = rep(0:7, times = 4),  # 8 generations</w:t>
      </w:r>
    </w:p>
    <w:p w:rsidR="00EC6606" w:rsidRDefault="00000000" w14:paraId="000006A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emperature = rep(c("Stable", "Heatwave"), each = 16),</w:t>
      </w:r>
    </w:p>
    <w:p w:rsidR="00EC6606" w:rsidRDefault="00000000" w14:paraId="000006A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count = rep(c("First adult count", "Second adult count"), each = 16, times = ),</w:t>
      </w:r>
    </w:p>
    <w:p w:rsidR="00EC6606" w:rsidRDefault="00000000" w14:paraId="000006A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heromone = rep(c("Control", "Treatment"), each = 8, times = 2)</w:t>
      </w:r>
    </w:p>
    <w:p w:rsidR="00EC6606" w:rsidRDefault="00000000" w14:paraId="000006A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A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A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fem &lt;- predict(</w:t>
      </w:r>
    </w:p>
    <w:p w:rsidR="00EC6606" w:rsidRDefault="00000000" w14:paraId="000006A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fem_count1,</w:t>
      </w:r>
    </w:p>
    <w:p w:rsidR="00EC6606" w:rsidRDefault="00000000" w14:paraId="000006A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ewdata = fem_dummy,</w:t>
      </w:r>
    </w:p>
    <w:p w:rsidR="00EC6606" w:rsidRDefault="00000000" w14:paraId="000006A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re.form = NA,  # Exclude random effects</w:t>
      </w:r>
    </w:p>
    <w:p w:rsidR="00EC6606" w:rsidRDefault="00000000" w14:paraId="000006A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ype = "response",</w:t>
      </w:r>
    </w:p>
    <w:p w:rsidR="00EC6606" w:rsidRDefault="00000000" w14:paraId="000006A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.fit = TRUE</w:t>
      </w:r>
    </w:p>
    <w:p w:rsidR="00EC6606" w:rsidRDefault="00000000" w14:paraId="000006B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B1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B2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B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Create predicted values dataframe</w:t>
      </w:r>
    </w:p>
    <w:p w:rsidR="00EC6606" w:rsidRDefault="00000000" w14:paraId="000006B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 &lt;- data.frame(</w:t>
      </w:r>
    </w:p>
    <w:p w:rsidR="00EC6606" w:rsidRDefault="00000000" w14:paraId="000006B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em_dummy,</w:t>
      </w:r>
    </w:p>
    <w:p w:rsidR="00EC6606" w:rsidRDefault="00000000" w14:paraId="000006B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redict = predicted_fem$fit,</w:t>
      </w:r>
    </w:p>
    <w:p w:rsidR="00EC6606" w:rsidRDefault="00000000" w14:paraId="000006B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e = predicted_fem$se.fit</w:t>
      </w:r>
    </w:p>
    <w:p w:rsidR="00EC6606" w:rsidRDefault="00000000" w14:paraId="000006B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6B9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B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# Add confidence intervals</w:t>
      </w:r>
    </w:p>
    <w:p w:rsidR="00EC6606" w:rsidRDefault="00000000" w14:paraId="000006B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$lowerCI &lt;- predicted_values_fem$predict - 1.96 * predicted_values_fem$se</w:t>
      </w:r>
    </w:p>
    <w:p w:rsidR="00EC6606" w:rsidRDefault="00000000" w14:paraId="000006B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$upperCI &lt;- predicted_values_fem$predict + 1.96 * predicted_values_fem$se</w:t>
      </w:r>
    </w:p>
    <w:p w:rsidR="00EC6606" w:rsidRDefault="00EC6606" w14:paraId="000006BD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6B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B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predicted_values_fem$Temperature &lt;- factor(predicted_values_fem$Temperature, levels = c("Stable", "Heatwave"))</w:t>
      </w:r>
    </w:p>
    <w:p w:rsidR="00EC6606" w:rsidRDefault="00EC6606" w14:paraId="000006C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C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fig_6b &lt;- ggplot(san_fem_first,  </w:t>
      </w:r>
    </w:p>
    <w:p w:rsidR="00EC6606" w:rsidRDefault="00000000" w14:paraId="000006C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aes(</w:t>
      </w:r>
    </w:p>
    <w:p w:rsidR="00EC6606" w:rsidRDefault="00000000" w14:paraId="000006C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x = as.numeric(gen),</w:t>
      </w:r>
    </w:p>
    <w:p w:rsidR="00EC6606" w:rsidRDefault="00000000" w14:paraId="000006C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y = female,  </w:t>
      </w:r>
    </w:p>
    <w:p w:rsidR="00EC6606" w:rsidRDefault="00000000" w14:paraId="000006C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       shape = Pheromone,  # Different shapes for points</w:t>
      </w:r>
    </w:p>
    <w:p w:rsidR="00EC6606" w:rsidRDefault="00000000" w14:paraId="000006C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linetype = Pheromone,  # Different line types for trends</w:t>
      </w:r>
    </w:p>
    <w:p w:rsidR="00EC6606" w:rsidRDefault="00000000" w14:paraId="000006C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colour = Pheromone,</w:t>
      </w:r>
    </w:p>
    <w:p w:rsidR="00EC6606" w:rsidRDefault="00000000" w14:paraId="000006C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fill = Pheromone</w:t>
      </w:r>
    </w:p>
    <w:p w:rsidR="00EC6606" w:rsidRDefault="00000000" w14:paraId="000006C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)) +</w:t>
      </w:r>
    </w:p>
    <w:p w:rsidR="00EC6606" w:rsidRDefault="00000000" w14:paraId="000006C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point(size = 2.2, alpha = 0.3, position = position_dodge(width =0.40)) + </w:t>
      </w:r>
    </w:p>
    <w:p w:rsidR="00EC6606" w:rsidRDefault="00000000" w14:paraId="000006C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x_continuous(breaks = 0:7) +</w:t>
      </w:r>
    </w:p>
    <w:p w:rsidR="00EC6606" w:rsidRDefault="00000000" w14:paraId="000006C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C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color_manual(values = c("#1b9e77", "#d95f02"), </w:t>
      </w:r>
    </w:p>
    <w:p w:rsidR="00EC6606" w:rsidRDefault="00000000" w14:paraId="000006C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 </w:t>
      </w:r>
    </w:p>
    <w:p w:rsidR="00EC6606" w:rsidRDefault="00000000" w14:paraId="000006C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  </w:t>
      </w:r>
    </w:p>
    <w:p w:rsidR="00EC6606" w:rsidRDefault="00000000" w14:paraId="000006D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fill_manual(values = c("#1b9e77", "#d95f02"), </w:t>
      </w:r>
    </w:p>
    <w:p w:rsidR="00EC6606" w:rsidRDefault="00000000" w14:paraId="000006D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name = "Pheromone", </w:t>
      </w:r>
    </w:p>
    <w:p w:rsidR="00EC6606" w:rsidRDefault="00000000" w14:paraId="000006D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labels = c("Pheromone control", "Pheromone treatment")) +  </w:t>
      </w:r>
    </w:p>
    <w:p w:rsidR="00EC6606" w:rsidRDefault="00000000" w14:paraId="000006D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shape_manual(values = c(17, 16), </w:t>
      </w:r>
    </w:p>
    <w:p w:rsidR="00EC6606" w:rsidRDefault="00000000" w14:paraId="000006D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name = "Pheromone",</w:t>
      </w:r>
    </w:p>
    <w:p w:rsidR="00EC6606" w:rsidRDefault="00000000" w14:paraId="000006D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labels = c("Pheromone control", "Pheromone treatment")) +</w:t>
      </w:r>
    </w:p>
    <w:p w:rsidR="00EC6606" w:rsidRDefault="00000000" w14:paraId="000006D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scale_linetype_manual(values = c("solid", "dashed"),   </w:t>
      </w:r>
    </w:p>
    <w:p w:rsidR="00EC6606" w:rsidRDefault="00000000" w14:paraId="000006D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name = "Pheromone",</w:t>
      </w:r>
    </w:p>
    <w:p w:rsidR="00EC6606" w:rsidRDefault="00000000" w14:paraId="000006D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          labels = c("Pheromone control", "Pheromone treatment")) +</w:t>
      </w:r>
    </w:p>
    <w:p w:rsidR="00EC6606" w:rsidRDefault="00000000" w14:paraId="000006D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D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ribbon for confidence intervals</w:t>
      </w:r>
    </w:p>
    <w:p w:rsidR="00EC6606" w:rsidRDefault="00000000" w14:paraId="000006D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ribbon(data = predicted_values_fem, </w:t>
      </w:r>
    </w:p>
    <w:p w:rsidR="00EC6606" w:rsidRDefault="00000000" w14:paraId="000006D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es(x = gen, ymin = lowerCI, ymax = upperCI, fill = Pheromone), </w:t>
      </w:r>
    </w:p>
    <w:p w:rsidR="00EC6606" w:rsidRDefault="00000000" w14:paraId="000006D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        alpha = 0.4, inherit.aes = FALSE) +</w:t>
      </w:r>
    </w:p>
    <w:p w:rsidR="00EC6606" w:rsidRDefault="00000000" w14:paraId="000006D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D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# Add line for predicted values</w:t>
      </w:r>
    </w:p>
    <w:p w:rsidR="00EC6606" w:rsidRDefault="00000000" w14:paraId="000006E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geom_line(data = predicted_values_fem, </w:t>
      </w:r>
    </w:p>
    <w:p w:rsidR="00EC6606" w:rsidRDefault="00000000" w14:paraId="000006E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 xml:space="preserve">            aes(x = gen, y = predict, colour = Pheromone, linetype = Pheromone), linewidth = 1) +</w:t>
      </w:r>
    </w:p>
    <w:p w:rsidR="00EC6606" w:rsidRDefault="00000000" w14:paraId="000006E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</w:t>
      </w:r>
    </w:p>
    <w:p w:rsidR="00EC6606" w:rsidRDefault="00000000" w14:paraId="000006E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acet_grid(~Temperature) +</w:t>
      </w:r>
    </w:p>
    <w:p w:rsidR="00EC6606" w:rsidRDefault="00000000" w14:paraId="000006E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s(</w:t>
      </w:r>
    </w:p>
    <w:p w:rsidR="00EC6606" w:rsidRDefault="00000000" w14:paraId="000006E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x = "Generation",</w:t>
      </w:r>
    </w:p>
    <w:p w:rsidR="00EC6606" w:rsidRDefault="00000000" w14:paraId="000006E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y = "Number of females"</w:t>
      </w:r>
    </w:p>
    <w:p w:rsidR="00EC6606" w:rsidRDefault="00000000" w14:paraId="000006E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+ </w:t>
      </w:r>
    </w:p>
    <w:p w:rsidR="00EC6606" w:rsidRDefault="00000000" w14:paraId="000006E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_light() +</w:t>
      </w:r>
    </w:p>
    <w:p w:rsidR="00EC6606" w:rsidRDefault="00000000" w14:paraId="000006E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theme(</w:t>
      </w:r>
    </w:p>
    <w:p w:rsidR="00EC6606" w:rsidRDefault="00000000" w14:paraId="000006E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panel.grid.minor = element_blank(),</w:t>
      </w:r>
    </w:p>
    <w:p w:rsidR="00EC6606" w:rsidRDefault="00000000" w14:paraId="000006E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size = unit(1, 'cm'), </w:t>
      </w:r>
    </w:p>
    <w:p w:rsidR="00EC6606" w:rsidRDefault="00000000" w14:paraId="000006E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height = unit(1, 'cm'), </w:t>
      </w:r>
    </w:p>
    <w:p w:rsidR="00EC6606" w:rsidRDefault="00000000" w14:paraId="000006E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key.width = unit(1, 'cm'), </w:t>
      </w:r>
    </w:p>
    <w:p w:rsidR="00EC6606" w:rsidRDefault="00000000" w14:paraId="000006E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itle = element_text(size=12, face = "bold"), </w:t>
      </w:r>
    </w:p>
    <w:p w:rsidR="00EC6606" w:rsidRDefault="00000000" w14:paraId="000006EF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text = element_text(size=12),</w:t>
      </w:r>
    </w:p>
    <w:p w:rsidR="00EC6606" w:rsidRDefault="00000000" w14:paraId="000006F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legend.position = "bottom",</w:t>
      </w:r>
    </w:p>
    <w:p w:rsidR="00EC6606" w:rsidRDefault="00000000" w14:paraId="000006F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ext = element_text(size = 14),</w:t>
      </w:r>
    </w:p>
    <w:p w:rsidR="00EC6606" w:rsidRDefault="00000000" w14:paraId="000006F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axis.title = element_text(size = 14, face = "bold"),</w:t>
      </w:r>
    </w:p>
    <w:p w:rsidR="00EC6606" w:rsidRDefault="00000000" w14:paraId="000006F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x = element_text(size = 13, color = "black"),</w:t>
      </w:r>
    </w:p>
    <w:p w:rsidR="00EC6606" w:rsidRDefault="00000000" w14:paraId="000006F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text.y = element_text(size = 13, color = "black"),</w:t>
      </w:r>
    </w:p>
    <w:p w:rsidR="00EC6606" w:rsidRDefault="00000000" w14:paraId="000006F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strip.background = element_rect(</w:t>
      </w:r>
    </w:p>
    <w:p w:rsidR="00EC6606" w:rsidRDefault="00000000" w14:paraId="000006F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color = "black",</w:t>
      </w:r>
    </w:p>
    <w:p w:rsidR="00EC6606" w:rsidRDefault="00000000" w14:paraId="000006F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fill = "#F2F4B5",</w:t>
      </w:r>
    </w:p>
    <w:p w:rsidR="00EC6606" w:rsidRDefault="00000000" w14:paraId="000006F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size = 1.5,</w:t>
      </w:r>
    </w:p>
    <w:p w:rsidR="00EC6606" w:rsidRDefault="00000000" w14:paraId="000006F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  linetype = "solid"</w:t>
      </w:r>
    </w:p>
    <w:p w:rsidR="00EC6606" w:rsidRDefault="00000000" w14:paraId="000006F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  )</w:t>
      </w:r>
    </w:p>
    <w:p w:rsidR="00EC6606" w:rsidRDefault="00000000" w14:paraId="000006F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)</w:t>
      </w:r>
    </w:p>
    <w:p w:rsidR="00EC6606" w:rsidRDefault="00EC6606" w14:paraId="000006FC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6F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lastRenderedPageBreak/>
        <w:t># Display the graph</w:t>
      </w:r>
    </w:p>
    <w:p w:rsidR="00EC6606" w:rsidRDefault="00000000" w14:paraId="000006FE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6b</w:t>
      </w:r>
    </w:p>
    <w:p w:rsidR="00EC6606" w:rsidRDefault="00EC6606" w14:paraId="000006F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000000" w14:paraId="00000700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fig_6&lt;-ggarrange(</w:t>
      </w:r>
    </w:p>
    <w:p w:rsidR="00EC6606" w:rsidRDefault="00000000" w14:paraId="00000701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g_6a, </w:t>
      </w:r>
    </w:p>
    <w:p w:rsidR="00EC6606" w:rsidRDefault="00000000" w14:paraId="00000702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g_6b,</w:t>
      </w:r>
    </w:p>
    <w:p w:rsidR="00EC6606" w:rsidRDefault="00000000" w14:paraId="00000703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nrow = 2,  </w:t>
      </w:r>
    </w:p>
    <w:p w:rsidR="00EC6606" w:rsidRDefault="00000000" w14:paraId="00000704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abels = c('a', 'b'),  </w:t>
      </w:r>
    </w:p>
    <w:p w:rsidR="00EC6606" w:rsidRDefault="00000000" w14:paraId="00000705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common.legend = TRUE, </w:t>
      </w:r>
    </w:p>
    <w:p w:rsidR="00EC6606" w:rsidRDefault="00000000" w14:paraId="00000706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legend = "bottom",</w:t>
      </w:r>
    </w:p>
    <w:p w:rsidR="00EC6606" w:rsidRDefault="00000000" w14:paraId="00000707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ont.label = list(size = 20, face = "bold")</w:t>
      </w:r>
    </w:p>
    <w:p w:rsidR="00EC6606" w:rsidRDefault="00000000" w14:paraId="00000708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) </w:t>
      </w:r>
    </w:p>
    <w:p w:rsidR="00EC6606" w:rsidRDefault="00000000" w14:paraId="00000709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ggsave(</w:t>
      </w:r>
    </w:p>
    <w:p w:rsidR="00EC6606" w:rsidRDefault="00000000" w14:paraId="0000070A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filename = "fig_6.pdf",  </w:t>
      </w:r>
    </w:p>
    <w:p w:rsidR="00EC6606" w:rsidRDefault="00000000" w14:paraId="0000070B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plot = fig_6,                                            </w:t>
      </w:r>
    </w:p>
    <w:p w:rsidR="00EC6606" w:rsidRDefault="00000000" w14:paraId="0000070C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 xml:space="preserve">  dpi = 900                            </w:t>
      </w:r>
    </w:p>
    <w:p w:rsidR="00EC6606" w:rsidRDefault="00000000" w14:paraId="0000070D" w14:textId="77777777">
      <w:pPr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</w:rPr>
        <w:t>)</w:t>
      </w:r>
    </w:p>
    <w:p w:rsidR="00EC6606" w:rsidRDefault="00EC6606" w14:paraId="0000070E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70F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p w:rsidR="00EC6606" w:rsidRDefault="00EC6606" w14:paraId="00000710" w14:textId="77777777">
      <w:pPr>
        <w:rPr>
          <w:rFonts w:ascii="Times New Roman" w:hAnsi="Times New Roman" w:eastAsia="Times New Roman" w:cs="Times New Roman"/>
          <w:sz w:val="24"/>
          <w:szCs w:val="24"/>
        </w:rPr>
      </w:pPr>
    </w:p>
    <w:sectPr w:rsidR="00EC6606">
      <w:pgSz w:w="12240" w:h="15840"/>
      <w:pgMar w:top="1417" w:right="1417" w:bottom="1417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606"/>
    <w:rsid w:val="00192FC9"/>
    <w:rsid w:val="002276FE"/>
    <w:rsid w:val="007A6C94"/>
    <w:rsid w:val="00CA14F9"/>
    <w:rsid w:val="00D67EC6"/>
    <w:rsid w:val="00EC6606"/>
    <w:rsid w:val="00F5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3B8E081"/>
  <w15:docId w15:val="{C4A31334-4DCA-5D43-A483-D7167B836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5F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F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F0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5F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5F0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F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F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5F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5F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625F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25F0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5F0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F0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5F0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5F0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F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F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5F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5F06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625F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5F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5F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5F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5F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5F0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5F0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5F0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5F06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7054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70543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7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8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9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a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b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c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d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e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1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2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" w:eastAsia="Calibri" w:hAnsi="Calibri" w:cs="Calibri"/>
        <w:i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" w:eastAsia="Calibri" w:hAnsi="Calibri" w:cs="Calibri"/>
        <w:i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" w:eastAsia="Calibri" w:hAnsi="Calibri" w:cs="Calibri"/>
        <w:i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" w:eastAsia="Calibri" w:hAnsi="Calibri" w:cs="Calibri"/>
        <w:i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RFSVh3R/JrXxQi6wYZ7RCzPeZfA==">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</go:docsCustomData>
</go:gDocsCustomXmlDataStorage>
</file>

<file path=customXml/itemProps1.xml><?xml version="1.0" encoding="utf-8"?>
<ds:datastoreItem xmlns:ds="http://schemas.openxmlformats.org/officeDocument/2006/customXml" ds:itemID="{4009861D-14A5-6644-A2A4-D08CC6820C9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0</Pages>
  <Words>7620</Words>
  <Characters>43438</Characters>
  <Application>Microsoft Office Word</Application>
  <DocSecurity>0</DocSecurity>
  <Lines>361</Lines>
  <Paragraphs>101</Paragraphs>
  <ScaleCrop>false</ScaleCrop>
  <Company/>
  <LinksUpToDate>false</LinksUpToDate>
  <CharactersWithSpaces>50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elam Porwal</dc:creator>
  <cp:lastModifiedBy>Neelam Porwal</cp:lastModifiedBy>
  <cp:revision>3</cp:revision>
  <dcterms:created xsi:type="dcterms:W3CDTF">2025-07-21T17:40:00Z</dcterms:created>
  <dcterms:modified xsi:type="dcterms:W3CDTF">2025-07-22T16:42:00Z</dcterms:modified>
</cp:coreProperties>
</file>